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F9F4FA" w14:textId="2084EBC7" w:rsidR="00287241" w:rsidRDefault="00287241" w:rsidP="007C3D60">
      <w:pPr>
        <w:pStyle w:val="a5"/>
        <w:wordWrap/>
        <w:spacing w:line="360" w:lineRule="auto"/>
        <w:rPr>
          <w:rFonts w:ascii="Times New Roman" w:eastAsia="함초롬바탕" w:hAnsi="Times New Roman" w:cs="Times New Roman"/>
          <w:color w:val="auto"/>
          <w:sz w:val="24"/>
          <w:szCs w:val="24"/>
        </w:rPr>
      </w:pPr>
      <w:bookmarkStart w:id="0" w:name="Title"/>
      <w:bookmarkStart w:id="1" w:name="_Hlk4597399"/>
      <w:bookmarkEnd w:id="0"/>
      <w:r w:rsidRPr="000D50CD">
        <w:rPr>
          <w:rFonts w:ascii="Times New Roman" w:eastAsia="함초롬바탕" w:hAnsi="Times New Roman" w:cs="Times New Roman"/>
          <w:color w:val="auto"/>
          <w:sz w:val="24"/>
          <w:szCs w:val="24"/>
        </w:rPr>
        <w:t xml:space="preserve">Supplementary </w:t>
      </w:r>
      <w:r w:rsidR="0094687B">
        <w:rPr>
          <w:rFonts w:ascii="Times New Roman" w:eastAsia="함초롬바탕" w:hAnsi="Times New Roman" w:cs="Times New Roman" w:hint="eastAsia"/>
          <w:color w:val="auto"/>
          <w:sz w:val="24"/>
          <w:szCs w:val="24"/>
        </w:rPr>
        <w:t>materials</w:t>
      </w:r>
      <w:r w:rsidRPr="000D50CD">
        <w:rPr>
          <w:rFonts w:ascii="Times New Roman" w:eastAsia="함초롬바탕" w:hAnsi="Times New Roman" w:cs="Times New Roman"/>
          <w:color w:val="auto"/>
          <w:sz w:val="24"/>
          <w:szCs w:val="24"/>
        </w:rPr>
        <w:t xml:space="preserve"> for</w:t>
      </w:r>
    </w:p>
    <w:p w14:paraId="2655F328" w14:textId="77777777" w:rsidR="00931A23" w:rsidRPr="000D50CD" w:rsidRDefault="00931A23" w:rsidP="007C3D60">
      <w:pPr>
        <w:pStyle w:val="a5"/>
        <w:wordWrap/>
        <w:spacing w:line="360" w:lineRule="auto"/>
        <w:rPr>
          <w:rFonts w:ascii="Times New Roman" w:eastAsia="함초롬바탕" w:hAnsi="Times New Roman" w:cs="Times New Roman"/>
          <w:color w:val="auto"/>
          <w:sz w:val="24"/>
          <w:szCs w:val="24"/>
        </w:rPr>
      </w:pPr>
    </w:p>
    <w:p w14:paraId="53736A7A" w14:textId="65DD619D" w:rsidR="00B150DA" w:rsidRPr="000D50CD" w:rsidRDefault="00ED1EA5" w:rsidP="00BD2553">
      <w:pPr>
        <w:pStyle w:val="a5"/>
        <w:wordWrap/>
        <w:spacing w:line="360" w:lineRule="auto"/>
        <w:rPr>
          <w:rFonts w:ascii="Times New Roman" w:eastAsia="함초롬바탕" w:hAnsi="Times New Roman" w:cs="Times New Roman"/>
          <w:b/>
          <w:bCs/>
          <w:color w:val="auto"/>
          <w:sz w:val="28"/>
          <w:szCs w:val="28"/>
        </w:rPr>
      </w:pPr>
      <w:r w:rsidRPr="000D50CD">
        <w:rPr>
          <w:rFonts w:ascii="Times New Roman" w:eastAsia="함초롬바탕" w:hAnsi="Times New Roman" w:cs="Times New Roman"/>
          <w:b/>
          <w:bCs/>
          <w:color w:val="auto"/>
          <w:sz w:val="28"/>
          <w:szCs w:val="28"/>
        </w:rPr>
        <w:t xml:space="preserve">Inhibition of </w:t>
      </w:r>
      <w:r w:rsidR="003151CE">
        <w:rPr>
          <w:rFonts w:ascii="Times New Roman" w:eastAsia="함초롬바탕" w:hAnsi="Times New Roman" w:cs="Times New Roman" w:hint="eastAsia"/>
          <w:b/>
          <w:bCs/>
          <w:color w:val="auto"/>
          <w:sz w:val="28"/>
          <w:szCs w:val="28"/>
        </w:rPr>
        <w:t>salt-inducible kinases</w:t>
      </w:r>
      <w:r w:rsidRPr="000D50CD">
        <w:rPr>
          <w:rFonts w:ascii="Times New Roman" w:eastAsia="함초롬바탕" w:hAnsi="Times New Roman" w:cs="Times New Roman"/>
          <w:b/>
          <w:bCs/>
          <w:color w:val="auto"/>
          <w:sz w:val="28"/>
          <w:szCs w:val="28"/>
        </w:rPr>
        <w:t xml:space="preserve"> resolves auto</w:t>
      </w:r>
      <w:r w:rsidR="00B150DA" w:rsidRPr="000D50CD">
        <w:rPr>
          <w:rFonts w:ascii="Times New Roman" w:eastAsia="함초롬바탕" w:hAnsi="Times New Roman" w:cs="Times New Roman"/>
          <w:b/>
          <w:bCs/>
          <w:color w:val="auto"/>
          <w:sz w:val="28"/>
          <w:szCs w:val="28"/>
        </w:rPr>
        <w:t xml:space="preserve">immune arthritis by </w:t>
      </w:r>
      <w:r w:rsidR="00A86A16" w:rsidRPr="0084076F">
        <w:rPr>
          <w:rFonts w:ascii="Times New Roman" w:eastAsia="함초롬바탕" w:hAnsi="Times New Roman" w:cs="Times New Roman"/>
          <w:b/>
          <w:bCs/>
          <w:color w:val="auto"/>
          <w:sz w:val="28"/>
          <w:szCs w:val="28"/>
        </w:rPr>
        <w:t>promoting</w:t>
      </w:r>
      <w:r w:rsidR="00B150DA" w:rsidRPr="000D50CD">
        <w:rPr>
          <w:rFonts w:ascii="Times New Roman" w:eastAsia="함초롬바탕" w:hAnsi="Times New Roman" w:cs="Times New Roman"/>
          <w:b/>
          <w:bCs/>
          <w:color w:val="auto"/>
          <w:sz w:val="28"/>
          <w:szCs w:val="28"/>
        </w:rPr>
        <w:t xml:space="preserve"> </w:t>
      </w:r>
      <w:r w:rsidRPr="000D50CD">
        <w:rPr>
          <w:rFonts w:ascii="Times New Roman" w:eastAsia="함초롬바탕" w:hAnsi="Times New Roman" w:cs="Times New Roman"/>
          <w:b/>
          <w:bCs/>
          <w:color w:val="auto"/>
          <w:sz w:val="28"/>
          <w:szCs w:val="28"/>
        </w:rPr>
        <w:t xml:space="preserve">macrophage </w:t>
      </w:r>
      <w:r w:rsidR="00B150DA" w:rsidRPr="000D50CD">
        <w:rPr>
          <w:rFonts w:ascii="Times New Roman" w:eastAsia="함초롬바탕" w:hAnsi="Times New Roman" w:cs="Times New Roman"/>
          <w:b/>
          <w:bCs/>
          <w:color w:val="auto"/>
          <w:sz w:val="28"/>
          <w:szCs w:val="28"/>
        </w:rPr>
        <w:t>efferocytosis</w:t>
      </w:r>
    </w:p>
    <w:bookmarkEnd w:id="1"/>
    <w:p w14:paraId="1E7E9B10" w14:textId="77777777" w:rsidR="009D05EA" w:rsidRPr="000D50CD" w:rsidRDefault="009D05EA" w:rsidP="00BD2553">
      <w:pPr>
        <w:wordWrap/>
        <w:spacing w:after="0" w:line="360" w:lineRule="auto"/>
        <w:rPr>
          <w:rFonts w:ascii="Times New Roman" w:eastAsia="함초롬바탕" w:hAnsi="Times New Roman" w:cs="Times New Roman"/>
          <w:sz w:val="24"/>
          <w:szCs w:val="24"/>
        </w:rPr>
      </w:pPr>
    </w:p>
    <w:p w14:paraId="57AD88DD" w14:textId="59245B36" w:rsidR="0049161C" w:rsidRPr="00C367BB" w:rsidRDefault="0049161C" w:rsidP="0049161C">
      <w:pPr>
        <w:wordWrap/>
        <w:spacing w:after="0" w:line="360" w:lineRule="auto"/>
        <w:rPr>
          <w:rFonts w:ascii="Times New Roman" w:eastAsia="함초롬바탕" w:hAnsi="Times New Roman" w:cs="Times New Roman"/>
          <w:sz w:val="24"/>
          <w:szCs w:val="24"/>
          <w:vertAlign w:val="superscript"/>
        </w:rPr>
      </w:pPr>
      <w:r w:rsidRPr="00C367BB">
        <w:rPr>
          <w:rFonts w:ascii="Times New Roman" w:eastAsia="함초롬바탕" w:hAnsi="Times New Roman" w:cs="Times New Roman"/>
          <w:sz w:val="24"/>
          <w:szCs w:val="24"/>
        </w:rPr>
        <w:t>Mingyu Lee</w:t>
      </w:r>
      <w:r w:rsidRPr="00C367BB">
        <w:rPr>
          <w:rFonts w:ascii="Times New Roman" w:eastAsia="함초롬바탕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eastAsia="함초롬바탕" w:hAnsi="Times New Roman" w:cs="Times New Roman"/>
          <w:sz w:val="24"/>
          <w:szCs w:val="24"/>
          <w:vertAlign w:val="superscript"/>
        </w:rPr>
        <w:t>§</w:t>
      </w:r>
      <w:r w:rsidRPr="00C367BB">
        <w:rPr>
          <w:rFonts w:ascii="Times New Roman" w:eastAsia="함초롬바탕" w:hAnsi="Times New Roman" w:cs="Times New Roman"/>
          <w:sz w:val="24"/>
          <w:szCs w:val="24"/>
        </w:rPr>
        <w:t>, Min Kyung Kim</w:t>
      </w:r>
      <w:r w:rsidRPr="00C367BB">
        <w:rPr>
          <w:rFonts w:ascii="Times New Roman" w:eastAsia="함초롬바탕" w:hAnsi="Times New Roman" w:cs="Times New Roman"/>
          <w:sz w:val="24"/>
          <w:szCs w:val="24"/>
          <w:vertAlign w:val="superscript"/>
        </w:rPr>
        <w:t>2,</w:t>
      </w:r>
      <w:r>
        <w:rPr>
          <w:rFonts w:ascii="Times New Roman" w:eastAsia="함초롬바탕" w:hAnsi="Times New Roman" w:cs="Times New Roman"/>
          <w:sz w:val="24"/>
          <w:szCs w:val="24"/>
          <w:vertAlign w:val="superscript"/>
        </w:rPr>
        <w:t>§</w:t>
      </w:r>
      <w:r w:rsidRPr="00C367BB">
        <w:rPr>
          <w:rFonts w:ascii="Times New Roman" w:eastAsia="함초롬바탕" w:hAnsi="Times New Roman" w:cs="Times New Roman"/>
          <w:sz w:val="24"/>
          <w:szCs w:val="24"/>
        </w:rPr>
        <w:t>, Shenzheng Mo</w:t>
      </w:r>
      <w:r w:rsidRPr="00C367BB">
        <w:rPr>
          <w:rFonts w:ascii="Times New Roman" w:eastAsia="함초롬바탕" w:hAnsi="Times New Roman" w:cs="Times New Roman"/>
          <w:sz w:val="24"/>
          <w:szCs w:val="24"/>
          <w:vertAlign w:val="superscript"/>
        </w:rPr>
        <w:t>2</w:t>
      </w:r>
      <w:r w:rsidRPr="00C367BB">
        <w:rPr>
          <w:rFonts w:ascii="Times New Roman" w:eastAsia="함초롬바탕" w:hAnsi="Times New Roman" w:cs="Times New Roman"/>
          <w:sz w:val="24"/>
          <w:szCs w:val="24"/>
        </w:rPr>
        <w:t>,</w:t>
      </w:r>
      <w:r>
        <w:rPr>
          <w:rFonts w:ascii="Times New Roman" w:eastAsia="함초롬바탕" w:hAnsi="Times New Roman" w:cs="Times New Roman" w:hint="eastAsia"/>
          <w:sz w:val="24"/>
          <w:szCs w:val="24"/>
        </w:rPr>
        <w:t xml:space="preserve"> </w:t>
      </w:r>
      <w:r w:rsidRPr="00C367BB">
        <w:rPr>
          <w:rFonts w:ascii="Times New Roman" w:eastAsia="함초롬바탕" w:hAnsi="Times New Roman" w:cs="Times New Roman"/>
          <w:sz w:val="24"/>
          <w:szCs w:val="24"/>
        </w:rPr>
        <w:t>Yoe-Sik Bae</w:t>
      </w:r>
      <w:r w:rsidRPr="00C367BB">
        <w:rPr>
          <w:rFonts w:ascii="Times New Roman" w:eastAsia="함초롬바탕" w:hAnsi="Times New Roman" w:cs="Times New Roman"/>
          <w:sz w:val="24"/>
          <w:szCs w:val="24"/>
          <w:vertAlign w:val="superscript"/>
        </w:rPr>
        <w:t>1,*</w:t>
      </w:r>
      <w:r w:rsidRPr="00C367BB">
        <w:rPr>
          <w:rFonts w:ascii="Times New Roman" w:eastAsia="함초롬바탕" w:hAnsi="Times New Roman" w:cs="Times New Roman"/>
          <w:sz w:val="24"/>
          <w:szCs w:val="24"/>
        </w:rPr>
        <w:t>, and Hong-Hee Kim</w:t>
      </w:r>
      <w:r w:rsidRPr="00C367BB">
        <w:rPr>
          <w:rFonts w:ascii="Times New Roman" w:eastAsia="함초롬바탕" w:hAnsi="Times New Roman" w:cs="Times New Roman"/>
          <w:sz w:val="24"/>
          <w:szCs w:val="24"/>
          <w:vertAlign w:val="superscript"/>
        </w:rPr>
        <w:t xml:space="preserve">2,* </w:t>
      </w:r>
    </w:p>
    <w:p w14:paraId="62CE1EE3" w14:textId="77777777" w:rsidR="0049161C" w:rsidRPr="0049161C" w:rsidRDefault="0049161C" w:rsidP="00BD2553">
      <w:pPr>
        <w:wordWrap/>
        <w:spacing w:after="0" w:line="360" w:lineRule="auto"/>
        <w:rPr>
          <w:rFonts w:ascii="Times New Roman" w:eastAsia="함초롬바탕" w:hAnsi="Times New Roman" w:cs="Times New Roman"/>
          <w:sz w:val="24"/>
          <w:szCs w:val="24"/>
          <w:vertAlign w:val="superscript"/>
        </w:rPr>
      </w:pPr>
    </w:p>
    <w:p w14:paraId="4A0E4754" w14:textId="77777777" w:rsidR="00B150DA" w:rsidRPr="000D50CD" w:rsidRDefault="00B150DA" w:rsidP="00BD2553">
      <w:pPr>
        <w:tabs>
          <w:tab w:val="left" w:pos="850"/>
          <w:tab w:val="left" w:pos="1702"/>
          <w:tab w:val="left" w:pos="2554"/>
          <w:tab w:val="left" w:pos="3404"/>
          <w:tab w:val="left" w:pos="4256"/>
          <w:tab w:val="left" w:pos="5106"/>
          <w:tab w:val="left" w:pos="5958"/>
          <w:tab w:val="left" w:pos="6808"/>
          <w:tab w:val="left" w:pos="7660"/>
          <w:tab w:val="left" w:pos="8510"/>
        </w:tabs>
        <w:wordWrap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50CD">
        <w:rPr>
          <w:rFonts w:ascii="Times New Roman" w:eastAsia="함초롬바탕" w:hAnsi="Times New Roman" w:cs="Times New Roman"/>
          <w:sz w:val="24"/>
          <w:szCs w:val="24"/>
          <w:vertAlign w:val="superscript"/>
        </w:rPr>
        <w:t>*</w:t>
      </w:r>
      <w:r w:rsidRPr="000D50CD">
        <w:rPr>
          <w:rFonts w:ascii="Times New Roman" w:hAnsi="Times New Roman" w:cs="Times New Roman"/>
          <w:sz w:val="24"/>
          <w:szCs w:val="24"/>
        </w:rPr>
        <w:t>Correspondence to: hhbkim@snu.ac.kr, yoesik@skku.edu.</w:t>
      </w:r>
    </w:p>
    <w:p w14:paraId="20D33E34" w14:textId="77777777" w:rsidR="00B150DA" w:rsidRPr="000D50CD" w:rsidRDefault="00B150DA" w:rsidP="00BD2553">
      <w:pPr>
        <w:tabs>
          <w:tab w:val="left" w:pos="850"/>
          <w:tab w:val="left" w:pos="1702"/>
          <w:tab w:val="left" w:pos="2554"/>
          <w:tab w:val="left" w:pos="3404"/>
          <w:tab w:val="left" w:pos="4256"/>
          <w:tab w:val="left" w:pos="5106"/>
          <w:tab w:val="left" w:pos="5958"/>
          <w:tab w:val="left" w:pos="6808"/>
          <w:tab w:val="left" w:pos="7660"/>
          <w:tab w:val="left" w:pos="8510"/>
        </w:tabs>
        <w:wordWrap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50CD">
        <w:rPr>
          <w:rFonts w:ascii="Times New Roman" w:hAnsi="Times New Roman" w:cs="Times New Roman"/>
          <w:sz w:val="24"/>
          <w:szCs w:val="24"/>
        </w:rPr>
        <w:t>Lead contact : Hong-Hee Kim.</w:t>
      </w:r>
    </w:p>
    <w:p w14:paraId="2C38AC15" w14:textId="77777777" w:rsidR="00402C90" w:rsidRPr="000D50CD" w:rsidRDefault="00402C90" w:rsidP="00BD2553">
      <w:pPr>
        <w:wordWrap/>
        <w:spacing w:after="0" w:line="360" w:lineRule="auto"/>
        <w:rPr>
          <w:rStyle w:val="5Char"/>
          <w:rFonts w:ascii="Times New Roman" w:hAnsi="Times New Roman"/>
          <w:b w:val="0"/>
          <w:bCs w:val="0"/>
          <w:i w:val="0"/>
          <w:iCs w:val="0"/>
          <w:sz w:val="24"/>
          <w:szCs w:val="24"/>
        </w:rPr>
      </w:pPr>
    </w:p>
    <w:p w14:paraId="02B7A1CA" w14:textId="77777777" w:rsidR="00402C90" w:rsidRPr="000D50CD" w:rsidRDefault="00402C90" w:rsidP="00BD2553">
      <w:pPr>
        <w:wordWrap/>
        <w:spacing w:after="0" w:line="360" w:lineRule="auto"/>
        <w:rPr>
          <w:rStyle w:val="5Char"/>
          <w:rFonts w:ascii="Times New Roman" w:hAnsi="Times New Roman"/>
          <w:b w:val="0"/>
          <w:bCs w:val="0"/>
          <w:i w:val="0"/>
          <w:iCs w:val="0"/>
          <w:sz w:val="24"/>
          <w:szCs w:val="24"/>
          <w:lang w:eastAsia="ko-KR"/>
        </w:rPr>
      </w:pPr>
    </w:p>
    <w:p w14:paraId="32AE51C5" w14:textId="6A1DF555" w:rsidR="00BD2553" w:rsidRPr="00377435" w:rsidRDefault="00287241" w:rsidP="006F7C56">
      <w:pPr>
        <w:wordWrap/>
        <w:spacing w:after="0" w:line="360" w:lineRule="auto"/>
      </w:pPr>
      <w:r w:rsidRPr="000D50CD">
        <w:rPr>
          <w:rStyle w:val="5Char"/>
          <w:rFonts w:ascii="Times New Roman" w:hAnsi="Times New Roman"/>
          <w:i w:val="0"/>
          <w:iCs w:val="0"/>
          <w:sz w:val="24"/>
          <w:szCs w:val="24"/>
        </w:rPr>
        <w:t xml:space="preserve">This supplementary </w:t>
      </w:r>
      <w:r w:rsidR="006F7C56">
        <w:rPr>
          <w:rStyle w:val="5Char"/>
          <w:rFonts w:ascii="Times New Roman" w:hAnsi="Times New Roman" w:hint="eastAsia"/>
          <w:i w:val="0"/>
          <w:iCs w:val="0"/>
          <w:sz w:val="24"/>
          <w:szCs w:val="24"/>
          <w:lang w:eastAsia="ko-KR"/>
        </w:rPr>
        <w:t>material</w:t>
      </w:r>
      <w:r w:rsidRPr="000D50CD">
        <w:rPr>
          <w:rStyle w:val="5Char"/>
          <w:rFonts w:ascii="Times New Roman" w:hAnsi="Times New Roman"/>
          <w:i w:val="0"/>
          <w:iCs w:val="0"/>
          <w:sz w:val="24"/>
          <w:szCs w:val="24"/>
        </w:rPr>
        <w:t xml:space="preserve"> file includes:</w:t>
      </w:r>
    </w:p>
    <w:p w14:paraId="4AA54F2E" w14:textId="35EF8017" w:rsidR="00147D16" w:rsidRDefault="006F7C56" w:rsidP="00D866AA">
      <w:pPr>
        <w:pStyle w:val="Paragraph"/>
        <w:spacing w:before="0" w:line="360" w:lineRule="auto"/>
        <w:ind w:leftChars="100" w:left="1280" w:hangingChars="450" w:hanging="1080"/>
      </w:pPr>
      <w:r>
        <w:rPr>
          <w:rFonts w:eastAsiaTheme="minorEastAsia" w:hint="eastAsia"/>
          <w:lang w:eastAsia="ko-KR"/>
        </w:rPr>
        <w:t>Materials and Methods</w:t>
      </w:r>
      <w:r w:rsidR="00A23260">
        <w:rPr>
          <w:rFonts w:eastAsiaTheme="minorEastAsia" w:hint="eastAsia"/>
          <w:lang w:eastAsia="ko-KR"/>
        </w:rPr>
        <w:t xml:space="preserve"> </w:t>
      </w:r>
      <w:r w:rsidR="00147D16">
        <w:br w:type="page"/>
      </w:r>
    </w:p>
    <w:p w14:paraId="1AF27036" w14:textId="1BDFD8D5" w:rsidR="00147D16" w:rsidRDefault="00147D16" w:rsidP="006E6DF3">
      <w:pPr>
        <w:widowControl/>
        <w:wordWrap/>
        <w:autoSpaceDE/>
        <w:autoSpaceDN/>
        <w:spacing w:after="0" w:line="264" w:lineRule="auto"/>
        <w:rPr>
          <w:rFonts w:ascii="Times New Roman" w:hAnsi="Times New Roman" w:cs="Times New Roman"/>
          <w:b/>
          <w:sz w:val="24"/>
          <w:szCs w:val="24"/>
        </w:rPr>
      </w:pPr>
      <w:r w:rsidRPr="001D7A40">
        <w:rPr>
          <w:rFonts w:ascii="Times New Roman" w:hAnsi="Times New Roman" w:cs="Times New Roman"/>
          <w:b/>
          <w:sz w:val="24"/>
          <w:szCs w:val="24"/>
        </w:rPr>
        <w:lastRenderedPageBreak/>
        <w:t>Materials and Methods</w:t>
      </w:r>
    </w:p>
    <w:p w14:paraId="61C78FD9" w14:textId="7D31AC5C" w:rsidR="00147D16" w:rsidRPr="00204FDE" w:rsidRDefault="00147D16" w:rsidP="006E6DF3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  <w:r w:rsidRPr="00F617F9">
        <w:rPr>
          <w:rFonts w:ascii="Times New Roman" w:hAnsi="Times New Roman" w:cs="Times New Roman"/>
          <w:b/>
          <w:bCs/>
          <w:sz w:val="24"/>
          <w:szCs w:val="24"/>
        </w:rPr>
        <w:t>Collagen-induced arthritis (CIA).</w:t>
      </w:r>
      <w:r w:rsidRPr="00F617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8-10-week-old male</w:t>
      </w:r>
      <w:r w:rsidR="005019D8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5019D8" w:rsidRPr="00774054">
        <w:rPr>
          <w:rFonts w:ascii="Times New Roman" w:hAnsi="Times New Roman" w:cs="Times New Roman" w:hint="eastAsia"/>
          <w:noProof/>
          <w:sz w:val="24"/>
          <w:szCs w:val="24"/>
        </w:rPr>
        <w:t>or female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FD04C1" w:rsidRPr="001D7A40">
        <w:rPr>
          <w:rFonts w:ascii="Times New Roman" w:hAnsi="Times New Roman" w:cs="Times New Roman"/>
          <w:noProof/>
          <w:sz w:val="24"/>
          <w:szCs w:val="24"/>
        </w:rPr>
        <w:t>DBA1/J</w:t>
      </w:r>
      <w:r w:rsidR="00FD04C1" w:rsidRPr="001D7A40">
        <w:rPr>
          <w:rFonts w:ascii="Times New Roman" w:eastAsia="바탕체" w:hAnsi="Times New Roman" w:cs="Times New Roman"/>
          <w:bCs/>
          <w:sz w:val="24"/>
          <w:szCs w:val="24"/>
        </w:rPr>
        <w:t xml:space="preserve"> </w:t>
      </w:r>
      <w:r w:rsidR="00FD04C1">
        <w:rPr>
          <w:rFonts w:ascii="Times New Roman" w:eastAsia="바탕체" w:hAnsi="Times New Roman" w:cs="Times New Roman"/>
          <w:bCs/>
          <w:sz w:val="24"/>
          <w:szCs w:val="24"/>
        </w:rPr>
        <w:t xml:space="preserve">mice </w:t>
      </w:r>
      <w:r w:rsidRPr="001D7A40">
        <w:rPr>
          <w:rFonts w:ascii="Times New Roman" w:hAnsi="Times New Roman" w:cs="Times New Roman"/>
          <w:noProof/>
          <w:sz w:val="24"/>
          <w:szCs w:val="24"/>
        </w:rPr>
        <w:t xml:space="preserve">were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allowed to adapt for 1 weak before experiments. </w:t>
      </w:r>
      <w:r>
        <w:rPr>
          <w:rFonts w:ascii="Times New Roman" w:hAnsi="Times New Roman" w:cs="Times New Roman"/>
          <w:sz w:val="24"/>
          <w:szCs w:val="24"/>
        </w:rPr>
        <w:t>To</w:t>
      </w:r>
      <w:r w:rsidRPr="00C367BB">
        <w:rPr>
          <w:rFonts w:ascii="Times New Roman" w:hAnsi="Times New Roman" w:cs="Times New Roman"/>
          <w:sz w:val="24"/>
          <w:szCs w:val="24"/>
        </w:rPr>
        <w:t xml:space="preserve"> establish CIA model, </w:t>
      </w:r>
      <w:r>
        <w:rPr>
          <w:rFonts w:ascii="Times New Roman" w:hAnsi="Times New Roman" w:cs="Times New Roman"/>
          <w:sz w:val="24"/>
          <w:szCs w:val="24"/>
        </w:rPr>
        <w:t xml:space="preserve">mice were intradermally immunized in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tail with bovine type II collagen (Chondrex, 20022) emulsified in complete freund’s adjuvant (Chondrex, 7</w:t>
      </w:r>
      <w:r w:rsidRPr="00204FDE">
        <w:rPr>
          <w:rFonts w:ascii="Times New Roman" w:hAnsi="Times New Roman" w:cs="Times New Roman"/>
          <w:sz w:val="24"/>
          <w:szCs w:val="24"/>
        </w:rPr>
        <w:t>001)</w:t>
      </w:r>
      <w:r w:rsidRPr="00204FDE">
        <w:rPr>
          <w:rFonts w:ascii="Times New Roman" w:hAnsi="Times New Roman" w:cs="Times New Roman" w:hint="eastAsia"/>
          <w:sz w:val="24"/>
          <w:szCs w:val="24"/>
        </w:rPr>
        <w:t xml:space="preserve"> on day 0 and</w:t>
      </w:r>
      <w:r w:rsidRPr="00204FDE">
        <w:rPr>
          <w:rFonts w:ascii="Times New Roman" w:hAnsi="Times New Roman" w:cs="Times New Roman"/>
          <w:sz w:val="24"/>
          <w:szCs w:val="24"/>
        </w:rPr>
        <w:t xml:space="preserve"> incomplete freund’s adjuvant (Chondrex, 7002) </w:t>
      </w:r>
      <w:r w:rsidRPr="00204FDE">
        <w:rPr>
          <w:rFonts w:ascii="Times New Roman" w:hAnsi="Times New Roman" w:cs="Times New Roman" w:hint="eastAsia"/>
          <w:sz w:val="24"/>
          <w:szCs w:val="24"/>
        </w:rPr>
        <w:t>on</w:t>
      </w:r>
      <w:r w:rsidRPr="00204FDE">
        <w:rPr>
          <w:rFonts w:ascii="Times New Roman" w:hAnsi="Times New Roman" w:cs="Times New Roman"/>
          <w:sz w:val="24"/>
          <w:szCs w:val="24"/>
        </w:rPr>
        <w:t xml:space="preserve"> </w:t>
      </w:r>
      <w:r w:rsidRPr="00204FDE">
        <w:rPr>
          <w:rFonts w:ascii="Times New Roman" w:hAnsi="Times New Roman" w:cs="Times New Roman" w:hint="eastAsia"/>
          <w:sz w:val="24"/>
          <w:szCs w:val="24"/>
        </w:rPr>
        <w:t xml:space="preserve">day </w:t>
      </w:r>
      <w:r w:rsidRPr="00204FDE">
        <w:rPr>
          <w:rFonts w:ascii="Times New Roman" w:hAnsi="Times New Roman" w:cs="Times New Roman"/>
          <w:sz w:val="24"/>
          <w:szCs w:val="24"/>
        </w:rPr>
        <w:t xml:space="preserve">21. </w:t>
      </w:r>
      <w:r w:rsidR="00FD04C1" w:rsidRPr="00204FDE">
        <w:rPr>
          <w:rFonts w:ascii="Times New Roman" w:hAnsi="Times New Roman" w:cs="Times New Roman"/>
          <w:sz w:val="24"/>
          <w:szCs w:val="24"/>
        </w:rPr>
        <w:t xml:space="preserve">After </w:t>
      </w:r>
      <w:r w:rsidRPr="00204FDE">
        <w:rPr>
          <w:rFonts w:ascii="Times New Roman" w:hAnsi="Times New Roman" w:cs="Times New Roman"/>
          <w:sz w:val="24"/>
          <w:szCs w:val="24"/>
        </w:rPr>
        <w:t>2</w:t>
      </w:r>
      <w:r w:rsidRPr="00204FDE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204FDE">
        <w:rPr>
          <w:rFonts w:ascii="Times New Roman" w:hAnsi="Times New Roman" w:cs="Times New Roman"/>
          <w:sz w:val="24"/>
          <w:szCs w:val="24"/>
        </w:rPr>
        <w:t xml:space="preserve"> immuniz</w:t>
      </w:r>
      <w:r w:rsidR="00FD04C1" w:rsidRPr="00204FDE">
        <w:rPr>
          <w:rFonts w:ascii="Times New Roman" w:hAnsi="Times New Roman" w:cs="Times New Roman"/>
          <w:sz w:val="24"/>
          <w:szCs w:val="24"/>
        </w:rPr>
        <w:t xml:space="preserve">ation, </w:t>
      </w:r>
      <w:r w:rsidRPr="00204FDE">
        <w:rPr>
          <w:rFonts w:ascii="Times New Roman" w:hAnsi="Times New Roman" w:cs="Times New Roman"/>
          <w:sz w:val="24"/>
          <w:szCs w:val="24"/>
        </w:rPr>
        <w:t>mice were randomly assigned to experimental groups</w:t>
      </w:r>
      <w:r w:rsidRPr="00204FDE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204FDE">
        <w:rPr>
          <w:rFonts w:ascii="Times New Roman" w:hAnsi="Times New Roman" w:cs="Times New Roman"/>
          <w:sz w:val="24"/>
          <w:szCs w:val="24"/>
        </w:rPr>
        <w:t xml:space="preserve">YKL-05-099 </w:t>
      </w:r>
      <w:r w:rsidR="00FD04C1" w:rsidRPr="00204FDE">
        <w:rPr>
          <w:rFonts w:ascii="Times New Roman" w:hAnsi="Times New Roman" w:cs="Times New Roman"/>
          <w:sz w:val="24"/>
          <w:szCs w:val="24"/>
        </w:rPr>
        <w:t>(</w:t>
      </w:r>
      <w:r w:rsidRPr="00204FDE">
        <w:rPr>
          <w:rFonts w:ascii="Times New Roman" w:hAnsi="Times New Roman" w:cs="Times New Roman"/>
          <w:sz w:val="24"/>
          <w:szCs w:val="24"/>
        </w:rPr>
        <w:t>20 mg/kg</w:t>
      </w:r>
      <w:r w:rsidR="00FD04C1" w:rsidRPr="00204FDE">
        <w:rPr>
          <w:rFonts w:ascii="Times New Roman" w:hAnsi="Times New Roman" w:cs="Times New Roman"/>
          <w:sz w:val="24"/>
          <w:szCs w:val="24"/>
        </w:rPr>
        <w:t>)</w:t>
      </w:r>
      <w:r w:rsidRPr="00204FDE">
        <w:rPr>
          <w:rFonts w:ascii="Times New Roman" w:hAnsi="Times New Roman" w:cs="Times New Roman"/>
          <w:sz w:val="24"/>
          <w:szCs w:val="24"/>
        </w:rPr>
        <w:t xml:space="preserve"> </w:t>
      </w:r>
      <w:r w:rsidR="005019D8" w:rsidRPr="00774054">
        <w:rPr>
          <w:rFonts w:ascii="Times New Roman" w:hAnsi="Times New Roman" w:cs="Times New Roman" w:hint="eastAsia"/>
          <w:sz w:val="24"/>
          <w:szCs w:val="24"/>
        </w:rPr>
        <w:t>or Pterosin B (20 mg/kg)</w:t>
      </w:r>
      <w:r w:rsidR="00774054">
        <w:rPr>
          <w:rFonts w:ascii="Times New Roman" w:hAnsi="Times New Roman" w:cs="Times New Roman" w:hint="eastAsia"/>
          <w:sz w:val="24"/>
          <w:szCs w:val="24"/>
        </w:rPr>
        <w:t xml:space="preserve"> were</w:t>
      </w:r>
      <w:r w:rsidRPr="00204FDE">
        <w:rPr>
          <w:rFonts w:ascii="Times New Roman" w:hAnsi="Times New Roman" w:cs="Times New Roman"/>
          <w:sz w:val="24"/>
          <w:szCs w:val="24"/>
        </w:rPr>
        <w:t xml:space="preserve"> administered daily until sacrifice.</w:t>
      </w:r>
      <w:r w:rsidRPr="00204FD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04FDE">
        <w:rPr>
          <w:rFonts w:ascii="Times New Roman" w:hAnsi="Times New Roman" w:cs="Times New Roman"/>
          <w:sz w:val="24"/>
          <w:szCs w:val="24"/>
        </w:rPr>
        <w:t>SIK inhibitor YKL-05-</w:t>
      </w:r>
      <w:r w:rsidRPr="000B2EF7">
        <w:rPr>
          <w:rFonts w:ascii="Times New Roman" w:hAnsi="Times New Roman" w:cs="Times New Roman"/>
          <w:sz w:val="24"/>
          <w:szCs w:val="24"/>
        </w:rPr>
        <w:t xml:space="preserve">099 </w:t>
      </w:r>
      <w:r w:rsidR="005019D8" w:rsidRPr="000B2EF7">
        <w:rPr>
          <w:rFonts w:ascii="Times New Roman" w:hAnsi="Times New Roman" w:cs="Times New Roman" w:hint="eastAsia"/>
          <w:sz w:val="24"/>
          <w:szCs w:val="24"/>
        </w:rPr>
        <w:t xml:space="preserve">and Pterosin B </w:t>
      </w:r>
      <w:r w:rsidR="005019D8" w:rsidRPr="000B2EF7">
        <w:rPr>
          <w:rFonts w:ascii="Times New Roman" w:hAnsi="Times New Roman" w:cs="Times New Roman"/>
          <w:sz w:val="24"/>
          <w:szCs w:val="24"/>
        </w:rPr>
        <w:t>were</w:t>
      </w:r>
      <w:r w:rsidR="005019D8" w:rsidRPr="000B2EF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B2EF7">
        <w:rPr>
          <w:rFonts w:ascii="Times New Roman" w:hAnsi="Times New Roman" w:cs="Times New Roman"/>
          <w:sz w:val="24"/>
          <w:szCs w:val="24"/>
        </w:rPr>
        <w:t>purchased</w:t>
      </w:r>
      <w:r w:rsidRPr="00204FDE">
        <w:rPr>
          <w:rFonts w:ascii="Times New Roman" w:hAnsi="Times New Roman" w:cs="Times New Roman"/>
          <w:sz w:val="24"/>
          <w:szCs w:val="24"/>
        </w:rPr>
        <w:t xml:space="preserve"> from MedChemExpress, and is diluted in 5% Solutol HS15, 5% N-methyl-2-pyrrolidinone, and 90% saline.</w:t>
      </w:r>
      <w:r w:rsidRPr="00204FDE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3FE65591" w14:textId="77777777" w:rsidR="00147D16" w:rsidRPr="00204FDE" w:rsidRDefault="00147D16" w:rsidP="006E6DF3">
      <w:pPr>
        <w:wordWrap/>
        <w:spacing w:after="0" w:line="264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6D7E6F" w14:textId="5CADCB12" w:rsidR="00147D16" w:rsidRPr="00204FDE" w:rsidRDefault="00147D16" w:rsidP="006E6DF3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  <w:r w:rsidRPr="00204FDE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204FDE">
        <w:rPr>
          <w:rFonts w:ascii="Times New Roman" w:hAnsi="Times New Roman" w:cs="Times New Roman"/>
          <w:b/>
          <w:bCs/>
          <w:sz w:val="24"/>
          <w:szCs w:val="24"/>
        </w:rPr>
        <w:t xml:space="preserve">nalysis </w:t>
      </w:r>
      <w:r w:rsidR="00FD04C1" w:rsidRPr="00204FDE">
        <w:rPr>
          <w:rFonts w:ascii="Times New Roman" w:hAnsi="Times New Roman" w:cs="Times New Roman" w:hint="eastAsia"/>
          <w:b/>
          <w:bCs/>
          <w:sz w:val="24"/>
          <w:szCs w:val="24"/>
        </w:rPr>
        <w:t>of h</w:t>
      </w:r>
      <w:r w:rsidRPr="00204FD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ndpaws. </w:t>
      </w:r>
      <w:r w:rsidRPr="00204FDE">
        <w:rPr>
          <w:rFonts w:ascii="Times New Roman" w:hAnsi="Times New Roman" w:cs="Times New Roman"/>
          <w:sz w:val="24"/>
          <w:szCs w:val="24"/>
        </w:rPr>
        <w:t xml:space="preserve">Hindpaws of sacrificed mice were analyzed using μCT scanner (Skyscan). </w:t>
      </w:r>
      <w:r w:rsidR="006706CB" w:rsidRPr="00204FDE">
        <w:rPr>
          <w:rFonts w:ascii="Times New Roman" w:hAnsi="Times New Roman" w:cs="Times New Roman"/>
          <w:sz w:val="24"/>
          <w:szCs w:val="24"/>
        </w:rPr>
        <w:t>R</w:t>
      </w:r>
      <w:r w:rsidRPr="00204FDE">
        <w:rPr>
          <w:rFonts w:ascii="Times New Roman" w:hAnsi="Times New Roman" w:cs="Times New Roman"/>
          <w:sz w:val="24"/>
          <w:szCs w:val="24"/>
        </w:rPr>
        <w:t xml:space="preserve">egions near the proximal interphalangeal joints of digits </w:t>
      </w:r>
      <w:r w:rsidR="006706CB" w:rsidRPr="00204FDE">
        <w:rPr>
          <w:rFonts w:ascii="Times New Roman" w:hAnsi="Times New Roman" w:cs="Times New Roman"/>
          <w:sz w:val="24"/>
          <w:szCs w:val="24"/>
        </w:rPr>
        <w:t xml:space="preserve">were scanned </w:t>
      </w:r>
      <w:r w:rsidR="00A06387" w:rsidRPr="00204FDE">
        <w:rPr>
          <w:rFonts w:ascii="Times New Roman" w:hAnsi="Times New Roman" w:cs="Times New Roman" w:hint="eastAsia"/>
          <w:sz w:val="24"/>
          <w:szCs w:val="24"/>
        </w:rPr>
        <w:t>(</w:t>
      </w:r>
      <w:r w:rsidR="00A06387" w:rsidRPr="00204FDE">
        <w:rPr>
          <w:rFonts w:ascii="Times New Roman" w:hAnsi="Times New Roman" w:cs="Times New Roman"/>
          <w:sz w:val="24"/>
          <w:szCs w:val="24"/>
        </w:rPr>
        <w:t xml:space="preserve">thresholds </w:t>
      </w:r>
      <w:r w:rsidR="00A06387" w:rsidRPr="00204FDE">
        <w:rPr>
          <w:rFonts w:ascii="Times New Roman" w:hAnsi="Times New Roman" w:cs="Times New Roman" w:hint="eastAsia"/>
          <w:sz w:val="24"/>
          <w:szCs w:val="24"/>
        </w:rPr>
        <w:t xml:space="preserve">range: </w:t>
      </w:r>
      <w:r w:rsidR="00A06387" w:rsidRPr="00204FDE">
        <w:rPr>
          <w:rFonts w:ascii="Times New Roman" w:hAnsi="Times New Roman" w:cs="Times New Roman"/>
          <w:sz w:val="24"/>
          <w:szCs w:val="24"/>
        </w:rPr>
        <w:t>70</w:t>
      </w:r>
      <w:r w:rsidR="00A06387" w:rsidRPr="00204FDE">
        <w:rPr>
          <w:rFonts w:ascii="Times New Roman" w:hAnsi="Times New Roman" w:cs="Times New Roman" w:hint="eastAsia"/>
          <w:sz w:val="24"/>
          <w:szCs w:val="24"/>
        </w:rPr>
        <w:t>~255)</w:t>
      </w:r>
      <w:r w:rsidR="00A06387" w:rsidRPr="00204FDE">
        <w:rPr>
          <w:rFonts w:ascii="Times New Roman" w:hAnsi="Times New Roman" w:cs="Times New Roman"/>
          <w:sz w:val="24"/>
          <w:szCs w:val="24"/>
        </w:rPr>
        <w:t xml:space="preserve"> </w:t>
      </w:r>
      <w:r w:rsidRPr="00204FDE">
        <w:rPr>
          <w:rFonts w:ascii="Times New Roman" w:hAnsi="Times New Roman" w:cs="Times New Roman"/>
          <w:sz w:val="24"/>
          <w:szCs w:val="24"/>
        </w:rPr>
        <w:t xml:space="preserve">and </w:t>
      </w:r>
      <w:r w:rsidR="006706CB" w:rsidRPr="00204FDE">
        <w:rPr>
          <w:rFonts w:ascii="Times New Roman" w:hAnsi="Times New Roman" w:cs="Times New Roman"/>
          <w:sz w:val="24"/>
          <w:szCs w:val="24"/>
        </w:rPr>
        <w:t xml:space="preserve">bone volume per tissue volume (BV/TV) was obtained from reconstituted </w:t>
      </w:r>
      <w:r w:rsidRPr="00204FDE">
        <w:rPr>
          <w:rFonts w:ascii="Times New Roman" w:hAnsi="Times New Roman" w:cs="Times New Roman"/>
          <w:sz w:val="24"/>
          <w:szCs w:val="24"/>
        </w:rPr>
        <w:t xml:space="preserve">images </w:t>
      </w:r>
      <w:r w:rsidRPr="00204FDE">
        <w:rPr>
          <w:rFonts w:ascii="Times New Roman" w:hAnsi="Times New Roman" w:cs="Times New Roman" w:hint="eastAsia"/>
          <w:sz w:val="24"/>
          <w:szCs w:val="24"/>
        </w:rPr>
        <w:t xml:space="preserve">using CT program software. </w:t>
      </w:r>
      <w:r w:rsidRPr="00204FDE">
        <w:rPr>
          <w:rFonts w:ascii="Times New Roman" w:hAnsi="Times New Roman" w:cs="Times New Roman"/>
          <w:sz w:val="24"/>
          <w:szCs w:val="24"/>
        </w:rPr>
        <w:t>Hindpaws were fixed in 4% paraformaldehyde and decalcified for 4 weeks in 12% EDTA in PBS (pH 7.4)</w:t>
      </w:r>
      <w:r w:rsidRPr="00204FDE">
        <w:rPr>
          <w:rFonts w:ascii="Times New Roman" w:hAnsi="Times New Roman" w:cs="Times New Roman" w:hint="eastAsia"/>
          <w:sz w:val="24"/>
          <w:szCs w:val="24"/>
        </w:rPr>
        <w:t>, then</w:t>
      </w:r>
      <w:r w:rsidRPr="00204FDE">
        <w:rPr>
          <w:rFonts w:ascii="Times New Roman" w:hAnsi="Times New Roman" w:cs="Times New Roman"/>
          <w:sz w:val="24"/>
          <w:szCs w:val="24"/>
        </w:rPr>
        <w:t xml:space="preserve"> prepared as paraffin-embedded sections (5</w:t>
      </w:r>
      <w:r w:rsidR="00FD04C1" w:rsidRPr="00204FDE">
        <w:rPr>
          <w:rFonts w:ascii="Times New Roman" w:hAnsi="Times New Roman" w:cs="Times New Roman"/>
          <w:sz w:val="24"/>
          <w:szCs w:val="24"/>
        </w:rPr>
        <w:t xml:space="preserve"> </w:t>
      </w:r>
      <w:r w:rsidRPr="00204FDE">
        <w:rPr>
          <w:rFonts w:ascii="Times New Roman" w:eastAsia="맑은 고딕" w:hAnsi="Times New Roman" w:cs="Times New Roman"/>
          <w:sz w:val="24"/>
          <w:szCs w:val="24"/>
        </w:rPr>
        <w:t>μm)</w:t>
      </w:r>
      <w:r w:rsidRPr="00204FDE">
        <w:rPr>
          <w:rFonts w:ascii="Times New Roman" w:hAnsi="Times New Roman" w:cs="Times New Roman" w:hint="eastAsia"/>
          <w:sz w:val="24"/>
          <w:szCs w:val="24"/>
        </w:rPr>
        <w:t>.</w:t>
      </w:r>
      <w:r w:rsidRPr="00204FDE">
        <w:rPr>
          <w:rFonts w:ascii="Times New Roman" w:hAnsi="Times New Roman" w:cs="Times New Roman"/>
          <w:sz w:val="24"/>
          <w:szCs w:val="24"/>
        </w:rPr>
        <w:t xml:space="preserve"> </w:t>
      </w:r>
      <w:r w:rsidRPr="00204FDE">
        <w:rPr>
          <w:rFonts w:ascii="Times New Roman" w:hAnsi="Times New Roman" w:cs="Times New Roman" w:hint="eastAsia"/>
          <w:sz w:val="24"/>
          <w:szCs w:val="24"/>
        </w:rPr>
        <w:t>T</w:t>
      </w:r>
      <w:r w:rsidRPr="00204FDE">
        <w:rPr>
          <w:rFonts w:ascii="Times New Roman" w:hAnsi="Times New Roman" w:cs="Times New Roman"/>
          <w:sz w:val="24"/>
          <w:szCs w:val="24"/>
        </w:rPr>
        <w:t>he sections were deparaffinized in xylene and rehydrated in ethanol</w:t>
      </w:r>
      <w:r w:rsidRPr="00204FDE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204FDE">
        <w:rPr>
          <w:rFonts w:ascii="Times New Roman" w:hAnsi="Times New Roman" w:cs="Times New Roman"/>
          <w:sz w:val="24"/>
          <w:szCs w:val="24"/>
        </w:rPr>
        <w:t xml:space="preserve"> stained with safranin O</w:t>
      </w:r>
      <w:r w:rsidRPr="00204FDE">
        <w:rPr>
          <w:rFonts w:ascii="Times New Roman" w:hAnsi="Times New Roman" w:cs="Times New Roman" w:hint="eastAsia"/>
          <w:sz w:val="24"/>
          <w:szCs w:val="24"/>
        </w:rPr>
        <w:t xml:space="preserve">. For </w:t>
      </w:r>
      <w:r w:rsidRPr="00204FDE">
        <w:rPr>
          <w:rFonts w:ascii="Times New Roman" w:hAnsi="Times New Roman" w:cs="Times New Roman" w:hint="eastAsia"/>
          <w:bCs/>
          <w:sz w:val="24"/>
          <w:szCs w:val="24"/>
        </w:rPr>
        <w:t>i</w:t>
      </w:r>
      <w:r w:rsidRPr="00204FDE">
        <w:rPr>
          <w:rFonts w:ascii="Times New Roman" w:hAnsi="Times New Roman" w:cs="Times New Roman"/>
          <w:bCs/>
          <w:sz w:val="24"/>
          <w:szCs w:val="24"/>
        </w:rPr>
        <w:t>mmunofluorescent staining</w:t>
      </w:r>
      <w:r w:rsidRPr="00204FDE">
        <w:rPr>
          <w:rFonts w:ascii="Times New Roman" w:hAnsi="Times New Roman" w:cs="Times New Roman" w:hint="eastAsia"/>
          <w:sz w:val="24"/>
          <w:szCs w:val="24"/>
        </w:rPr>
        <w:t>, s</w:t>
      </w:r>
      <w:r w:rsidRPr="00204FDE">
        <w:rPr>
          <w:rFonts w:ascii="Times New Roman" w:hAnsi="Times New Roman" w:cs="Times New Roman"/>
          <w:sz w:val="24"/>
          <w:szCs w:val="24"/>
        </w:rPr>
        <w:t xml:space="preserve">ections were heated in 10 mM of sodium citrate (pH 6.0) overnight at 65˚C for antigen retrieval and </w:t>
      </w:r>
      <w:r w:rsidRPr="00204FDE">
        <w:rPr>
          <w:rFonts w:ascii="Times New Roman" w:hAnsi="Times New Roman" w:cs="Times New Roman" w:hint="eastAsia"/>
          <w:sz w:val="24"/>
          <w:szCs w:val="24"/>
        </w:rPr>
        <w:t xml:space="preserve">then </w:t>
      </w:r>
      <w:r w:rsidRPr="00204FDE">
        <w:rPr>
          <w:rFonts w:ascii="Times New Roman" w:hAnsi="Times New Roman" w:cs="Times New Roman"/>
          <w:sz w:val="24"/>
          <w:szCs w:val="24"/>
        </w:rPr>
        <w:t>incubated for 20 minutes in 3% H</w:t>
      </w:r>
      <w:r w:rsidRPr="00204FD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04FDE">
        <w:rPr>
          <w:rFonts w:ascii="Times New Roman" w:hAnsi="Times New Roman" w:cs="Times New Roman"/>
          <w:sz w:val="24"/>
          <w:szCs w:val="24"/>
        </w:rPr>
        <w:t>O</w:t>
      </w:r>
      <w:r w:rsidRPr="00204FD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04FDE">
        <w:rPr>
          <w:rFonts w:ascii="Times New Roman" w:hAnsi="Times New Roman" w:cs="Times New Roman"/>
          <w:sz w:val="24"/>
          <w:szCs w:val="24"/>
        </w:rPr>
        <w:t xml:space="preserve"> in methanol </w:t>
      </w:r>
      <w:r w:rsidRPr="00204FDE">
        <w:rPr>
          <w:rFonts w:ascii="Times New Roman" w:hAnsi="Times New Roman" w:cs="Times New Roman" w:hint="eastAsia"/>
          <w:sz w:val="24"/>
          <w:szCs w:val="24"/>
        </w:rPr>
        <w:t xml:space="preserve">to block </w:t>
      </w:r>
      <w:r w:rsidRPr="00204FDE">
        <w:rPr>
          <w:rFonts w:ascii="Times New Roman" w:hAnsi="Times New Roman" w:cs="Times New Roman"/>
          <w:sz w:val="24"/>
          <w:szCs w:val="24"/>
        </w:rPr>
        <w:t xml:space="preserve">endogenous peroxidase activity. </w:t>
      </w:r>
      <w:r w:rsidRPr="00204FDE">
        <w:rPr>
          <w:rFonts w:ascii="Times New Roman" w:hAnsi="Times New Roman" w:cs="Times New Roman" w:hint="eastAsia"/>
          <w:sz w:val="24"/>
          <w:szCs w:val="24"/>
        </w:rPr>
        <w:t>Processed s</w:t>
      </w:r>
      <w:r w:rsidRPr="00204FDE">
        <w:rPr>
          <w:rFonts w:ascii="Times New Roman" w:hAnsi="Times New Roman" w:cs="Times New Roman"/>
          <w:sz w:val="24"/>
          <w:szCs w:val="24"/>
        </w:rPr>
        <w:t>ections were incubated with anti-F4/80 antibody (</w:t>
      </w:r>
      <w:r w:rsidR="00B14AEF" w:rsidRPr="00204FDE">
        <w:rPr>
          <w:rFonts w:ascii="Times New Roman" w:hAnsi="Times New Roman" w:cs="Times New Roman" w:hint="eastAsia"/>
          <w:sz w:val="24"/>
          <w:szCs w:val="24"/>
        </w:rPr>
        <w:t xml:space="preserve">Abcam, </w:t>
      </w:r>
      <w:r w:rsidRPr="00204FDE">
        <w:rPr>
          <w:rFonts w:ascii="Times New Roman" w:hAnsi="Times New Roman" w:cs="Times New Roman"/>
          <w:sz w:val="24"/>
          <w:szCs w:val="24"/>
        </w:rPr>
        <w:t>ab111101) overnight at 4˚C</w:t>
      </w:r>
      <w:r w:rsidRPr="00204FDE">
        <w:rPr>
          <w:rFonts w:ascii="Times New Roman" w:hAnsi="Times New Roman" w:cs="Times New Roman" w:hint="eastAsia"/>
          <w:sz w:val="24"/>
          <w:szCs w:val="24"/>
        </w:rPr>
        <w:t xml:space="preserve">, and then </w:t>
      </w:r>
      <w:r w:rsidRPr="00204FDE">
        <w:rPr>
          <w:rFonts w:ascii="Times New Roman" w:hAnsi="Times New Roman" w:cs="Times New Roman"/>
          <w:sz w:val="24"/>
          <w:szCs w:val="24"/>
        </w:rPr>
        <w:t>incubated with Alexa 647-conjugated anti-rabbit IgG (Thermo Scientific</w:t>
      </w:r>
      <w:r w:rsidR="00B14AEF" w:rsidRPr="00204FD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7C583E" w:rsidRPr="00204FDE">
        <w:rPr>
          <w:rFonts w:ascii="Times New Roman" w:hAnsi="Times New Roman" w:cs="Times New Roman" w:hint="eastAsia"/>
          <w:sz w:val="24"/>
          <w:szCs w:val="24"/>
        </w:rPr>
        <w:t>A32731</w:t>
      </w:r>
      <w:r w:rsidRPr="00204FDE">
        <w:rPr>
          <w:rFonts w:ascii="Times New Roman" w:hAnsi="Times New Roman" w:cs="Times New Roman"/>
          <w:sz w:val="24"/>
          <w:szCs w:val="24"/>
        </w:rPr>
        <w:t xml:space="preserve">). </w:t>
      </w:r>
      <w:r w:rsidRPr="00204FDE">
        <w:rPr>
          <w:rFonts w:ascii="Times New Roman" w:hAnsi="Times New Roman" w:cs="Times New Roman" w:hint="eastAsia"/>
          <w:sz w:val="24"/>
          <w:szCs w:val="24"/>
        </w:rPr>
        <w:t>Subsequently</w:t>
      </w:r>
      <w:r w:rsidRPr="00204FDE">
        <w:rPr>
          <w:rFonts w:ascii="Times New Roman" w:hAnsi="Times New Roman" w:cs="Times New Roman"/>
          <w:sz w:val="24"/>
          <w:szCs w:val="24"/>
        </w:rPr>
        <w:t>, sections were stained with TUNEL Assay kit (</w:t>
      </w:r>
      <w:r w:rsidR="00B14AEF" w:rsidRPr="00204FDE">
        <w:rPr>
          <w:rFonts w:ascii="Times New Roman" w:hAnsi="Times New Roman" w:cs="Times New Roman" w:hint="eastAsia"/>
          <w:sz w:val="24"/>
          <w:szCs w:val="24"/>
        </w:rPr>
        <w:t xml:space="preserve">Abcam, </w:t>
      </w:r>
      <w:r w:rsidRPr="00204FDE">
        <w:rPr>
          <w:rFonts w:ascii="Times New Roman" w:hAnsi="Times New Roman" w:cs="Times New Roman"/>
          <w:sz w:val="24"/>
          <w:szCs w:val="24"/>
        </w:rPr>
        <w:t xml:space="preserve">ab166108), followed by DAPI staining. </w:t>
      </w:r>
    </w:p>
    <w:p w14:paraId="3D982B3C" w14:textId="77777777" w:rsidR="00147D16" w:rsidRPr="00204FDE" w:rsidRDefault="00147D16" w:rsidP="006E6DF3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</w:p>
    <w:p w14:paraId="785092D1" w14:textId="743F6173" w:rsidR="00FF511B" w:rsidRDefault="00147D16" w:rsidP="006E6DF3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  <w:r w:rsidRPr="00204FD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nalysis </w:t>
      </w:r>
      <w:r w:rsidRPr="00204FDE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204FD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macrophages</w:t>
      </w:r>
      <w:r w:rsidRPr="00204FD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04FDE">
        <w:rPr>
          <w:rFonts w:ascii="Times New Roman" w:hAnsi="Times New Roman" w:cs="Times New Roman" w:hint="eastAsia"/>
          <w:sz w:val="24"/>
          <w:szCs w:val="24"/>
        </w:rPr>
        <w:t>Bone marrow c</w:t>
      </w:r>
      <w:r w:rsidRPr="00204FDE">
        <w:rPr>
          <w:rFonts w:ascii="Times New Roman" w:hAnsi="Times New Roman" w:cs="Times New Roman"/>
          <w:sz w:val="24"/>
          <w:szCs w:val="24"/>
        </w:rPr>
        <w:t xml:space="preserve">ells </w:t>
      </w:r>
      <w:r w:rsidRPr="00204FDE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Pr="00204FDE">
        <w:rPr>
          <w:rFonts w:ascii="Times New Roman" w:hAnsi="Times New Roman" w:cs="Times New Roman"/>
          <w:sz w:val="24"/>
          <w:szCs w:val="24"/>
        </w:rPr>
        <w:t xml:space="preserve">isolated by flushing bone marrow of tibiae and femurs </w:t>
      </w:r>
      <w:r w:rsidRPr="00204FDE">
        <w:rPr>
          <w:rFonts w:ascii="Times New Roman" w:hAnsi="Times New Roman" w:cs="Times New Roman" w:hint="eastAsia"/>
          <w:sz w:val="24"/>
          <w:szCs w:val="24"/>
        </w:rPr>
        <w:t>and</w:t>
      </w:r>
      <w:r w:rsidRPr="00204FDE">
        <w:rPr>
          <w:rFonts w:ascii="Times New Roman" w:hAnsi="Times New Roman" w:cs="Times New Roman"/>
          <w:sz w:val="24"/>
          <w:szCs w:val="24"/>
        </w:rPr>
        <w:t xml:space="preserve"> cultured </w:t>
      </w:r>
      <w:r w:rsidRPr="00204FDE">
        <w:rPr>
          <w:rFonts w:ascii="Times New Roman" w:hAnsi="Times New Roman" w:cs="Times New Roman" w:hint="eastAsia"/>
          <w:sz w:val="24"/>
          <w:szCs w:val="24"/>
        </w:rPr>
        <w:t xml:space="preserve">overnight </w:t>
      </w:r>
      <w:r w:rsidRPr="00204FDE">
        <w:rPr>
          <w:rFonts w:ascii="Times New Roman" w:hAnsi="Times New Roman" w:cs="Times New Roman"/>
          <w:sz w:val="24"/>
          <w:szCs w:val="24"/>
        </w:rPr>
        <w:t>in α-MEM supplemented with 10% fetal bovine serum</w:t>
      </w:r>
      <w:r w:rsidRPr="00204FDE">
        <w:rPr>
          <w:rFonts w:ascii="Times New Roman" w:hAnsi="Times New Roman" w:cs="Times New Roman" w:hint="eastAsia"/>
          <w:sz w:val="24"/>
          <w:szCs w:val="24"/>
        </w:rPr>
        <w:t>.</w:t>
      </w:r>
      <w:r w:rsidRPr="00204FDE">
        <w:rPr>
          <w:rFonts w:ascii="Times New Roman" w:hAnsi="Times New Roman" w:cs="Times New Roman"/>
          <w:sz w:val="24"/>
          <w:szCs w:val="24"/>
        </w:rPr>
        <w:t xml:space="preserve"> Non-adherent cells were collected and cultured with</w:t>
      </w:r>
      <w:r w:rsidR="005019D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019D8" w:rsidRPr="000B2EF7">
        <w:rPr>
          <w:rFonts w:ascii="Times New Roman" w:hAnsi="Times New Roman" w:cs="Times New Roman" w:hint="eastAsia"/>
          <w:sz w:val="24"/>
          <w:szCs w:val="24"/>
        </w:rPr>
        <w:t>30</w:t>
      </w:r>
      <w:r w:rsidRPr="00204FDE">
        <w:rPr>
          <w:rFonts w:ascii="Times New Roman" w:hAnsi="Times New Roman" w:cs="Times New Roman"/>
          <w:sz w:val="24"/>
          <w:szCs w:val="24"/>
        </w:rPr>
        <w:t xml:space="preserve"> ng/m</w:t>
      </w:r>
      <w:r w:rsidR="00B14AEF" w:rsidRPr="00204FDE">
        <w:rPr>
          <w:rFonts w:ascii="Times New Roman" w:hAnsi="Times New Roman" w:cs="Times New Roman" w:hint="eastAsia"/>
          <w:sz w:val="24"/>
          <w:szCs w:val="24"/>
        </w:rPr>
        <w:t>l</w:t>
      </w:r>
      <w:r w:rsidRPr="00204FDE"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Pr="00204FDE">
        <w:rPr>
          <w:rFonts w:ascii="Times New Roman" w:hAnsi="Times New Roman" w:cs="Times New Roman"/>
          <w:sz w:val="24"/>
          <w:szCs w:val="24"/>
        </w:rPr>
        <w:t xml:space="preserve"> </w:t>
      </w:r>
      <w:r w:rsidRPr="00204FDE">
        <w:rPr>
          <w:rFonts w:ascii="Times New Roman" w:hAnsi="Times New Roman" w:cs="Times New Roman" w:hint="eastAsia"/>
          <w:sz w:val="24"/>
          <w:szCs w:val="24"/>
        </w:rPr>
        <w:t>m</w:t>
      </w:r>
      <w:r w:rsidRPr="00204FDE">
        <w:rPr>
          <w:rFonts w:ascii="Times New Roman" w:hAnsi="Times New Roman" w:cs="Times New Roman"/>
          <w:sz w:val="24"/>
          <w:szCs w:val="24"/>
        </w:rPr>
        <w:t xml:space="preserve">M-CSF on petri dishes. After </w:t>
      </w:r>
      <w:r w:rsidRPr="00204FDE">
        <w:rPr>
          <w:rFonts w:ascii="Times New Roman" w:hAnsi="Times New Roman" w:cs="Times New Roman" w:hint="eastAsia"/>
          <w:sz w:val="24"/>
          <w:szCs w:val="24"/>
        </w:rPr>
        <w:t xml:space="preserve">4-5 </w:t>
      </w:r>
      <w:r w:rsidRPr="00204FDE">
        <w:rPr>
          <w:rFonts w:ascii="Times New Roman" w:hAnsi="Times New Roman" w:cs="Times New Roman"/>
          <w:sz w:val="24"/>
          <w:szCs w:val="24"/>
        </w:rPr>
        <w:t>day</w:t>
      </w:r>
      <w:r w:rsidRPr="00204FDE">
        <w:rPr>
          <w:rFonts w:ascii="Times New Roman" w:hAnsi="Times New Roman" w:cs="Times New Roman" w:hint="eastAsia"/>
          <w:sz w:val="24"/>
          <w:szCs w:val="24"/>
        </w:rPr>
        <w:t xml:space="preserve">s of </w:t>
      </w:r>
      <w:r w:rsidRPr="00204FDE">
        <w:rPr>
          <w:rFonts w:ascii="Times New Roman" w:hAnsi="Times New Roman" w:cs="Times New Roman"/>
          <w:sz w:val="24"/>
          <w:szCs w:val="24"/>
        </w:rPr>
        <w:t xml:space="preserve">culture, adherent cells were </w:t>
      </w:r>
      <w:r w:rsidRPr="00204FDE">
        <w:rPr>
          <w:rFonts w:ascii="Times New Roman" w:hAnsi="Times New Roman" w:cs="Times New Roman" w:hint="eastAsia"/>
          <w:sz w:val="24"/>
          <w:szCs w:val="24"/>
        </w:rPr>
        <w:t xml:space="preserve">harvested and designated as </w:t>
      </w:r>
      <w:r w:rsidRPr="00204FDE">
        <w:rPr>
          <w:rFonts w:ascii="Times New Roman" w:hAnsi="Times New Roman" w:cs="Times New Roman"/>
          <w:sz w:val="24"/>
          <w:szCs w:val="24"/>
        </w:rPr>
        <w:t>BM</w:t>
      </w:r>
      <w:r w:rsidRPr="00204FDE">
        <w:rPr>
          <w:rFonts w:ascii="Times New Roman" w:hAnsi="Times New Roman" w:cs="Times New Roman" w:hint="eastAsia"/>
          <w:sz w:val="24"/>
          <w:szCs w:val="24"/>
        </w:rPr>
        <w:t>D</w:t>
      </w:r>
      <w:r w:rsidRPr="00204FDE">
        <w:rPr>
          <w:rFonts w:ascii="Times New Roman" w:hAnsi="Times New Roman" w:cs="Times New Roman"/>
          <w:sz w:val="24"/>
          <w:szCs w:val="24"/>
        </w:rPr>
        <w:t xml:space="preserve">Ms. </w:t>
      </w:r>
      <w:r w:rsidR="006706CB" w:rsidRPr="00204FDE">
        <w:rPr>
          <w:rFonts w:ascii="Times New Roman" w:hAnsi="Times New Roman" w:cs="Times New Roman"/>
          <w:sz w:val="24"/>
          <w:szCs w:val="24"/>
        </w:rPr>
        <w:t>For</w:t>
      </w:r>
      <w:r w:rsidR="006706CB" w:rsidRPr="00204FD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04FDE">
        <w:rPr>
          <w:rFonts w:ascii="Times New Roman" w:hAnsi="Times New Roman" w:cs="Times New Roman" w:hint="eastAsia"/>
          <w:bCs/>
          <w:sz w:val="24"/>
          <w:szCs w:val="24"/>
        </w:rPr>
        <w:t>co-culture experiments</w:t>
      </w:r>
      <w:r w:rsidRPr="00204FDE">
        <w:rPr>
          <w:rFonts w:ascii="Times New Roman" w:hAnsi="Times New Roman" w:cs="Times New Roman" w:hint="eastAsia"/>
          <w:sz w:val="24"/>
          <w:szCs w:val="24"/>
        </w:rPr>
        <w:t>, splenic F4/80</w:t>
      </w:r>
      <w:r w:rsidRPr="00204FDE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Pr="00204FD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F3B49" w:rsidRPr="00204FDE">
        <w:rPr>
          <w:rFonts w:ascii="Times New Roman" w:hAnsi="Times New Roman" w:cs="Times New Roman" w:hint="eastAsia"/>
          <w:sz w:val="24"/>
          <w:szCs w:val="24"/>
        </w:rPr>
        <w:t>macrophages</w:t>
      </w:r>
      <w:r w:rsidRPr="00204FDE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204FDE">
        <w:rPr>
          <w:rFonts w:ascii="Times New Roman" w:hAnsi="Times New Roman" w:cs="Times New Roman" w:hint="eastAsia"/>
          <w:noProof/>
          <w:sz w:val="24"/>
          <w:szCs w:val="24"/>
        </w:rPr>
        <w:t>n</w:t>
      </w:r>
      <w:r w:rsidRPr="00204FDE">
        <w:rPr>
          <w:rFonts w:ascii="Times New Roman" w:hAnsi="Times New Roman" w:cs="Times New Roman"/>
          <w:noProof/>
          <w:sz w:val="24"/>
          <w:szCs w:val="24"/>
        </w:rPr>
        <w:t>aïve</w:t>
      </w:r>
      <w:r w:rsidRPr="00204FDE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204FDE">
        <w:rPr>
          <w:rFonts w:ascii="Times New Roman" w:hAnsi="Times New Roman" w:cs="Times New Roman"/>
          <w:noProof/>
          <w:sz w:val="24"/>
          <w:szCs w:val="24"/>
        </w:rPr>
        <w:t>CD4</w:t>
      </w:r>
      <w:r w:rsidRPr="00204FDE">
        <w:rPr>
          <w:rFonts w:ascii="Times New Roman" w:hAnsi="Times New Roman" w:cs="Times New Roman"/>
          <w:noProof/>
          <w:sz w:val="24"/>
          <w:szCs w:val="24"/>
          <w:vertAlign w:val="superscript"/>
        </w:rPr>
        <w:t>+</w:t>
      </w:r>
      <w:r w:rsidRPr="00204FDE">
        <w:rPr>
          <w:rFonts w:ascii="Times New Roman" w:hAnsi="Times New Roman" w:cs="Times New Roman"/>
          <w:noProof/>
          <w:sz w:val="24"/>
          <w:szCs w:val="24"/>
        </w:rPr>
        <w:t xml:space="preserve"> T cells </w:t>
      </w:r>
      <w:r w:rsidRPr="00204FDE">
        <w:rPr>
          <w:rFonts w:ascii="Times New Roman" w:hAnsi="Times New Roman" w:cs="Times New Roman" w:hint="eastAsia"/>
          <w:sz w:val="24"/>
          <w:szCs w:val="24"/>
        </w:rPr>
        <w:t xml:space="preserve">were isolated with </w:t>
      </w:r>
      <w:r w:rsidRPr="00204FDE">
        <w:rPr>
          <w:rFonts w:ascii="Times New Roman" w:hAnsi="Times New Roman" w:cs="Times New Roman"/>
          <w:noProof/>
          <w:sz w:val="24"/>
          <w:szCs w:val="24"/>
        </w:rPr>
        <w:t>magnetic bead-based</w:t>
      </w:r>
      <w:r w:rsidRPr="00204FDE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204FDE">
        <w:rPr>
          <w:rFonts w:ascii="Times New Roman" w:hAnsi="Times New Roman" w:cs="Times New Roman"/>
          <w:noProof/>
          <w:sz w:val="24"/>
          <w:szCs w:val="24"/>
        </w:rPr>
        <w:t>selection kit</w:t>
      </w:r>
      <w:r w:rsidR="00FF511B" w:rsidRPr="00204FDE">
        <w:rPr>
          <w:rFonts w:ascii="Times New Roman" w:hAnsi="Times New Roman" w:cs="Times New Roman"/>
          <w:noProof/>
          <w:sz w:val="24"/>
          <w:szCs w:val="24"/>
        </w:rPr>
        <w:t>s</w:t>
      </w:r>
      <w:r w:rsidRPr="00204FD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204FDE">
        <w:rPr>
          <w:rFonts w:ascii="Times New Roman" w:hAnsi="Times New Roman" w:cs="Times New Roman" w:hint="eastAsia"/>
          <w:sz w:val="24"/>
          <w:szCs w:val="24"/>
        </w:rPr>
        <w:t xml:space="preserve">(Invitrogen, F4/80, 8802-6863-74; </w:t>
      </w:r>
      <w:r w:rsidRPr="00204FDE">
        <w:rPr>
          <w:rFonts w:ascii="Times New Roman" w:hAnsi="Times New Roman" w:cs="Times New Roman" w:hint="eastAsia"/>
          <w:noProof/>
          <w:sz w:val="24"/>
          <w:szCs w:val="24"/>
        </w:rPr>
        <w:t>n</w:t>
      </w:r>
      <w:r w:rsidRPr="00204FDE">
        <w:rPr>
          <w:rFonts w:ascii="Times New Roman" w:hAnsi="Times New Roman" w:cs="Times New Roman"/>
          <w:noProof/>
          <w:sz w:val="24"/>
          <w:szCs w:val="24"/>
        </w:rPr>
        <w:t>aïve</w:t>
      </w:r>
      <w:r w:rsidRPr="00204FDE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204FDE">
        <w:rPr>
          <w:rFonts w:ascii="Times New Roman" w:hAnsi="Times New Roman" w:cs="Times New Roman"/>
          <w:noProof/>
          <w:sz w:val="24"/>
          <w:szCs w:val="24"/>
        </w:rPr>
        <w:t>CD4</w:t>
      </w:r>
      <w:r w:rsidRPr="00204FDE">
        <w:rPr>
          <w:rFonts w:ascii="Times New Roman" w:hAnsi="Times New Roman" w:cs="Times New Roman" w:hint="eastAsia"/>
          <w:noProof/>
          <w:sz w:val="24"/>
          <w:szCs w:val="24"/>
        </w:rPr>
        <w:t>, 8804-6824-74</w:t>
      </w:r>
      <w:r w:rsidRPr="00204FDE">
        <w:rPr>
          <w:rFonts w:ascii="Times New Roman" w:hAnsi="Times New Roman" w:cs="Times New Roman" w:hint="eastAsia"/>
          <w:sz w:val="24"/>
          <w:szCs w:val="24"/>
        </w:rPr>
        <w:t xml:space="preserve">) according to </w:t>
      </w:r>
      <w:r w:rsidRPr="00204FDE">
        <w:rPr>
          <w:rFonts w:ascii="Times New Roman" w:hAnsi="Times New Roman" w:cs="Times New Roman"/>
          <w:sz w:val="24"/>
          <w:szCs w:val="24"/>
        </w:rPr>
        <w:t>manufacturer’s</w:t>
      </w:r>
      <w:r w:rsidRPr="00204FD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04FDE">
        <w:rPr>
          <w:rFonts w:ascii="Times New Roman" w:hAnsi="Times New Roman" w:cs="Times New Roman"/>
          <w:sz w:val="24"/>
          <w:szCs w:val="24"/>
        </w:rPr>
        <w:t>instruction</w:t>
      </w:r>
      <w:r w:rsidR="006706CB" w:rsidRPr="00204FDE">
        <w:rPr>
          <w:rFonts w:ascii="Times New Roman" w:hAnsi="Times New Roman" w:cs="Times New Roman"/>
          <w:sz w:val="24"/>
          <w:szCs w:val="24"/>
        </w:rPr>
        <w:t xml:space="preserve">. </w:t>
      </w:r>
      <w:r w:rsidR="006F3B49" w:rsidRPr="00204FDE">
        <w:rPr>
          <w:rFonts w:ascii="Times New Roman" w:hAnsi="Times New Roman" w:cs="Times New Roman"/>
          <w:sz w:val="24"/>
          <w:szCs w:val="24"/>
        </w:rPr>
        <w:t>BMDMs</w:t>
      </w:r>
      <w:r w:rsidR="006F3B49" w:rsidRPr="00204FDE">
        <w:rPr>
          <w:rFonts w:ascii="Times New Roman" w:hAnsi="Times New Roman" w:cs="Times New Roman" w:hint="eastAsia"/>
          <w:sz w:val="24"/>
          <w:szCs w:val="24"/>
        </w:rPr>
        <w:t xml:space="preserve"> or splenic macrophage </w:t>
      </w:r>
      <w:r w:rsidR="006F3B49" w:rsidRPr="00204FDE">
        <w:rPr>
          <w:rFonts w:ascii="Times New Roman" w:hAnsi="Times New Roman" w:cs="Times New Roman"/>
          <w:sz w:val="24"/>
          <w:szCs w:val="24"/>
        </w:rPr>
        <w:t>(5</w:t>
      </w:r>
      <w:r w:rsidR="00B14AEF" w:rsidRPr="00204FDE">
        <w:rPr>
          <w:rFonts w:ascii="Times New Roman" w:hAnsi="Times New Roman"/>
          <w:szCs w:val="24"/>
        </w:rPr>
        <w:t>×</w:t>
      </w:r>
      <w:r w:rsidR="006F3B49" w:rsidRPr="00204FDE">
        <w:rPr>
          <w:rFonts w:ascii="Times New Roman" w:hAnsi="Times New Roman" w:cs="Times New Roman"/>
          <w:sz w:val="24"/>
          <w:szCs w:val="24"/>
        </w:rPr>
        <w:t>10</w:t>
      </w:r>
      <w:r w:rsidR="006F3B49" w:rsidRPr="00204FDE"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="006F3B49" w:rsidRPr="00204FDE">
        <w:rPr>
          <w:rFonts w:ascii="Times New Roman" w:hAnsi="Times New Roman" w:cs="Times New Roman"/>
          <w:sz w:val="24"/>
          <w:szCs w:val="24"/>
        </w:rPr>
        <w:t>)</w:t>
      </w:r>
      <w:r w:rsidR="006F3B49" w:rsidRPr="00204FDE">
        <w:rPr>
          <w:rFonts w:ascii="Times New Roman" w:hAnsi="Times New Roman" w:cs="Times New Roman" w:hint="eastAsia"/>
          <w:sz w:val="24"/>
          <w:szCs w:val="24"/>
        </w:rPr>
        <w:t xml:space="preserve"> were </w:t>
      </w:r>
      <w:r w:rsidRPr="00204FDE">
        <w:rPr>
          <w:rFonts w:ascii="Times New Roman" w:hAnsi="Times New Roman" w:cs="Times New Roman" w:hint="eastAsia"/>
          <w:sz w:val="24"/>
          <w:szCs w:val="24"/>
        </w:rPr>
        <w:t xml:space="preserve">co-cultured </w:t>
      </w:r>
      <w:r w:rsidR="006F3B49" w:rsidRPr="00204FDE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="006F3B49" w:rsidRPr="00204FDE">
        <w:rPr>
          <w:rFonts w:ascii="Times New Roman" w:hAnsi="Times New Roman" w:cs="Times New Roman" w:hint="eastAsia"/>
          <w:noProof/>
          <w:sz w:val="24"/>
          <w:szCs w:val="24"/>
        </w:rPr>
        <w:t>n</w:t>
      </w:r>
      <w:r w:rsidR="006F3B49" w:rsidRPr="00204FDE">
        <w:rPr>
          <w:rFonts w:ascii="Times New Roman" w:hAnsi="Times New Roman" w:cs="Times New Roman"/>
          <w:noProof/>
          <w:sz w:val="24"/>
          <w:szCs w:val="24"/>
        </w:rPr>
        <w:t>aïve</w:t>
      </w:r>
      <w:r w:rsidR="006F3B49" w:rsidRPr="00204FDE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6F3B49" w:rsidRPr="00204FDE">
        <w:rPr>
          <w:rFonts w:ascii="Times New Roman" w:hAnsi="Times New Roman" w:cs="Times New Roman"/>
          <w:noProof/>
          <w:sz w:val="24"/>
          <w:szCs w:val="24"/>
        </w:rPr>
        <w:t>CD4</w:t>
      </w:r>
      <w:r w:rsidR="006F3B49" w:rsidRPr="00204FDE">
        <w:rPr>
          <w:rFonts w:ascii="Times New Roman" w:hAnsi="Times New Roman" w:cs="Times New Roman" w:hint="eastAsia"/>
          <w:noProof/>
          <w:sz w:val="24"/>
          <w:szCs w:val="24"/>
          <w:vertAlign w:val="superscript"/>
        </w:rPr>
        <w:t>+</w:t>
      </w:r>
      <w:r w:rsidR="006F3B49" w:rsidRPr="00204FDE">
        <w:rPr>
          <w:rFonts w:ascii="Times New Roman" w:hAnsi="Times New Roman" w:cs="Times New Roman"/>
          <w:sz w:val="24"/>
          <w:szCs w:val="24"/>
        </w:rPr>
        <w:t xml:space="preserve"> </w:t>
      </w:r>
      <w:r w:rsidR="006F3B49" w:rsidRPr="00204FDE">
        <w:rPr>
          <w:rFonts w:ascii="Times New Roman" w:hAnsi="Times New Roman" w:cs="Times New Roman" w:hint="eastAsia"/>
          <w:sz w:val="24"/>
          <w:szCs w:val="24"/>
        </w:rPr>
        <w:t xml:space="preserve">T cells </w:t>
      </w:r>
      <w:r w:rsidR="006F3B49" w:rsidRPr="00204FDE">
        <w:rPr>
          <w:rFonts w:ascii="Times New Roman" w:hAnsi="Times New Roman" w:cs="Times New Roman"/>
          <w:sz w:val="24"/>
          <w:szCs w:val="24"/>
        </w:rPr>
        <w:t>(2.5</w:t>
      </w:r>
      <w:r w:rsidR="00B14AEF" w:rsidRPr="00204FDE">
        <w:rPr>
          <w:rFonts w:ascii="Times New Roman" w:hAnsi="Times New Roman"/>
          <w:szCs w:val="24"/>
        </w:rPr>
        <w:t>×</w:t>
      </w:r>
      <w:r w:rsidR="006F3B49" w:rsidRPr="00204FDE">
        <w:rPr>
          <w:rFonts w:ascii="Times New Roman" w:hAnsi="Times New Roman" w:cs="Times New Roman"/>
          <w:sz w:val="24"/>
          <w:szCs w:val="24"/>
        </w:rPr>
        <w:t>10</w:t>
      </w:r>
      <w:r w:rsidR="006F3B49" w:rsidRPr="00204FD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6F3B49" w:rsidRPr="00204FDE">
        <w:rPr>
          <w:rFonts w:ascii="Times New Roman" w:hAnsi="Times New Roman" w:cs="Times New Roman"/>
          <w:sz w:val="24"/>
          <w:szCs w:val="24"/>
        </w:rPr>
        <w:t>)</w:t>
      </w:r>
      <w:r w:rsidR="006F3B49" w:rsidRPr="00204FD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04FDE">
        <w:rPr>
          <w:rFonts w:ascii="Times New Roman" w:hAnsi="Times New Roman" w:cs="Times New Roman" w:hint="eastAsia"/>
          <w:sz w:val="24"/>
          <w:szCs w:val="24"/>
        </w:rPr>
        <w:t>in the presence of soluble</w:t>
      </w:r>
      <w:r w:rsidRPr="00204FDE">
        <w:rPr>
          <w:rFonts w:ascii="Times New Roman" w:hAnsi="Times New Roman" w:cs="Times New Roman"/>
          <w:sz w:val="24"/>
          <w:szCs w:val="24"/>
        </w:rPr>
        <w:t xml:space="preserve"> anti-CD3</w:t>
      </w:r>
      <w:r w:rsidRPr="00204FDE">
        <w:rPr>
          <w:rFonts w:ascii="Times New Roman" w:eastAsia="맑은 고딕" w:hAnsi="Times New Roman" w:cs="Times New Roman"/>
          <w:sz w:val="24"/>
          <w:szCs w:val="24"/>
        </w:rPr>
        <w:t>ε</w:t>
      </w:r>
      <w:r w:rsidRPr="00204FD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65439" w:rsidRPr="00765439">
        <w:rPr>
          <w:rFonts w:ascii="Times New Roman" w:hAnsi="Times New Roman" w:cs="Times New Roman" w:hint="eastAsia"/>
          <w:sz w:val="24"/>
          <w:szCs w:val="24"/>
        </w:rPr>
        <w:t xml:space="preserve">(1 </w:t>
      </w:r>
      <w:r w:rsidR="00765439" w:rsidRPr="00765439">
        <w:rPr>
          <w:rFonts w:ascii="Times New Roman" w:eastAsia="맑은 고딕" w:hAnsi="Times New Roman" w:cs="Times New Roman"/>
          <w:sz w:val="24"/>
          <w:szCs w:val="24"/>
        </w:rPr>
        <w:t>μ</w:t>
      </w:r>
      <w:r w:rsidR="00765439" w:rsidRPr="00765439">
        <w:rPr>
          <w:rFonts w:ascii="Times New Roman" w:hAnsi="Times New Roman" w:cs="Times New Roman" w:hint="eastAsia"/>
          <w:sz w:val="24"/>
          <w:szCs w:val="24"/>
        </w:rPr>
        <w:t>g/ml)</w:t>
      </w:r>
      <w:r w:rsidR="0076543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04FDE">
        <w:rPr>
          <w:rFonts w:ascii="Times New Roman" w:hAnsi="Times New Roman" w:cs="Times New Roman" w:hint="eastAsia"/>
          <w:sz w:val="24"/>
          <w:szCs w:val="24"/>
        </w:rPr>
        <w:t xml:space="preserve">for 72~ 96 hours. For investigation </w:t>
      </w:r>
      <w:r w:rsidR="00FD04C1" w:rsidRPr="00204FDE">
        <w:rPr>
          <w:rFonts w:ascii="Times New Roman" w:hAnsi="Times New Roman" w:cs="Times New Roman"/>
          <w:sz w:val="24"/>
          <w:szCs w:val="24"/>
        </w:rPr>
        <w:t xml:space="preserve">of </w:t>
      </w:r>
      <w:r w:rsidRPr="00204FDE">
        <w:rPr>
          <w:rFonts w:ascii="Times New Roman" w:hAnsi="Times New Roman" w:cs="Times New Roman" w:hint="eastAsia"/>
          <w:bCs/>
          <w:sz w:val="24"/>
          <w:szCs w:val="24"/>
        </w:rPr>
        <w:t>efferocytic</w:t>
      </w:r>
      <w:r w:rsidRPr="00204FDE">
        <w:rPr>
          <w:rFonts w:ascii="Times New Roman" w:hAnsi="Times New Roman" w:cs="Times New Roman"/>
          <w:bCs/>
          <w:sz w:val="24"/>
          <w:szCs w:val="24"/>
        </w:rPr>
        <w:t xml:space="preserve"> capacity of macrophages</w:t>
      </w:r>
      <w:r w:rsidRPr="00204FDE">
        <w:rPr>
          <w:rFonts w:ascii="Times New Roman" w:hAnsi="Times New Roman" w:cs="Times New Roman" w:hint="eastAsia"/>
          <w:sz w:val="24"/>
          <w:szCs w:val="24"/>
        </w:rPr>
        <w:t>,</w:t>
      </w:r>
      <w:r w:rsidRPr="00204FD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04FDE">
        <w:rPr>
          <w:rFonts w:ascii="Times New Roman" w:hAnsi="Times New Roman" w:cs="Times New Roman"/>
          <w:sz w:val="24"/>
          <w:szCs w:val="24"/>
        </w:rPr>
        <w:t>human</w:t>
      </w:r>
      <w:r w:rsidRPr="00223E31">
        <w:rPr>
          <w:rFonts w:ascii="Times New Roman" w:hAnsi="Times New Roman" w:cs="Times New Roman"/>
          <w:sz w:val="24"/>
          <w:szCs w:val="24"/>
        </w:rPr>
        <w:t xml:space="preserve"> Jurkat T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23E31">
        <w:rPr>
          <w:rFonts w:ascii="Times New Roman" w:hAnsi="Times New Roman" w:cs="Times New Roman"/>
          <w:sz w:val="24"/>
          <w:szCs w:val="24"/>
        </w:rPr>
        <w:t xml:space="preserve">were irradiated with </w:t>
      </w:r>
      <w:r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Pr="00223E31">
        <w:rPr>
          <w:rFonts w:ascii="Times New Roman" w:hAnsi="Times New Roman" w:cs="Times New Roman"/>
          <w:sz w:val="24"/>
          <w:szCs w:val="24"/>
        </w:rPr>
        <w:t xml:space="preserve">254-nm UV lamp </w:t>
      </w:r>
      <w:r>
        <w:rPr>
          <w:rFonts w:ascii="Times New Roman" w:hAnsi="Times New Roman" w:cs="Times New Roman" w:hint="eastAsia"/>
          <w:sz w:val="24"/>
          <w:szCs w:val="24"/>
        </w:rPr>
        <w:t>for generation of apoptotic cells (ACs).</w:t>
      </w:r>
      <w:r w:rsidRPr="00223E31">
        <w:rPr>
          <w:rFonts w:ascii="Times New Roman" w:hAnsi="Times New Roman" w:cs="Times New Roman"/>
          <w:sz w:val="24"/>
          <w:szCs w:val="24"/>
        </w:rPr>
        <w:t xml:space="preserve"> </w:t>
      </w:r>
      <w:r w:rsidRPr="00C367BB">
        <w:rPr>
          <w:rFonts w:ascii="Times New Roman" w:hAnsi="Times New Roman" w:cs="Times New Roman"/>
          <w:sz w:val="24"/>
          <w:szCs w:val="24"/>
        </w:rPr>
        <w:t>AC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C367BB">
        <w:rPr>
          <w:rFonts w:ascii="Times New Roman" w:hAnsi="Times New Roman" w:cs="Times New Roman"/>
          <w:sz w:val="24"/>
          <w:szCs w:val="24"/>
        </w:rPr>
        <w:t xml:space="preserve"> w</w:t>
      </w:r>
      <w:r w:rsidR="00FD04C1">
        <w:rPr>
          <w:rFonts w:ascii="Times New Roman" w:hAnsi="Times New Roman" w:cs="Times New Roman"/>
          <w:sz w:val="24"/>
          <w:szCs w:val="24"/>
        </w:rPr>
        <w:t>ere</w:t>
      </w:r>
      <w:r w:rsidRPr="00C367B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validated with</w:t>
      </w:r>
      <w:r w:rsidRPr="00C367BB">
        <w:rPr>
          <w:rFonts w:ascii="Times New Roman" w:hAnsi="Times New Roman" w:cs="Times New Roman"/>
          <w:sz w:val="24"/>
          <w:szCs w:val="24"/>
        </w:rPr>
        <w:t xml:space="preserve"> annexin V </w:t>
      </w:r>
      <w:r>
        <w:rPr>
          <w:rFonts w:ascii="Times New Roman" w:hAnsi="Times New Roman" w:cs="Times New Roman" w:hint="eastAsia"/>
          <w:sz w:val="24"/>
          <w:szCs w:val="24"/>
        </w:rPr>
        <w:t xml:space="preserve">and PI </w:t>
      </w:r>
      <w:r w:rsidRPr="00C367BB">
        <w:rPr>
          <w:rFonts w:ascii="Times New Roman" w:hAnsi="Times New Roman" w:cs="Times New Roman"/>
          <w:sz w:val="24"/>
          <w:szCs w:val="24"/>
        </w:rPr>
        <w:t xml:space="preserve">staining </w:t>
      </w:r>
      <w:r>
        <w:rPr>
          <w:rFonts w:ascii="Times New Roman" w:hAnsi="Times New Roman" w:cs="Times New Roman" w:hint="eastAsia"/>
          <w:sz w:val="24"/>
          <w:szCs w:val="24"/>
        </w:rPr>
        <w:t>using</w:t>
      </w:r>
      <w:r w:rsidRPr="00C367BB">
        <w:rPr>
          <w:rFonts w:ascii="Times New Roman" w:hAnsi="Times New Roman" w:cs="Times New Roman"/>
          <w:sz w:val="24"/>
          <w:szCs w:val="24"/>
        </w:rPr>
        <w:t xml:space="preserve"> flow cytometry</w:t>
      </w:r>
      <w:r>
        <w:rPr>
          <w:rFonts w:ascii="Times New Roman" w:hAnsi="Times New Roman" w:cs="Times New Roman" w:hint="eastAsia"/>
          <w:sz w:val="24"/>
          <w:szCs w:val="24"/>
        </w:rPr>
        <w:t>. For labelling ACs, Vybrant</w:t>
      </w:r>
      <w:r w:rsidRPr="00E64729">
        <w:rPr>
          <w:rFonts w:ascii="Times New Roman" w:hAnsi="Times New Roman" w:cs="Times New Roman" w:hint="eastAsia"/>
          <w:sz w:val="24"/>
          <w:szCs w:val="24"/>
          <w:vertAlign w:val="superscript"/>
        </w:rPr>
        <w:t>TM</w:t>
      </w:r>
      <w:r>
        <w:rPr>
          <w:rFonts w:ascii="Times New Roman" w:hAnsi="Times New Roman" w:cs="Times New Roman" w:hint="eastAsia"/>
          <w:sz w:val="24"/>
          <w:szCs w:val="24"/>
        </w:rPr>
        <w:t xml:space="preserve"> Cell-labeling solution (Invitrogen, V22886) w</w:t>
      </w:r>
      <w:r w:rsidR="00FF511B">
        <w:rPr>
          <w:rFonts w:ascii="Times New Roman" w:hAnsi="Times New Roman" w:cs="Times New Roman"/>
          <w:sz w:val="24"/>
          <w:szCs w:val="24"/>
        </w:rPr>
        <w:t>as</w:t>
      </w:r>
      <w:r>
        <w:rPr>
          <w:rFonts w:ascii="Times New Roman" w:hAnsi="Times New Roman" w:cs="Times New Roman" w:hint="eastAsia"/>
          <w:sz w:val="24"/>
          <w:szCs w:val="24"/>
        </w:rPr>
        <w:t xml:space="preserve"> used </w:t>
      </w:r>
      <w:r w:rsidRPr="00C367BB">
        <w:rPr>
          <w:rFonts w:ascii="Times New Roman" w:hAnsi="Times New Roman" w:cs="Times New Roman"/>
          <w:sz w:val="24"/>
          <w:szCs w:val="24"/>
        </w:rPr>
        <w:t>according to</w:t>
      </w:r>
      <w:r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Pr="00C367BB">
        <w:rPr>
          <w:rFonts w:ascii="Times New Roman" w:hAnsi="Times New Roman" w:cs="Times New Roman"/>
          <w:sz w:val="24"/>
          <w:szCs w:val="24"/>
        </w:rPr>
        <w:t xml:space="preserve"> manufacturer’s </w:t>
      </w:r>
      <w:r>
        <w:rPr>
          <w:rFonts w:ascii="Times New Roman" w:hAnsi="Times New Roman" w:cs="Times New Roman" w:hint="eastAsia"/>
          <w:sz w:val="24"/>
          <w:szCs w:val="24"/>
        </w:rPr>
        <w:t xml:space="preserve">instruction. BMDMs </w:t>
      </w:r>
      <w:r w:rsidRPr="00C367BB"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 w:hint="eastAsia"/>
          <w:sz w:val="24"/>
          <w:szCs w:val="24"/>
        </w:rPr>
        <w:t>co-cultured with</w:t>
      </w:r>
      <w:r w:rsidRPr="00C367B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labeled </w:t>
      </w:r>
      <w:r w:rsidRPr="00C367BB">
        <w:rPr>
          <w:rFonts w:ascii="Times New Roman" w:hAnsi="Times New Roman" w:cs="Times New Roman"/>
          <w:sz w:val="24"/>
          <w:szCs w:val="24"/>
        </w:rPr>
        <w:t>ACs</w:t>
      </w:r>
      <w:r w:rsidRPr="00E64729">
        <w:rPr>
          <w:rFonts w:ascii="Times New Roman" w:hAnsi="Times New Roman" w:cs="Times New Roman"/>
          <w:sz w:val="24"/>
          <w:szCs w:val="24"/>
        </w:rPr>
        <w:t xml:space="preserve"> </w:t>
      </w:r>
      <w:r w:rsidRPr="00C367BB">
        <w:rPr>
          <w:rFonts w:ascii="Times New Roman" w:hAnsi="Times New Roman" w:cs="Times New Roman"/>
          <w:sz w:val="24"/>
          <w:szCs w:val="24"/>
        </w:rPr>
        <w:t>at a ratio of 1:</w:t>
      </w:r>
      <w:r>
        <w:rPr>
          <w:rFonts w:ascii="Times New Roman" w:hAnsi="Times New Roman" w:cs="Times New Roman" w:hint="eastAsia"/>
          <w:sz w:val="24"/>
          <w:szCs w:val="24"/>
        </w:rPr>
        <w:t>5~1:</w:t>
      </w:r>
      <w:r w:rsidRPr="00C367BB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A86F34" w:rsidRPr="00C367BB">
        <w:rPr>
          <w:rFonts w:ascii="Times New Roman" w:hAnsi="Times New Roman" w:cs="Times New Roman"/>
          <w:sz w:val="24"/>
          <w:szCs w:val="24"/>
        </w:rPr>
        <w:t>Recombinant</w:t>
      </w:r>
      <w:r w:rsidR="00571D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86F34">
        <w:rPr>
          <w:rFonts w:ascii="Times New Roman" w:hAnsi="Times New Roman" w:cs="Times New Roman" w:hint="eastAsia"/>
          <w:sz w:val="24"/>
          <w:szCs w:val="24"/>
        </w:rPr>
        <w:t xml:space="preserve">murine </w:t>
      </w:r>
      <w:r w:rsidR="00A86F34" w:rsidRPr="00C367BB">
        <w:rPr>
          <w:rFonts w:ascii="Times New Roman" w:hAnsi="Times New Roman" w:cs="Times New Roman"/>
          <w:sz w:val="24"/>
          <w:szCs w:val="24"/>
        </w:rPr>
        <w:t>M-CSF</w:t>
      </w:r>
      <w:r w:rsidR="00A86F34" w:rsidRPr="00C367BB">
        <w:rPr>
          <w:rFonts w:ascii="Times New Roman" w:hAnsi="Times New Roman" w:cs="Times New Roman"/>
          <w:noProof/>
          <w:sz w:val="24"/>
          <w:szCs w:val="24"/>
        </w:rPr>
        <w:t>, TNF</w:t>
      </w:r>
      <w:r w:rsidR="00A86F34">
        <w:rPr>
          <w:rFonts w:ascii="Times New Roman" w:hAnsi="Times New Roman" w:cs="Times New Roman" w:hint="eastAsia"/>
          <w:noProof/>
          <w:sz w:val="24"/>
          <w:szCs w:val="24"/>
        </w:rPr>
        <w:t>-</w:t>
      </w:r>
      <w:r w:rsidR="00A86F34" w:rsidRPr="00C367BB">
        <w:rPr>
          <w:rFonts w:ascii="Times New Roman" w:eastAsia="맑은 고딕" w:hAnsi="Times New Roman" w:cs="Times New Roman"/>
          <w:noProof/>
          <w:sz w:val="24"/>
          <w:szCs w:val="24"/>
        </w:rPr>
        <w:t>α</w:t>
      </w:r>
      <w:r w:rsidR="00A86F34">
        <w:rPr>
          <w:rFonts w:ascii="Times New Roman" w:eastAsia="맑은 고딕" w:hAnsi="Times New Roman" w:cs="Times New Roman" w:hint="eastAsia"/>
          <w:noProof/>
          <w:sz w:val="24"/>
          <w:szCs w:val="24"/>
        </w:rPr>
        <w:t>, IFN-</w:t>
      </w:r>
      <w:r w:rsidR="00A86F34" w:rsidRPr="00FC0A0D">
        <w:rPr>
          <w:rFonts w:ascii="Times New Roman" w:eastAsia="맑은 고딕" w:hAnsi="Times New Roman" w:cs="Times New Roman"/>
          <w:noProof/>
          <w:sz w:val="24"/>
          <w:szCs w:val="24"/>
        </w:rPr>
        <w:t>γ</w:t>
      </w:r>
      <w:r w:rsidR="00A86F34">
        <w:rPr>
          <w:rFonts w:ascii="Times New Roman" w:eastAsia="맑은 고딕" w:hAnsi="Times New Roman" w:cs="Times New Roman" w:hint="eastAsia"/>
          <w:noProof/>
          <w:sz w:val="24"/>
          <w:szCs w:val="24"/>
        </w:rPr>
        <w:t xml:space="preserve">, </w:t>
      </w:r>
      <w:r w:rsidR="00A86F34" w:rsidRPr="00C367BB">
        <w:rPr>
          <w:rFonts w:ascii="Times New Roman" w:hAnsi="Times New Roman" w:cs="Times New Roman"/>
          <w:noProof/>
          <w:sz w:val="24"/>
          <w:szCs w:val="24"/>
        </w:rPr>
        <w:t xml:space="preserve">IL-4, </w:t>
      </w:r>
      <w:r w:rsidR="00A86F34">
        <w:rPr>
          <w:rFonts w:ascii="Times New Roman" w:hAnsi="Times New Roman" w:cs="Times New Roman" w:hint="eastAsia"/>
          <w:noProof/>
          <w:sz w:val="24"/>
          <w:szCs w:val="24"/>
        </w:rPr>
        <w:t>a</w:t>
      </w:r>
      <w:r w:rsidR="00A86F34" w:rsidRPr="00C367BB">
        <w:rPr>
          <w:rFonts w:ascii="Times New Roman" w:hAnsi="Times New Roman" w:cs="Times New Roman"/>
          <w:noProof/>
          <w:sz w:val="24"/>
          <w:szCs w:val="24"/>
        </w:rPr>
        <w:t>nd IL-</w:t>
      </w:r>
      <w:r w:rsidR="00A86F34">
        <w:rPr>
          <w:rFonts w:ascii="Times New Roman" w:hAnsi="Times New Roman" w:cs="Times New Roman" w:hint="eastAsia"/>
          <w:noProof/>
          <w:sz w:val="24"/>
          <w:szCs w:val="24"/>
        </w:rPr>
        <w:t>10</w:t>
      </w:r>
      <w:r w:rsidR="00A86F34" w:rsidRPr="00C367BB">
        <w:rPr>
          <w:rFonts w:ascii="Times New Roman" w:hAnsi="Times New Roman" w:cs="Times New Roman"/>
          <w:sz w:val="24"/>
          <w:szCs w:val="24"/>
        </w:rPr>
        <w:t xml:space="preserve"> were purchased from PeproTech (</w:t>
      </w:r>
      <w:r w:rsidR="00A86F34">
        <w:rPr>
          <w:rFonts w:ascii="Times New Roman" w:hAnsi="Times New Roman" w:cs="Times New Roman" w:hint="eastAsia"/>
          <w:sz w:val="24"/>
          <w:szCs w:val="24"/>
        </w:rPr>
        <w:t>U</w:t>
      </w:r>
      <w:r w:rsidR="00A86F34" w:rsidRPr="00C367BB">
        <w:rPr>
          <w:rFonts w:ascii="Times New Roman" w:hAnsi="Times New Roman" w:cs="Times New Roman"/>
          <w:sz w:val="24"/>
          <w:szCs w:val="24"/>
        </w:rPr>
        <w:t>SA).</w:t>
      </w:r>
      <w:r w:rsidR="00A86F3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86F34" w:rsidRPr="00C367BB">
        <w:rPr>
          <w:rFonts w:ascii="Times New Roman" w:hAnsi="Times New Roman" w:cs="Times New Roman"/>
          <w:noProof/>
          <w:sz w:val="24"/>
          <w:szCs w:val="24"/>
        </w:rPr>
        <w:t>LPS</w:t>
      </w:r>
      <w:r w:rsidR="00A86F34">
        <w:rPr>
          <w:rFonts w:ascii="Times New Roman" w:hAnsi="Times New Roman" w:cs="Times New Roman" w:hint="eastAsia"/>
          <w:noProof/>
          <w:sz w:val="24"/>
          <w:szCs w:val="24"/>
        </w:rPr>
        <w:t xml:space="preserve"> was purchased from sigma aldrich.</w:t>
      </w:r>
      <w:r w:rsidR="00A86F34" w:rsidRPr="00C367B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C73586B" w14:textId="77777777" w:rsidR="00FF511B" w:rsidRDefault="00FF511B" w:rsidP="006E6DF3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</w:p>
    <w:p w14:paraId="00E93FCA" w14:textId="57132CD7" w:rsidR="00FF511B" w:rsidRDefault="00FF511B" w:rsidP="00C93C9A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  <w:r w:rsidRPr="00204FDE">
        <w:rPr>
          <w:rFonts w:ascii="Times New Roman" w:hAnsi="Times New Roman" w:cs="Times New Roman"/>
          <w:b/>
          <w:sz w:val="24"/>
          <w:szCs w:val="24"/>
        </w:rPr>
        <w:t>F</w:t>
      </w:r>
      <w:r w:rsidR="00147D16" w:rsidRPr="00204FDE">
        <w:rPr>
          <w:rFonts w:ascii="Times New Roman" w:hAnsi="Times New Roman" w:cs="Times New Roman"/>
          <w:b/>
          <w:bCs/>
          <w:sz w:val="24"/>
          <w:szCs w:val="24"/>
        </w:rPr>
        <w:t>low cytometry</w:t>
      </w:r>
      <w:r w:rsidRPr="00204FD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04FDE">
        <w:rPr>
          <w:rFonts w:ascii="Times New Roman" w:hAnsi="Times New Roman" w:cs="Times New Roman"/>
          <w:bCs/>
          <w:sz w:val="24"/>
          <w:szCs w:val="24"/>
        </w:rPr>
        <w:t>C</w:t>
      </w:r>
      <w:r w:rsidR="00147D16" w:rsidRPr="00204FDE">
        <w:rPr>
          <w:rFonts w:ascii="Times New Roman" w:hAnsi="Times New Roman" w:cs="Times New Roman"/>
          <w:sz w:val="24"/>
          <w:szCs w:val="24"/>
        </w:rPr>
        <w:t xml:space="preserve">ells were </w:t>
      </w:r>
      <w:r w:rsidR="00147D16" w:rsidRPr="00204FDE">
        <w:rPr>
          <w:rFonts w:ascii="Times New Roman" w:hAnsi="Times New Roman" w:cs="Times New Roman" w:hint="eastAsia"/>
          <w:sz w:val="24"/>
          <w:szCs w:val="24"/>
        </w:rPr>
        <w:t xml:space="preserve">washed with and </w:t>
      </w:r>
      <w:r w:rsidR="00147D16" w:rsidRPr="00204FDE">
        <w:rPr>
          <w:rFonts w:ascii="Times New Roman" w:hAnsi="Times New Roman" w:cs="Times New Roman"/>
          <w:sz w:val="24"/>
          <w:szCs w:val="24"/>
        </w:rPr>
        <w:t>prepared in PBS</w:t>
      </w:r>
      <w:r w:rsidR="00147D16" w:rsidRPr="00204FDE">
        <w:rPr>
          <w:rFonts w:ascii="Times New Roman" w:hAnsi="Times New Roman" w:cs="Times New Roman" w:hint="eastAsia"/>
          <w:sz w:val="24"/>
          <w:szCs w:val="24"/>
        </w:rPr>
        <w:t>, then</w:t>
      </w:r>
      <w:r w:rsidR="00147D16" w:rsidRPr="00204FDE">
        <w:rPr>
          <w:rFonts w:ascii="Times New Roman" w:hAnsi="Times New Roman" w:cs="Times New Roman"/>
          <w:sz w:val="24"/>
          <w:szCs w:val="24"/>
        </w:rPr>
        <w:t xml:space="preserve"> incubated with fixable viability dye eFluor</w:t>
      </w:r>
      <w:r w:rsidR="00147D16" w:rsidRPr="00204FDE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="00147D16" w:rsidRPr="00204FDE">
        <w:rPr>
          <w:rFonts w:ascii="Times New Roman" w:hAnsi="Times New Roman" w:cs="Times New Roman" w:hint="eastAsia"/>
          <w:sz w:val="24"/>
          <w:szCs w:val="24"/>
        </w:rPr>
        <w:t xml:space="preserve"> 7</w:t>
      </w:r>
      <w:r w:rsidR="00147D16" w:rsidRPr="00204FDE">
        <w:rPr>
          <w:rFonts w:ascii="Times New Roman" w:hAnsi="Times New Roman" w:cs="Times New Roman"/>
          <w:sz w:val="24"/>
          <w:szCs w:val="24"/>
        </w:rPr>
        <w:t>80 (</w:t>
      </w:r>
      <w:r w:rsidR="00147D16" w:rsidRPr="00204FDE">
        <w:rPr>
          <w:rFonts w:ascii="Times New Roman" w:hAnsi="Times New Roman" w:cs="Times New Roman" w:hint="eastAsia"/>
          <w:sz w:val="24"/>
          <w:szCs w:val="24"/>
        </w:rPr>
        <w:t>Invitrogen</w:t>
      </w:r>
      <w:r w:rsidR="00147D16" w:rsidRPr="00204FDE">
        <w:rPr>
          <w:rFonts w:ascii="Times New Roman" w:hAnsi="Times New Roman" w:cs="Times New Roman"/>
          <w:sz w:val="24"/>
          <w:szCs w:val="24"/>
        </w:rPr>
        <w:t xml:space="preserve">, </w:t>
      </w:r>
      <w:r w:rsidR="00147D16" w:rsidRPr="00204FDE">
        <w:rPr>
          <w:rFonts w:ascii="Times New Roman" w:hAnsi="Times New Roman" w:cs="Times New Roman" w:hint="eastAsia"/>
          <w:sz w:val="24"/>
          <w:szCs w:val="24"/>
        </w:rPr>
        <w:t>65-0865</w:t>
      </w:r>
      <w:r w:rsidR="00147D16" w:rsidRPr="00204FDE">
        <w:rPr>
          <w:rFonts w:ascii="Times New Roman" w:hAnsi="Times New Roman" w:cs="Times New Roman"/>
          <w:sz w:val="24"/>
          <w:szCs w:val="24"/>
        </w:rPr>
        <w:t>)</w:t>
      </w:r>
      <w:r w:rsidR="00147D16" w:rsidRPr="00204FDE">
        <w:rPr>
          <w:rFonts w:ascii="Times New Roman" w:hAnsi="Times New Roman" w:cs="Times New Roman" w:hint="eastAsia"/>
          <w:sz w:val="24"/>
          <w:szCs w:val="24"/>
        </w:rPr>
        <w:t xml:space="preserve"> in PBS,</w:t>
      </w:r>
      <w:r w:rsidR="00147D16" w:rsidRPr="00204FDE">
        <w:rPr>
          <w:rFonts w:ascii="Times New Roman" w:hAnsi="Times New Roman" w:cs="Times New Roman"/>
          <w:sz w:val="24"/>
          <w:szCs w:val="24"/>
        </w:rPr>
        <w:t xml:space="preserve"> followed by blocking with anti-CD16/32 (Invitrogen</w:t>
      </w:r>
      <w:r w:rsidR="00147D16" w:rsidRPr="00204FDE">
        <w:rPr>
          <w:rFonts w:ascii="Times New Roman" w:hAnsi="Times New Roman" w:cs="Times New Roman" w:hint="eastAsia"/>
          <w:sz w:val="24"/>
          <w:szCs w:val="24"/>
        </w:rPr>
        <w:t>, 14-0161</w:t>
      </w:r>
      <w:r w:rsidR="00147D16" w:rsidRPr="00204FDE">
        <w:rPr>
          <w:rFonts w:ascii="Times New Roman" w:hAnsi="Times New Roman" w:cs="Times New Roman"/>
          <w:sz w:val="24"/>
          <w:szCs w:val="24"/>
        </w:rPr>
        <w:t>) in FACS buffer</w:t>
      </w:r>
      <w:r w:rsidR="00147D16" w:rsidRPr="00204FDE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147D16" w:rsidRPr="00204FDE">
        <w:rPr>
          <w:rFonts w:ascii="Times New Roman" w:hAnsi="Times New Roman" w:cs="Times New Roman"/>
          <w:sz w:val="24"/>
          <w:szCs w:val="24"/>
        </w:rPr>
        <w:t xml:space="preserve">0.5% BSA </w:t>
      </w:r>
      <w:r w:rsidR="00147D16" w:rsidRPr="00204FDE">
        <w:rPr>
          <w:rFonts w:ascii="Times New Roman" w:hAnsi="Times New Roman" w:cs="Times New Roman" w:hint="eastAsia"/>
          <w:sz w:val="24"/>
          <w:szCs w:val="24"/>
        </w:rPr>
        <w:t>in</w:t>
      </w:r>
      <w:r w:rsidR="00147D16" w:rsidRPr="00204FDE">
        <w:rPr>
          <w:rFonts w:ascii="Times New Roman" w:hAnsi="Times New Roman" w:cs="Times New Roman"/>
          <w:sz w:val="24"/>
          <w:szCs w:val="24"/>
        </w:rPr>
        <w:t xml:space="preserve"> PBS</w:t>
      </w:r>
      <w:r w:rsidR="00147D16" w:rsidRPr="00204FDE">
        <w:rPr>
          <w:rFonts w:ascii="Times New Roman" w:hAnsi="Times New Roman" w:cs="Times New Roman" w:hint="eastAsia"/>
          <w:sz w:val="24"/>
          <w:szCs w:val="24"/>
        </w:rPr>
        <w:t>)</w:t>
      </w:r>
      <w:r w:rsidR="00147D16" w:rsidRPr="00204FDE">
        <w:rPr>
          <w:rFonts w:ascii="Times New Roman" w:hAnsi="Times New Roman" w:cs="Times New Roman"/>
          <w:sz w:val="24"/>
          <w:szCs w:val="24"/>
        </w:rPr>
        <w:t xml:space="preserve">. The cells were washed and incubated with fluorochrome-conjugated </w:t>
      </w:r>
      <w:r w:rsidR="00147D16" w:rsidRPr="00204FDE">
        <w:rPr>
          <w:rFonts w:ascii="Times New Roman" w:hAnsi="Times New Roman" w:cs="Times New Roman" w:hint="eastAsia"/>
          <w:sz w:val="24"/>
          <w:szCs w:val="24"/>
        </w:rPr>
        <w:t xml:space="preserve">surface and intracellular antibodies. </w:t>
      </w:r>
      <w:r w:rsidR="00147D16" w:rsidRPr="00204FDE">
        <w:rPr>
          <w:rFonts w:ascii="Times New Roman" w:hAnsi="Times New Roman" w:cs="Times New Roman"/>
          <w:sz w:val="24"/>
          <w:szCs w:val="24"/>
        </w:rPr>
        <w:t>For intracellular protein</w:t>
      </w:r>
      <w:r w:rsidR="00147D16" w:rsidRPr="00204FDE">
        <w:rPr>
          <w:rFonts w:ascii="Times New Roman" w:hAnsi="Times New Roman" w:cs="Times New Roman" w:hint="eastAsia"/>
          <w:sz w:val="24"/>
          <w:szCs w:val="24"/>
        </w:rPr>
        <w:t xml:space="preserve"> staining</w:t>
      </w:r>
      <w:r w:rsidR="00147D16" w:rsidRPr="00204FDE">
        <w:rPr>
          <w:rFonts w:ascii="Times New Roman" w:hAnsi="Times New Roman" w:cs="Times New Roman"/>
          <w:sz w:val="24"/>
          <w:szCs w:val="24"/>
        </w:rPr>
        <w:t>, surface</w:t>
      </w:r>
      <w:r w:rsidR="00147D16" w:rsidRPr="00204FDE">
        <w:rPr>
          <w:rFonts w:ascii="Times New Roman" w:hAnsi="Times New Roman" w:cs="Times New Roman" w:hint="eastAsia"/>
          <w:sz w:val="24"/>
          <w:szCs w:val="24"/>
        </w:rPr>
        <w:t>-</w:t>
      </w:r>
      <w:r w:rsidR="00147D16" w:rsidRPr="00204FDE">
        <w:rPr>
          <w:rFonts w:ascii="Times New Roman" w:hAnsi="Times New Roman" w:cs="Times New Roman"/>
          <w:sz w:val="24"/>
          <w:szCs w:val="24"/>
        </w:rPr>
        <w:t>stained cells were fixed and permeabilized with</w:t>
      </w:r>
      <w:r w:rsidR="00147D16" w:rsidRPr="00204FDE">
        <w:rPr>
          <w:rFonts w:ascii="Times New Roman" w:hAnsi="Times New Roman" w:cs="Times New Roman" w:hint="eastAsia"/>
          <w:sz w:val="24"/>
          <w:szCs w:val="24"/>
        </w:rPr>
        <w:t xml:space="preserve"> Foxp3</w:t>
      </w:r>
      <w:r w:rsidR="00147D16" w:rsidRPr="00204FDE">
        <w:rPr>
          <w:rFonts w:ascii="Times New Roman" w:hAnsi="Times New Roman" w:cs="Times New Roman"/>
          <w:sz w:val="24"/>
          <w:szCs w:val="24"/>
        </w:rPr>
        <w:t xml:space="preserve"> </w:t>
      </w:r>
      <w:r w:rsidR="00147D16" w:rsidRPr="00204FDE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F </w:t>
      </w:r>
      <w:r w:rsidR="00147D16" w:rsidRPr="00204FDE">
        <w:rPr>
          <w:rFonts w:ascii="Times New Roman" w:hAnsi="Times New Roman" w:cs="Times New Roman"/>
          <w:sz w:val="24"/>
          <w:szCs w:val="24"/>
        </w:rPr>
        <w:t xml:space="preserve">fixation/permeabilization buffer (Invitrogen, </w:t>
      </w:r>
      <w:r w:rsidR="00147D16" w:rsidRPr="00204FDE">
        <w:rPr>
          <w:rFonts w:ascii="Times New Roman" w:hAnsi="Times New Roman" w:cs="Times New Roman" w:hint="eastAsia"/>
          <w:sz w:val="24"/>
          <w:szCs w:val="24"/>
        </w:rPr>
        <w:t>00-5521-00</w:t>
      </w:r>
      <w:r w:rsidR="00147D16" w:rsidRPr="00204FDE">
        <w:rPr>
          <w:rFonts w:ascii="Times New Roman" w:hAnsi="Times New Roman" w:cs="Times New Roman"/>
          <w:sz w:val="24"/>
          <w:szCs w:val="24"/>
        </w:rPr>
        <w:t>)</w:t>
      </w:r>
      <w:r w:rsidR="00147D16" w:rsidRPr="00204FDE">
        <w:rPr>
          <w:rFonts w:ascii="Times New Roman" w:hAnsi="Times New Roman" w:cs="Times New Roman" w:hint="eastAsia"/>
          <w:sz w:val="24"/>
          <w:szCs w:val="24"/>
        </w:rPr>
        <w:t>.</w:t>
      </w:r>
      <w:r w:rsidR="00147D16" w:rsidRPr="00204FDE">
        <w:rPr>
          <w:rFonts w:ascii="Times New Roman" w:hAnsi="Times New Roman" w:cs="Times New Roman"/>
          <w:sz w:val="24"/>
          <w:szCs w:val="24"/>
        </w:rPr>
        <w:t xml:space="preserve"> </w:t>
      </w:r>
      <w:r w:rsidR="00147D16" w:rsidRPr="00204FDE">
        <w:rPr>
          <w:rFonts w:ascii="Times New Roman" w:hAnsi="Times New Roman" w:cs="Times New Roman" w:hint="eastAsia"/>
          <w:sz w:val="24"/>
          <w:szCs w:val="24"/>
        </w:rPr>
        <w:t>For staining antibodies that are not conjugated with fluorochromes, anti-rabbit IgG (H+L) 2</w:t>
      </w:r>
      <w:r w:rsidR="00147D16" w:rsidRPr="00204FDE">
        <w:rPr>
          <w:rFonts w:ascii="Times New Roman" w:hAnsi="Times New Roman" w:cs="Times New Roman" w:hint="eastAsia"/>
          <w:sz w:val="24"/>
          <w:szCs w:val="24"/>
          <w:vertAlign w:val="superscript"/>
        </w:rPr>
        <w:t>nd</w:t>
      </w:r>
      <w:r w:rsidR="00147D16" w:rsidRPr="00204FDE">
        <w:rPr>
          <w:rFonts w:ascii="Times New Roman" w:hAnsi="Times New Roman" w:cs="Times New Roman" w:hint="eastAsia"/>
          <w:sz w:val="24"/>
          <w:szCs w:val="24"/>
        </w:rPr>
        <w:t xml:space="preserve"> antibodies conjugated to AF488 (Invitrogen, A011934) or 647 (Invitrogen, A21240)</w:t>
      </w:r>
      <w:r w:rsidR="00200071" w:rsidRPr="00204FDE">
        <w:rPr>
          <w:rFonts w:ascii="Times New Roman" w:hAnsi="Times New Roman" w:cs="Times New Roman"/>
          <w:sz w:val="24"/>
          <w:szCs w:val="24"/>
        </w:rPr>
        <w:t xml:space="preserve"> were used</w:t>
      </w:r>
      <w:r w:rsidR="00147D16" w:rsidRPr="00204FD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147D16" w:rsidRPr="00204FDE">
        <w:rPr>
          <w:rFonts w:ascii="Times New Roman" w:hAnsi="Times New Roman" w:cs="Times New Roman"/>
          <w:sz w:val="24"/>
          <w:szCs w:val="24"/>
        </w:rPr>
        <w:t xml:space="preserve">Suspended cells were </w:t>
      </w:r>
      <w:r w:rsidR="00147D16" w:rsidRPr="00204FDE">
        <w:rPr>
          <w:rFonts w:ascii="Times New Roman" w:hAnsi="Times New Roman" w:cs="Times New Roman" w:hint="eastAsia"/>
          <w:sz w:val="24"/>
          <w:szCs w:val="24"/>
        </w:rPr>
        <w:t xml:space="preserve">analyzed </w:t>
      </w:r>
      <w:r w:rsidR="00147D16" w:rsidRPr="00204FDE">
        <w:rPr>
          <w:rFonts w:ascii="Times New Roman" w:hAnsi="Times New Roman" w:cs="Times New Roman"/>
          <w:sz w:val="24"/>
          <w:szCs w:val="24"/>
        </w:rPr>
        <w:t>with flow cytometer</w:t>
      </w:r>
      <w:r w:rsidR="00147D16" w:rsidRPr="00204FDE">
        <w:rPr>
          <w:rFonts w:ascii="Times New Roman" w:hAnsi="Times New Roman" w:cs="Times New Roman" w:hint="eastAsia"/>
          <w:sz w:val="24"/>
          <w:szCs w:val="24"/>
        </w:rPr>
        <w:t>s</w:t>
      </w:r>
      <w:r w:rsidR="00147D16" w:rsidRPr="00204FDE">
        <w:rPr>
          <w:rFonts w:ascii="Times New Roman" w:hAnsi="Times New Roman" w:cs="Times New Roman"/>
          <w:sz w:val="24"/>
          <w:szCs w:val="24"/>
        </w:rPr>
        <w:t xml:space="preserve"> (</w:t>
      </w:r>
      <w:r w:rsidR="00147D16" w:rsidRPr="00204FDE">
        <w:rPr>
          <w:rFonts w:ascii="Times New Roman" w:hAnsi="Times New Roman" w:cs="Times New Roman" w:hint="eastAsia"/>
          <w:sz w:val="24"/>
          <w:szCs w:val="24"/>
        </w:rPr>
        <w:t>FACSCanto</w:t>
      </w:r>
      <w:r w:rsidR="00147D16" w:rsidRPr="00204FDE">
        <w:rPr>
          <w:rFonts w:ascii="Times New Roman" w:hAnsi="Times New Roman" w:cs="Times New Roman" w:hint="eastAsia"/>
          <w:sz w:val="24"/>
          <w:szCs w:val="24"/>
          <w:vertAlign w:val="superscript"/>
        </w:rPr>
        <w:t>TM</w:t>
      </w:r>
      <w:r w:rsidR="00147D16" w:rsidRPr="00204FDE">
        <w:rPr>
          <w:rFonts w:ascii="Times New Roman" w:hAnsi="Times New Roman" w:cs="Times New Roman" w:hint="eastAsia"/>
          <w:sz w:val="24"/>
          <w:szCs w:val="24"/>
        </w:rPr>
        <w:t>, BD</w:t>
      </w:r>
      <w:r w:rsidR="00147D16" w:rsidRPr="00204FDE">
        <w:rPr>
          <w:rFonts w:ascii="Times New Roman" w:hAnsi="Times New Roman" w:cs="Times New Roman"/>
          <w:sz w:val="24"/>
          <w:szCs w:val="24"/>
        </w:rPr>
        <w:t>) and evaluated with the FlowJo program (v10.</w:t>
      </w:r>
      <w:r w:rsidR="00147D16" w:rsidRPr="00204FDE">
        <w:rPr>
          <w:rFonts w:ascii="Times New Roman" w:hAnsi="Times New Roman" w:cs="Times New Roman" w:hint="eastAsia"/>
          <w:sz w:val="24"/>
          <w:szCs w:val="24"/>
        </w:rPr>
        <w:t>10</w:t>
      </w:r>
      <w:r w:rsidR="00147D16" w:rsidRPr="00204FDE">
        <w:rPr>
          <w:rFonts w:ascii="Times New Roman" w:hAnsi="Times New Roman" w:cs="Times New Roman"/>
          <w:sz w:val="24"/>
          <w:szCs w:val="24"/>
        </w:rPr>
        <w:t>, BD Biosciences</w:t>
      </w:r>
      <w:r w:rsidR="00147D16" w:rsidRPr="00204FDE">
        <w:rPr>
          <w:rFonts w:ascii="Times New Roman" w:hAnsi="Times New Roman" w:cs="Times New Roman" w:hint="eastAsia"/>
          <w:sz w:val="24"/>
          <w:szCs w:val="24"/>
        </w:rPr>
        <w:t>)</w:t>
      </w:r>
      <w:r w:rsidR="00147D16" w:rsidRPr="00204FDE">
        <w:rPr>
          <w:rFonts w:ascii="Times New Roman" w:hAnsi="Times New Roman" w:cs="Times New Roman"/>
          <w:sz w:val="24"/>
          <w:szCs w:val="24"/>
        </w:rPr>
        <w:t>.</w:t>
      </w:r>
      <w:r w:rsidR="00147D16" w:rsidRPr="00204FD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04FDE">
        <w:rPr>
          <w:rFonts w:ascii="Times New Roman" w:hAnsi="Times New Roman" w:cs="Times New Roman"/>
          <w:sz w:val="24"/>
          <w:szCs w:val="24"/>
        </w:rPr>
        <w:t>Antibodies used for f</w:t>
      </w:r>
      <w:r w:rsidR="002D2F21" w:rsidRPr="00204FDE">
        <w:rPr>
          <w:rFonts w:ascii="Times New Roman" w:hAnsi="Times New Roman" w:cs="Times New Roman" w:hint="eastAsia"/>
          <w:bCs/>
          <w:sz w:val="24"/>
          <w:szCs w:val="24"/>
        </w:rPr>
        <w:t xml:space="preserve">low cytometry </w:t>
      </w:r>
      <w:r w:rsidRPr="00204FDE">
        <w:rPr>
          <w:rFonts w:ascii="Times New Roman" w:hAnsi="Times New Roman" w:cs="Times New Roman"/>
          <w:bCs/>
          <w:sz w:val="24"/>
          <w:szCs w:val="24"/>
        </w:rPr>
        <w:t>were purchased from</w:t>
      </w:r>
      <w:r w:rsidRPr="00204FD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21707" w:rsidRPr="00204FDE">
        <w:rPr>
          <w:rFonts w:ascii="Times New Roman" w:hAnsi="Times New Roman" w:cs="Times New Roman" w:hint="eastAsia"/>
          <w:sz w:val="24"/>
          <w:szCs w:val="24"/>
        </w:rPr>
        <w:t>Invitrogen</w:t>
      </w:r>
      <w:r w:rsidRPr="00204FDE">
        <w:rPr>
          <w:rFonts w:ascii="Times New Roman" w:hAnsi="Times New Roman" w:cs="Times New Roman"/>
          <w:sz w:val="24"/>
          <w:szCs w:val="24"/>
        </w:rPr>
        <w:t>;</w:t>
      </w:r>
      <w:r w:rsidR="002D2F21" w:rsidRPr="00204FD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D2F21" w:rsidRPr="00204FDE">
        <w:rPr>
          <w:rFonts w:ascii="Times New Roman" w:hAnsi="Times New Roman" w:cs="Times New Roman"/>
          <w:sz w:val="24"/>
          <w:szCs w:val="24"/>
        </w:rPr>
        <w:t>anti-F4/80</w:t>
      </w:r>
      <w:r w:rsidR="002D2F21" w:rsidRPr="00204FDE">
        <w:rPr>
          <w:rFonts w:ascii="Times New Roman" w:hAnsi="Times New Roman" w:cs="Times New Roman" w:hint="eastAsia"/>
          <w:sz w:val="24"/>
          <w:szCs w:val="24"/>
        </w:rPr>
        <w:t xml:space="preserve"> (BM8)</w:t>
      </w:r>
      <w:r w:rsidR="002D2F21" w:rsidRPr="00204FDE">
        <w:rPr>
          <w:rFonts w:ascii="Times New Roman" w:hAnsi="Times New Roman" w:cs="Times New Roman"/>
          <w:sz w:val="24"/>
          <w:szCs w:val="24"/>
        </w:rPr>
        <w:t xml:space="preserve">, </w:t>
      </w:r>
      <w:r w:rsidR="002D2F21" w:rsidRPr="00204FDE">
        <w:rPr>
          <w:rFonts w:ascii="Times New Roman" w:hAnsi="Times New Roman" w:cs="Times New Roman" w:hint="eastAsia"/>
          <w:sz w:val="24"/>
          <w:szCs w:val="24"/>
        </w:rPr>
        <w:t>anti-</w:t>
      </w:r>
      <w:r w:rsidR="002D2F21" w:rsidRPr="00204FDE">
        <w:rPr>
          <w:rFonts w:ascii="Times New Roman" w:hAnsi="Times New Roman" w:cs="Times New Roman"/>
          <w:sz w:val="24"/>
          <w:szCs w:val="24"/>
        </w:rPr>
        <w:t>CD4</w:t>
      </w:r>
      <w:r w:rsidR="002D2F21" w:rsidRPr="00204FDE">
        <w:rPr>
          <w:rFonts w:ascii="Times New Roman" w:hAnsi="Times New Roman" w:cs="Times New Roman" w:hint="eastAsia"/>
          <w:sz w:val="24"/>
          <w:szCs w:val="24"/>
        </w:rPr>
        <w:t xml:space="preserve"> (RM4-5)</w:t>
      </w:r>
      <w:r w:rsidR="002D2F21" w:rsidRPr="00204FDE">
        <w:rPr>
          <w:rFonts w:ascii="Times New Roman" w:hAnsi="Times New Roman" w:cs="Times New Roman"/>
          <w:sz w:val="24"/>
          <w:szCs w:val="24"/>
        </w:rPr>
        <w:t>,</w:t>
      </w:r>
      <w:r w:rsidR="002D2F21" w:rsidRPr="00204FDE">
        <w:rPr>
          <w:rFonts w:ascii="Times New Roman" w:hAnsi="Times New Roman" w:cs="Times New Roman" w:hint="eastAsia"/>
          <w:sz w:val="24"/>
          <w:szCs w:val="24"/>
        </w:rPr>
        <w:t xml:space="preserve"> anti-PD</w:t>
      </w:r>
      <w:r w:rsidR="002D2F21" w:rsidRPr="00204FDE">
        <w:rPr>
          <w:rFonts w:ascii="Times New Roman" w:hAnsi="Times New Roman" w:cs="Times New Roman"/>
          <w:sz w:val="24"/>
          <w:szCs w:val="24"/>
        </w:rPr>
        <w:t>-L1</w:t>
      </w:r>
      <w:r w:rsidR="002D2F21" w:rsidRPr="00204FDE">
        <w:rPr>
          <w:rFonts w:ascii="Times New Roman" w:hAnsi="Times New Roman" w:cs="Times New Roman" w:hint="eastAsia"/>
          <w:sz w:val="24"/>
          <w:szCs w:val="24"/>
        </w:rPr>
        <w:t xml:space="preserve"> (MIH5)</w:t>
      </w:r>
      <w:r w:rsidR="002D2F21" w:rsidRPr="00204FDE">
        <w:rPr>
          <w:rFonts w:ascii="Times New Roman" w:hAnsi="Times New Roman" w:cs="Times New Roman"/>
          <w:sz w:val="24"/>
          <w:szCs w:val="24"/>
        </w:rPr>
        <w:t xml:space="preserve">, </w:t>
      </w:r>
      <w:r w:rsidR="008779AC" w:rsidRPr="00204FDE">
        <w:rPr>
          <w:rFonts w:ascii="Times New Roman" w:hAnsi="Times New Roman" w:cs="Times New Roman" w:hint="eastAsia"/>
          <w:sz w:val="24"/>
          <w:szCs w:val="24"/>
        </w:rPr>
        <w:t>anti-PD</w:t>
      </w:r>
      <w:r w:rsidR="008779AC" w:rsidRPr="00204FDE">
        <w:rPr>
          <w:rFonts w:ascii="Times New Roman" w:hAnsi="Times New Roman" w:cs="Times New Roman"/>
          <w:sz w:val="24"/>
          <w:szCs w:val="24"/>
        </w:rPr>
        <w:t>-L</w:t>
      </w:r>
      <w:r w:rsidR="008779AC">
        <w:rPr>
          <w:rFonts w:ascii="Times New Roman" w:hAnsi="Times New Roman" w:cs="Times New Roman" w:hint="eastAsia"/>
          <w:sz w:val="24"/>
          <w:szCs w:val="24"/>
        </w:rPr>
        <w:t>2</w:t>
      </w:r>
      <w:r w:rsidR="008779AC" w:rsidRPr="00204FDE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8779AC">
        <w:rPr>
          <w:rFonts w:ascii="Times New Roman" w:hAnsi="Times New Roman" w:cs="Times New Roman" w:hint="eastAsia"/>
          <w:sz w:val="24"/>
          <w:szCs w:val="24"/>
        </w:rPr>
        <w:t>TY25</w:t>
      </w:r>
      <w:r w:rsidR="008779AC" w:rsidRPr="00204FDE">
        <w:rPr>
          <w:rFonts w:ascii="Times New Roman" w:hAnsi="Times New Roman" w:cs="Times New Roman" w:hint="eastAsia"/>
          <w:sz w:val="24"/>
          <w:szCs w:val="24"/>
        </w:rPr>
        <w:t>)</w:t>
      </w:r>
      <w:r w:rsidR="008779A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2D2F21" w:rsidRPr="00204FDE">
        <w:rPr>
          <w:rFonts w:ascii="Times New Roman" w:hAnsi="Times New Roman" w:cs="Times New Roman" w:hint="eastAsia"/>
          <w:sz w:val="24"/>
          <w:szCs w:val="24"/>
        </w:rPr>
        <w:t>anti-</w:t>
      </w:r>
      <w:r w:rsidR="002D2F21" w:rsidRPr="00204FDE">
        <w:rPr>
          <w:rFonts w:ascii="Times New Roman" w:hAnsi="Times New Roman" w:cs="Times New Roman"/>
          <w:sz w:val="24"/>
          <w:szCs w:val="24"/>
        </w:rPr>
        <w:t>M</w:t>
      </w:r>
      <w:r w:rsidR="002D2F21" w:rsidRPr="00204FDE">
        <w:rPr>
          <w:rFonts w:ascii="Times New Roman" w:hAnsi="Times New Roman" w:cs="Times New Roman" w:hint="eastAsia"/>
          <w:sz w:val="24"/>
          <w:szCs w:val="24"/>
        </w:rPr>
        <w:t>ER</w:t>
      </w:r>
      <w:r w:rsidR="002D2F21" w:rsidRPr="00204FDE">
        <w:rPr>
          <w:rFonts w:ascii="Times New Roman" w:hAnsi="Times New Roman" w:cs="Times New Roman"/>
          <w:sz w:val="24"/>
          <w:szCs w:val="24"/>
        </w:rPr>
        <w:t>TK</w:t>
      </w:r>
      <w:r w:rsidR="002D2F21" w:rsidRPr="00204FDE">
        <w:rPr>
          <w:rFonts w:ascii="Times New Roman" w:hAnsi="Times New Roman" w:cs="Times New Roman" w:hint="eastAsia"/>
          <w:sz w:val="24"/>
          <w:szCs w:val="24"/>
        </w:rPr>
        <w:t xml:space="preserve"> (DS5MMER)</w:t>
      </w:r>
      <w:r w:rsidR="002D2F21" w:rsidRPr="00204FDE">
        <w:rPr>
          <w:rFonts w:ascii="Times New Roman" w:hAnsi="Times New Roman" w:cs="Times New Roman"/>
          <w:sz w:val="24"/>
          <w:szCs w:val="24"/>
        </w:rPr>
        <w:t>,</w:t>
      </w:r>
      <w:r w:rsidR="002D2F21" w:rsidRPr="00204FD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00071" w:rsidRPr="00204FDE">
        <w:rPr>
          <w:rFonts w:ascii="Times New Roman" w:hAnsi="Times New Roman" w:cs="Times New Roman"/>
          <w:sz w:val="24"/>
          <w:szCs w:val="24"/>
        </w:rPr>
        <w:t xml:space="preserve">and </w:t>
      </w:r>
      <w:r w:rsidR="002D2F21" w:rsidRPr="00204FDE">
        <w:rPr>
          <w:rFonts w:ascii="Times New Roman" w:hAnsi="Times New Roman" w:cs="Times New Roman" w:hint="eastAsia"/>
          <w:sz w:val="24"/>
          <w:szCs w:val="24"/>
        </w:rPr>
        <w:t>anti-</w:t>
      </w:r>
      <w:r w:rsidR="002D2F21" w:rsidRPr="00204FDE">
        <w:rPr>
          <w:rFonts w:ascii="Times New Roman" w:hAnsi="Times New Roman" w:cs="Times New Roman"/>
          <w:sz w:val="24"/>
          <w:szCs w:val="24"/>
        </w:rPr>
        <w:t>Foxp3</w:t>
      </w:r>
      <w:r w:rsidR="002D2F21" w:rsidRPr="00204FDE">
        <w:rPr>
          <w:rFonts w:ascii="Times New Roman" w:hAnsi="Times New Roman" w:cs="Times New Roman" w:hint="eastAsia"/>
          <w:sz w:val="24"/>
          <w:szCs w:val="24"/>
        </w:rPr>
        <w:t xml:space="preserve"> (FJK-16s)</w:t>
      </w:r>
      <w:r w:rsidR="00DB44F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DB44F6" w:rsidRPr="00204FDE">
        <w:rPr>
          <w:rFonts w:ascii="Times New Roman" w:hAnsi="Times New Roman" w:cs="Times New Roman"/>
          <w:sz w:val="24"/>
          <w:szCs w:val="24"/>
        </w:rPr>
        <w:t xml:space="preserve">Antibody for </w:t>
      </w:r>
      <w:r w:rsidR="00DB44F6">
        <w:rPr>
          <w:rFonts w:ascii="Times New Roman" w:hAnsi="Times New Roman" w:cs="Times New Roman" w:hint="eastAsia"/>
          <w:sz w:val="24"/>
          <w:szCs w:val="24"/>
        </w:rPr>
        <w:t>anti-</w:t>
      </w:r>
      <w:r w:rsidR="00DB44F6">
        <w:rPr>
          <w:rFonts w:ascii="Times New Roman" w:hAnsi="Times New Roman" w:cs="Times New Roman"/>
          <w:sz w:val="24"/>
          <w:szCs w:val="24"/>
        </w:rPr>
        <w:t>SIK3</w:t>
      </w:r>
      <w:r w:rsidR="00DB44F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B44F6" w:rsidRPr="00204FDE">
        <w:rPr>
          <w:rFonts w:ascii="Times New Roman" w:hAnsi="Times New Roman" w:cs="Times New Roman"/>
          <w:sz w:val="24"/>
          <w:szCs w:val="24"/>
        </w:rPr>
        <w:t>staining</w:t>
      </w:r>
      <w:r w:rsidR="00DB44F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B44F6" w:rsidRPr="00204FDE">
        <w:rPr>
          <w:rFonts w:ascii="Times New Roman" w:hAnsi="Times New Roman" w:cs="Times New Roman"/>
          <w:sz w:val="24"/>
          <w:szCs w:val="24"/>
        </w:rPr>
        <w:t>was from</w:t>
      </w:r>
      <w:r w:rsidR="00DB44F6">
        <w:rPr>
          <w:rFonts w:ascii="Times New Roman" w:hAnsi="Times New Roman" w:cs="Times New Roman" w:hint="eastAsia"/>
          <w:sz w:val="24"/>
          <w:szCs w:val="24"/>
        </w:rPr>
        <w:t xml:space="preserve"> abcam (ab255701) and a</w:t>
      </w:r>
      <w:r w:rsidR="00200071" w:rsidRPr="00204FDE">
        <w:rPr>
          <w:rFonts w:ascii="Times New Roman" w:hAnsi="Times New Roman" w:cs="Times New Roman"/>
          <w:sz w:val="24"/>
          <w:szCs w:val="24"/>
        </w:rPr>
        <w:t xml:space="preserve">ntibody for </w:t>
      </w:r>
      <w:r w:rsidR="00921707" w:rsidRPr="00204FDE">
        <w:rPr>
          <w:rFonts w:ascii="Times New Roman" w:hAnsi="Times New Roman" w:cs="Times New Roman"/>
          <w:sz w:val="24"/>
          <w:szCs w:val="24"/>
        </w:rPr>
        <w:t>PTEN</w:t>
      </w:r>
      <w:r w:rsidR="00200071" w:rsidRPr="00204FDE">
        <w:rPr>
          <w:rFonts w:ascii="Times New Roman" w:hAnsi="Times New Roman" w:cs="Times New Roman"/>
          <w:sz w:val="24"/>
          <w:szCs w:val="24"/>
        </w:rPr>
        <w:t xml:space="preserve"> was from </w:t>
      </w:r>
      <w:r w:rsidR="00921707" w:rsidRPr="00204FDE">
        <w:rPr>
          <w:rFonts w:ascii="Times New Roman" w:hAnsi="Times New Roman" w:cs="Times New Roman"/>
          <w:sz w:val="24"/>
          <w:szCs w:val="24"/>
        </w:rPr>
        <w:t>R&amp;D</w:t>
      </w:r>
      <w:r w:rsidR="00200071" w:rsidRPr="00204FDE">
        <w:rPr>
          <w:rFonts w:ascii="Times New Roman" w:hAnsi="Times New Roman" w:cs="Times New Roman"/>
          <w:sz w:val="24"/>
          <w:szCs w:val="24"/>
        </w:rPr>
        <w:t xml:space="preserve"> (</w:t>
      </w:r>
      <w:r w:rsidR="00921707" w:rsidRPr="00204FDE">
        <w:rPr>
          <w:rFonts w:ascii="Times New Roman" w:hAnsi="Times New Roman" w:cs="Times New Roman" w:hint="eastAsia"/>
          <w:sz w:val="24"/>
          <w:szCs w:val="24"/>
        </w:rPr>
        <w:t>IC847G)</w:t>
      </w:r>
      <w:r w:rsidRPr="00204FD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843A360" w14:textId="61B94093" w:rsidR="00FF511B" w:rsidRDefault="00FF511B" w:rsidP="006E6DF3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</w:p>
    <w:p w14:paraId="10AFF0AD" w14:textId="1A010103" w:rsidR="00147D16" w:rsidRPr="00C367BB" w:rsidRDefault="00147D16" w:rsidP="006E6DF3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  <w:r w:rsidRPr="00223E31">
        <w:rPr>
          <w:rFonts w:ascii="Times New Roman" w:hAnsi="Times New Roman" w:cs="Times New Roman"/>
          <w:b/>
          <w:bCs/>
          <w:sz w:val="24"/>
          <w:szCs w:val="24"/>
        </w:rPr>
        <w:t>PPRE</w:t>
      </w:r>
      <w:r w:rsidR="00207366">
        <w:rPr>
          <w:rFonts w:ascii="Times New Roman" w:hAnsi="Times New Roman" w:cs="Times New Roman"/>
          <w:b/>
          <w:bCs/>
          <w:sz w:val="24"/>
          <w:szCs w:val="24"/>
        </w:rPr>
        <w:t xml:space="preserve"> activity</w:t>
      </w:r>
      <w:r w:rsidRPr="00223E31">
        <w:rPr>
          <w:rFonts w:ascii="Times New Roman" w:hAnsi="Times New Roman" w:cs="Times New Roman"/>
          <w:sz w:val="24"/>
          <w:szCs w:val="24"/>
        </w:rPr>
        <w:t xml:space="preserve"> </w:t>
      </w:r>
      <w:r w:rsidRPr="00223E31">
        <w:rPr>
          <w:rFonts w:ascii="Times New Roman" w:hAnsi="Times New Roman" w:cs="Times New Roman"/>
          <w:b/>
          <w:bCs/>
          <w:sz w:val="24"/>
          <w:szCs w:val="24"/>
        </w:rPr>
        <w:t>assa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223E3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23E31">
        <w:rPr>
          <w:rFonts w:ascii="Times New Roman" w:hAnsi="Times New Roman" w:cs="Times New Roman"/>
          <w:sz w:val="24"/>
          <w:szCs w:val="24"/>
        </w:rPr>
        <w:t xml:space="preserve">To examine transcriptional activity, macrophages were transfected with PPRE-luc, pCMV-Renilla </w:t>
      </w:r>
      <w:r>
        <w:rPr>
          <w:rFonts w:ascii="Times New Roman" w:hAnsi="Times New Roman" w:cs="Times New Roman"/>
          <w:sz w:val="24"/>
          <w:szCs w:val="24"/>
        </w:rPr>
        <w:t>con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223E31">
        <w:rPr>
          <w:rFonts w:ascii="Times New Roman" w:hAnsi="Times New Roman" w:cs="Times New Roman"/>
          <w:sz w:val="24"/>
          <w:szCs w:val="24"/>
        </w:rPr>
        <w:t xml:space="preserve">ructs using lipofectamine 3000 </w:t>
      </w:r>
      <w:r>
        <w:rPr>
          <w:rFonts w:ascii="Times New Roman" w:hAnsi="Times New Roman" w:cs="Times New Roman" w:hint="eastAsia"/>
          <w:sz w:val="24"/>
          <w:szCs w:val="24"/>
        </w:rPr>
        <w:t xml:space="preserve">(Invitrogen, L3000001) </w:t>
      </w:r>
      <w:r w:rsidRPr="00204FDE">
        <w:rPr>
          <w:rFonts w:ascii="Times New Roman" w:hAnsi="Times New Roman" w:cs="Times New Roman"/>
          <w:sz w:val="24"/>
          <w:szCs w:val="24"/>
        </w:rPr>
        <w:t xml:space="preserve">according to </w:t>
      </w:r>
      <w:r w:rsidRPr="00204FDE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204FDE">
        <w:rPr>
          <w:rFonts w:ascii="Times New Roman" w:hAnsi="Times New Roman" w:cs="Times New Roman"/>
          <w:sz w:val="24"/>
          <w:szCs w:val="24"/>
        </w:rPr>
        <w:t xml:space="preserve">vendor’s protocol. The </w:t>
      </w:r>
      <w:r w:rsidRPr="00204FDE">
        <w:rPr>
          <w:rFonts w:ascii="Times New Roman" w:hAnsi="Times New Roman" w:cs="Times New Roman" w:hint="eastAsia"/>
          <w:sz w:val="24"/>
          <w:szCs w:val="24"/>
        </w:rPr>
        <w:t xml:space="preserve">transfected BMDMs </w:t>
      </w:r>
      <w:r w:rsidRPr="00204FDE">
        <w:rPr>
          <w:rFonts w:ascii="Times New Roman" w:hAnsi="Times New Roman" w:cs="Times New Roman"/>
          <w:sz w:val="24"/>
          <w:szCs w:val="24"/>
        </w:rPr>
        <w:t>were</w:t>
      </w:r>
      <w:r w:rsidRPr="00204FDE">
        <w:rPr>
          <w:rFonts w:ascii="Times New Roman" w:hAnsi="Times New Roman" w:cs="Times New Roman" w:hint="eastAsia"/>
          <w:sz w:val="24"/>
          <w:szCs w:val="24"/>
        </w:rPr>
        <w:t xml:space="preserve"> co-cultured with ACs and then </w:t>
      </w:r>
      <w:r w:rsidRPr="00204FDE">
        <w:rPr>
          <w:rFonts w:ascii="Times New Roman" w:hAnsi="Times New Roman" w:cs="Times New Roman"/>
          <w:sz w:val="24"/>
          <w:szCs w:val="24"/>
        </w:rPr>
        <w:t>lysed</w:t>
      </w:r>
      <w:r w:rsidRPr="00204FDE">
        <w:rPr>
          <w:rFonts w:ascii="Times New Roman" w:hAnsi="Times New Roman" w:cs="Times New Roman" w:hint="eastAsia"/>
          <w:sz w:val="24"/>
          <w:szCs w:val="24"/>
        </w:rPr>
        <w:t xml:space="preserve"> for</w:t>
      </w:r>
      <w:r w:rsidRPr="00204FDE">
        <w:rPr>
          <w:rFonts w:ascii="Times New Roman" w:hAnsi="Times New Roman" w:cs="Times New Roman"/>
          <w:sz w:val="24"/>
          <w:szCs w:val="24"/>
        </w:rPr>
        <w:t xml:space="preserve"> luciferase reporter assay</w:t>
      </w:r>
      <w:r w:rsidRPr="00204FD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04FDE">
        <w:rPr>
          <w:rFonts w:ascii="Times New Roman" w:hAnsi="Times New Roman" w:cs="Times New Roman"/>
          <w:sz w:val="24"/>
          <w:szCs w:val="24"/>
        </w:rPr>
        <w:t xml:space="preserve">using the Dual-Luciferase Reporter Assay System kit (Promega) according to the manufacturer’s instruction. Luciferase activity was measured </w:t>
      </w:r>
      <w:r w:rsidRPr="00204FDE">
        <w:rPr>
          <w:rFonts w:ascii="Times New Roman" w:hAnsi="Times New Roman" w:cs="Times New Roman" w:hint="eastAsia"/>
          <w:sz w:val="24"/>
          <w:szCs w:val="24"/>
        </w:rPr>
        <w:t xml:space="preserve">using a </w:t>
      </w:r>
      <w:r w:rsidRPr="00204FDE">
        <w:rPr>
          <w:rFonts w:ascii="Times New Roman" w:hAnsi="Times New Roman" w:cs="Times New Roman"/>
          <w:sz w:val="24"/>
          <w:szCs w:val="24"/>
        </w:rPr>
        <w:t xml:space="preserve">Synergy H1 multi-mode microplate reader (Bio-tek). PPRE-luciferase activity was normalized to the Renilla luciferase activity </w:t>
      </w:r>
      <w:r w:rsidR="006D2DFA" w:rsidRPr="00204FDE">
        <w:rPr>
          <w:rFonts w:ascii="Times New Roman" w:hAnsi="Times New Roman" w:cs="Times New Roman"/>
          <w:sz w:val="24"/>
          <w:szCs w:val="24"/>
        </w:rPr>
        <w:t>in</w:t>
      </w:r>
      <w:r w:rsidRPr="00204FDE">
        <w:rPr>
          <w:rFonts w:ascii="Times New Roman" w:hAnsi="Times New Roman" w:cs="Times New Roman"/>
          <w:sz w:val="24"/>
          <w:szCs w:val="24"/>
        </w:rPr>
        <w:t xml:space="preserve"> each sample.</w:t>
      </w:r>
    </w:p>
    <w:p w14:paraId="22EF2AE9" w14:textId="77777777" w:rsidR="00137571" w:rsidRDefault="00137571" w:rsidP="00137571">
      <w:pPr>
        <w:wordWrap/>
        <w:spacing w:after="0" w:line="264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DACDAE" w14:textId="6CAE7635" w:rsidR="006D2DFA" w:rsidRDefault="006D2DFA" w:rsidP="006E6DF3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147D16" w:rsidRPr="008A5D31">
        <w:rPr>
          <w:rFonts w:ascii="Times New Roman" w:hAnsi="Times New Roman" w:cs="Times New Roman"/>
          <w:b/>
          <w:bCs/>
          <w:sz w:val="24"/>
          <w:szCs w:val="24"/>
        </w:rPr>
        <w:t>ulk mRNAseq</w:t>
      </w:r>
      <w:r w:rsidR="00147D16" w:rsidRPr="00223E3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alysis of efferocytic BMDMs. </w:t>
      </w:r>
      <w:r w:rsidR="00147D16" w:rsidRPr="00204FDE">
        <w:rPr>
          <w:rFonts w:ascii="Times New Roman" w:hAnsi="Times New Roman" w:cs="Times New Roman" w:hint="eastAsia"/>
          <w:sz w:val="24"/>
          <w:szCs w:val="24"/>
        </w:rPr>
        <w:t>Macrophages treated with either v</w:t>
      </w:r>
      <w:r w:rsidR="00147D16" w:rsidRPr="00204FDE">
        <w:rPr>
          <w:rFonts w:ascii="Times New Roman" w:hAnsi="Times New Roman" w:cs="Times New Roman"/>
          <w:sz w:val="24"/>
          <w:szCs w:val="24"/>
        </w:rPr>
        <w:t>ehicle or YKL-05</w:t>
      </w:r>
      <w:r w:rsidR="00147D16" w:rsidRPr="00204FDE">
        <w:rPr>
          <w:rFonts w:ascii="Times New Roman" w:hAnsi="Times New Roman" w:cs="Times New Roman" w:hint="eastAsia"/>
          <w:sz w:val="24"/>
          <w:szCs w:val="24"/>
        </w:rPr>
        <w:t>-099</w:t>
      </w:r>
      <w:r w:rsidR="00147D16" w:rsidRPr="00204FDE">
        <w:rPr>
          <w:rFonts w:ascii="Times New Roman" w:hAnsi="Times New Roman" w:cs="Times New Roman"/>
          <w:sz w:val="24"/>
          <w:szCs w:val="24"/>
        </w:rPr>
        <w:t xml:space="preserve"> were cultured with ACs, and total RNA was isolated from individual samples using TRIzol. </w:t>
      </w:r>
      <w:r w:rsidR="00147D16" w:rsidRPr="00204FDE">
        <w:rPr>
          <w:rFonts w:ascii="Times New Roman" w:hAnsi="Times New Roman" w:cs="Times New Roman" w:hint="eastAsia"/>
          <w:sz w:val="24"/>
          <w:szCs w:val="24"/>
        </w:rPr>
        <w:t xml:space="preserve">The quality </w:t>
      </w:r>
      <w:r w:rsidR="00147D16" w:rsidRPr="00204FDE">
        <w:rPr>
          <w:rFonts w:ascii="Times New Roman" w:hAnsi="Times New Roman" w:cs="Times New Roman"/>
          <w:sz w:val="24"/>
          <w:szCs w:val="24"/>
        </w:rPr>
        <w:t>of RNA was</w:t>
      </w:r>
      <w:r w:rsidR="00147D16" w:rsidRPr="00204FDE">
        <w:rPr>
          <w:rFonts w:ascii="Times New Roman" w:hAnsi="Times New Roman" w:cs="Times New Roman" w:hint="eastAsia"/>
          <w:sz w:val="24"/>
          <w:szCs w:val="24"/>
        </w:rPr>
        <w:t xml:space="preserve"> assessed</w:t>
      </w:r>
      <w:r w:rsidR="00147D16" w:rsidRPr="00204FDE">
        <w:rPr>
          <w:rFonts w:ascii="Times New Roman" w:hAnsi="Times New Roman" w:cs="Times New Roman"/>
          <w:sz w:val="24"/>
          <w:szCs w:val="24"/>
        </w:rPr>
        <w:t xml:space="preserve"> </w:t>
      </w:r>
      <w:r w:rsidR="00147D16" w:rsidRPr="00204FDE">
        <w:rPr>
          <w:rFonts w:ascii="Times New Roman" w:hAnsi="Times New Roman" w:cs="Times New Roman" w:hint="eastAsia"/>
          <w:sz w:val="24"/>
          <w:szCs w:val="24"/>
        </w:rPr>
        <w:t xml:space="preserve">using the </w:t>
      </w:r>
      <w:r w:rsidR="00147D16" w:rsidRPr="00204FDE">
        <w:rPr>
          <w:rFonts w:ascii="Times New Roman" w:hAnsi="Times New Roman" w:cs="Times New Roman"/>
          <w:sz w:val="24"/>
          <w:szCs w:val="24"/>
        </w:rPr>
        <w:t xml:space="preserve">Agilent 2100 bioanalyzer </w:t>
      </w:r>
      <w:r w:rsidR="00147D16" w:rsidRPr="00204FDE">
        <w:rPr>
          <w:rFonts w:ascii="Times New Roman" w:hAnsi="Times New Roman" w:cs="Times New Roman" w:hint="eastAsia"/>
          <w:sz w:val="24"/>
          <w:szCs w:val="24"/>
        </w:rPr>
        <w:t>with</w:t>
      </w:r>
      <w:r w:rsidR="00147D16" w:rsidRPr="00204FDE">
        <w:rPr>
          <w:rFonts w:ascii="Times New Roman" w:hAnsi="Times New Roman" w:cs="Times New Roman"/>
          <w:sz w:val="24"/>
          <w:szCs w:val="24"/>
        </w:rPr>
        <w:t xml:space="preserve"> the RNA 6000 Nano kit (Agilent Technologies), and the eluted RNA was quantified using ND-2000 Spectrophotometer (Thermo Scientific). All RNA samples </w:t>
      </w:r>
      <w:r w:rsidR="00147D16" w:rsidRPr="00204FDE">
        <w:rPr>
          <w:rFonts w:ascii="Times New Roman" w:hAnsi="Times New Roman" w:cs="Times New Roman" w:hint="eastAsia"/>
          <w:sz w:val="24"/>
          <w:szCs w:val="24"/>
        </w:rPr>
        <w:t>exhibited</w:t>
      </w:r>
      <w:r w:rsidR="00147D16" w:rsidRPr="00204FDE">
        <w:rPr>
          <w:rFonts w:ascii="Times New Roman" w:hAnsi="Times New Roman" w:cs="Times New Roman"/>
          <w:sz w:val="24"/>
          <w:szCs w:val="24"/>
        </w:rPr>
        <w:t xml:space="preserve"> high quality (RNA integrity number equivalent &gt; 7.0 and OD260/280 &gt; 1.80) and quantity (RNA concentration</w:t>
      </w:r>
      <w:r w:rsidR="00147D16" w:rsidRPr="00204FD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47D16" w:rsidRPr="00204FDE">
        <w:rPr>
          <w:rFonts w:ascii="Times New Roman" w:hAnsi="Times New Roman" w:cs="Times New Roman"/>
          <w:sz w:val="24"/>
          <w:szCs w:val="24"/>
        </w:rPr>
        <w:t>&gt;</w:t>
      </w:r>
      <w:r w:rsidR="00147D16" w:rsidRPr="00204FD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47D16" w:rsidRPr="00204FDE">
        <w:rPr>
          <w:rFonts w:ascii="Times New Roman" w:hAnsi="Times New Roman" w:cs="Times New Roman"/>
          <w:sz w:val="24"/>
          <w:szCs w:val="24"/>
        </w:rPr>
        <w:t>70 ng/</w:t>
      </w:r>
      <w:r w:rsidR="00147D16" w:rsidRPr="00204FDE">
        <w:rPr>
          <w:rFonts w:ascii="Times New Roman" w:eastAsia="맑은 고딕" w:hAnsi="Times New Roman" w:cs="Times New Roman"/>
          <w:sz w:val="24"/>
          <w:szCs w:val="24"/>
        </w:rPr>
        <w:t>μ</w:t>
      </w:r>
      <w:r w:rsidR="00147D16" w:rsidRPr="00204FDE">
        <w:rPr>
          <w:rFonts w:ascii="Times New Roman" w:hAnsi="Times New Roman" w:cs="Times New Roman"/>
          <w:sz w:val="24"/>
          <w:szCs w:val="24"/>
        </w:rPr>
        <w:t xml:space="preserve">l). Sequencing was performed </w:t>
      </w:r>
      <w:r w:rsidR="00147D16" w:rsidRPr="00204FDE">
        <w:rPr>
          <w:rFonts w:ascii="Times New Roman" w:hAnsi="Times New Roman" w:cs="Times New Roman" w:hint="eastAsia"/>
          <w:sz w:val="24"/>
          <w:szCs w:val="24"/>
        </w:rPr>
        <w:t xml:space="preserve">on the </w:t>
      </w:r>
      <w:r w:rsidR="00147D16" w:rsidRPr="00204FDE">
        <w:rPr>
          <w:rFonts w:ascii="Times New Roman" w:hAnsi="Times New Roman" w:cs="Times New Roman"/>
          <w:sz w:val="24"/>
          <w:szCs w:val="24"/>
        </w:rPr>
        <w:t xml:space="preserve">NextSeq 500 (Illumina) platform </w:t>
      </w:r>
      <w:r w:rsidR="00147D16" w:rsidRPr="00204FDE">
        <w:rPr>
          <w:rFonts w:ascii="Times New Roman" w:hAnsi="Times New Roman" w:cs="Times New Roman" w:hint="eastAsia"/>
          <w:sz w:val="24"/>
          <w:szCs w:val="24"/>
        </w:rPr>
        <w:t>according to</w:t>
      </w:r>
      <w:r w:rsidR="00147D16" w:rsidRPr="00204FDE">
        <w:rPr>
          <w:rFonts w:ascii="Times New Roman" w:hAnsi="Times New Roman" w:cs="Times New Roman"/>
          <w:sz w:val="24"/>
          <w:szCs w:val="24"/>
        </w:rPr>
        <w:t xml:space="preserve"> the manufacturer’s instructions by </w:t>
      </w:r>
      <w:r w:rsidR="00147D16" w:rsidRPr="00204FDE">
        <w:rPr>
          <w:rFonts w:ascii="Times New Roman" w:hAnsi="Times New Roman" w:cs="Times New Roman" w:hint="eastAsia"/>
          <w:sz w:val="24"/>
          <w:szCs w:val="24"/>
        </w:rPr>
        <w:t>e</w:t>
      </w:r>
      <w:r w:rsidR="00147D16" w:rsidRPr="00204FDE">
        <w:rPr>
          <w:rFonts w:ascii="Times New Roman" w:hAnsi="Times New Roman" w:cs="Times New Roman"/>
          <w:sz w:val="24"/>
          <w:szCs w:val="24"/>
        </w:rPr>
        <w:t xml:space="preserve">biogen, Inc. (Seoul, Korea). </w:t>
      </w:r>
      <w:r w:rsidR="008848B0" w:rsidRPr="00204FDE">
        <w:rPr>
          <w:rFonts w:ascii="Times New Roman" w:hAnsi="Times New Roman" w:cs="Times New Roman" w:hint="eastAsia"/>
          <w:sz w:val="24"/>
          <w:szCs w:val="24"/>
        </w:rPr>
        <w:t>For Ingenuity Pathway Analysis (IPA</w:t>
      </w:r>
      <w:r w:rsidR="008848B0" w:rsidRPr="00204FDE">
        <w:rPr>
          <w:rFonts w:ascii="Times New Roman" w:hAnsi="Times New Roman" w:cs="Times New Roman"/>
          <w:sz w:val="24"/>
          <w:szCs w:val="24"/>
        </w:rPr>
        <w:t>), the fold</w:t>
      </w:r>
      <w:r w:rsidR="008848B0" w:rsidRPr="00204FDE">
        <w:rPr>
          <w:rFonts w:ascii="Times New Roman" w:hAnsi="Times New Roman" w:cs="Times New Roman" w:hint="eastAsia"/>
          <w:sz w:val="24"/>
          <w:szCs w:val="24"/>
        </w:rPr>
        <w:t xml:space="preserve"> changes and p-values from the bulk mRNA-seq data </w:t>
      </w:r>
      <w:r w:rsidR="006D3D78" w:rsidRPr="00204FDE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8848B0" w:rsidRPr="00204FDE">
        <w:rPr>
          <w:rFonts w:ascii="Times New Roman" w:hAnsi="Times New Roman" w:cs="Times New Roman" w:hint="eastAsia"/>
          <w:sz w:val="24"/>
          <w:szCs w:val="24"/>
        </w:rPr>
        <w:t xml:space="preserve">efferocytic BMDMs </w:t>
      </w:r>
      <w:r w:rsidR="006D3D78" w:rsidRPr="00204FDE">
        <w:rPr>
          <w:rFonts w:ascii="Times New Roman" w:hAnsi="Times New Roman" w:cs="Times New Roman" w:hint="eastAsia"/>
          <w:sz w:val="24"/>
          <w:szCs w:val="24"/>
        </w:rPr>
        <w:t>were used in</w:t>
      </w:r>
      <w:r w:rsidR="008848B0" w:rsidRPr="00204FDE">
        <w:rPr>
          <w:rFonts w:ascii="Times New Roman" w:hAnsi="Times New Roman" w:cs="Times New Roman" w:hint="eastAsia"/>
          <w:sz w:val="24"/>
          <w:szCs w:val="24"/>
        </w:rPr>
        <w:t xml:space="preserve"> IPA </w:t>
      </w:r>
      <w:r w:rsidR="006D3D78" w:rsidRPr="00204FDE">
        <w:rPr>
          <w:rFonts w:ascii="Times New Roman" w:hAnsi="Times New Roman" w:cs="Times New Roman"/>
          <w:sz w:val="24"/>
          <w:szCs w:val="24"/>
        </w:rPr>
        <w:t>programs</w:t>
      </w:r>
      <w:r w:rsidR="008848B0" w:rsidRPr="00204FDE">
        <w:rPr>
          <w:rFonts w:ascii="Times New Roman" w:hAnsi="Times New Roman" w:cs="Times New Roman" w:hint="eastAsia"/>
          <w:sz w:val="24"/>
          <w:szCs w:val="24"/>
        </w:rPr>
        <w:t>. Subsequently, pathway analysis was conducted using a threshold of p-value less than 0.05.</w:t>
      </w:r>
      <w:r w:rsidR="008848B0"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p w14:paraId="257314E5" w14:textId="77777777" w:rsidR="008848B0" w:rsidRDefault="008848B0" w:rsidP="006E6DF3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</w:p>
    <w:p w14:paraId="1DE62855" w14:textId="3EB92098" w:rsidR="006D2DFA" w:rsidRDefault="006D2DFA" w:rsidP="006E6DF3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nalyses of </w:t>
      </w:r>
      <w:r w:rsidRPr="00223E31">
        <w:rPr>
          <w:rFonts w:ascii="Times New Roman" w:hAnsi="Times New Roman" w:cs="Times New Roman"/>
          <w:b/>
          <w:bCs/>
          <w:sz w:val="24"/>
          <w:szCs w:val="24"/>
        </w:rPr>
        <w:t xml:space="preserve">scRNA </w:t>
      </w:r>
      <w:r w:rsidRPr="008A5D31">
        <w:rPr>
          <w:rFonts w:ascii="Times New Roman" w:hAnsi="Times New Roman" w:cs="Times New Roman"/>
          <w:b/>
          <w:bCs/>
          <w:sz w:val="24"/>
          <w:szCs w:val="24"/>
        </w:rPr>
        <w:t xml:space="preserve">sequencing data </w:t>
      </w:r>
      <w:r w:rsidRPr="008A5D31">
        <w:rPr>
          <w:rFonts w:ascii="Times New Roman" w:hAnsi="Times New Roman" w:cs="Times New Roman" w:hint="eastAsia"/>
          <w:b/>
          <w:bCs/>
          <w:sz w:val="24"/>
          <w:szCs w:val="24"/>
        </w:rPr>
        <w:t>from</w:t>
      </w:r>
      <w:r w:rsidRPr="008A5D3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A5D31">
        <w:rPr>
          <w:rFonts w:ascii="Times New Roman" w:hAnsi="Times New Roman" w:cs="Times New Roman" w:hint="eastAsia"/>
          <w:b/>
          <w:bCs/>
          <w:sz w:val="24"/>
          <w:szCs w:val="24"/>
        </w:rPr>
        <w:t>open database</w:t>
      </w:r>
      <w:r w:rsidRPr="008A5D3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47D16" w:rsidRPr="008A5D31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147D16" w:rsidRPr="006D2DFA">
        <w:rPr>
          <w:rFonts w:ascii="Times New Roman" w:hAnsi="Times New Roman" w:cs="Times New Roman" w:hint="eastAsia"/>
          <w:bCs/>
          <w:sz w:val="24"/>
          <w:szCs w:val="24"/>
        </w:rPr>
        <w:t>analysis of scRNA-seq</w:t>
      </w:r>
      <w:r w:rsidR="00147D16" w:rsidRPr="008A5D31">
        <w:rPr>
          <w:rFonts w:ascii="Times New Roman" w:hAnsi="Times New Roman" w:cs="Times New Roman" w:hint="eastAsia"/>
          <w:sz w:val="24"/>
          <w:szCs w:val="24"/>
        </w:rPr>
        <w:t xml:space="preserve"> data was conducted </w:t>
      </w:r>
      <w:r w:rsidR="00147D16">
        <w:rPr>
          <w:rFonts w:ascii="Times New Roman" w:hAnsi="Times New Roman" w:cs="Times New Roman"/>
          <w:sz w:val="24"/>
          <w:szCs w:val="24"/>
        </w:rPr>
        <w:t>according</w:t>
      </w:r>
      <w:r w:rsidR="00147D16">
        <w:rPr>
          <w:rFonts w:ascii="Times New Roman" w:hAnsi="Times New Roman" w:cs="Times New Roman" w:hint="eastAsia"/>
          <w:sz w:val="24"/>
          <w:szCs w:val="24"/>
        </w:rPr>
        <w:t xml:space="preserve"> to Seurat</w:t>
      </w:r>
      <w:r w:rsidR="00147D16">
        <w:rPr>
          <w:rFonts w:ascii="Times New Roman" w:hAnsi="Times New Roman" w:cs="Times New Roman"/>
          <w:sz w:val="24"/>
          <w:szCs w:val="24"/>
        </w:rPr>
        <w:t>’</w:t>
      </w:r>
      <w:r w:rsidR="00147D16">
        <w:rPr>
          <w:rFonts w:ascii="Times New Roman" w:hAnsi="Times New Roman" w:cs="Times New Roman" w:hint="eastAsia"/>
          <w:sz w:val="24"/>
          <w:szCs w:val="24"/>
        </w:rPr>
        <w:t xml:space="preserve">s standard </w:t>
      </w:r>
      <w:r w:rsidR="00147D16" w:rsidRPr="006D2DFA">
        <w:rPr>
          <w:rFonts w:ascii="Times New Roman" w:hAnsi="Times New Roman" w:cs="Times New Roman"/>
          <w:sz w:val="24"/>
          <w:szCs w:val="24"/>
        </w:rPr>
        <w:t>workflow</w:t>
      </w:r>
      <w:r w:rsidR="007059F9">
        <w:rPr>
          <w:rFonts w:ascii="Times New Roman" w:hAnsi="Times New Roman" w:cs="Times New Roman" w:hint="eastAsia"/>
          <w:sz w:val="24"/>
          <w:szCs w:val="24"/>
        </w:rPr>
        <w:t xml:space="preserve"> and standard guidelines</w:t>
      </w:r>
      <w:r w:rsidR="00147D16" w:rsidRPr="006D2DFA">
        <w:rPr>
          <w:rFonts w:ascii="Times New Roman" w:hAnsi="Times New Roman" w:cs="Times New Roman"/>
          <w:sz w:val="24"/>
          <w:szCs w:val="24"/>
        </w:rPr>
        <w:t xml:space="preserve"> (5.1.0)</w:t>
      </w:r>
      <w:r w:rsidRPr="006D2DFA">
        <w:rPr>
          <w:rFonts w:ascii="Times New Roman" w:hAnsi="Times New Roman" w:cs="Times New Roman"/>
          <w:sz w:val="24"/>
          <w:szCs w:val="24"/>
        </w:rPr>
        <w:t xml:space="preserve"> (</w:t>
      </w:r>
      <w:hyperlink r:id="rId7" w:history="1">
        <w:r w:rsidRPr="006D2DFA">
          <w:rPr>
            <w:rStyle w:val="a6"/>
            <w:rFonts w:ascii="Times New Roman" w:hAnsi="Times New Roman" w:cs="Times New Roman"/>
            <w:sz w:val="24"/>
            <w:szCs w:val="24"/>
          </w:rPr>
          <w:t>https://doi.org/10.1038/s41587-023-01767-y</w:t>
        </w:r>
      </w:hyperlink>
      <w:r w:rsidRPr="006D2DFA">
        <w:rPr>
          <w:rStyle w:val="a6"/>
          <w:rFonts w:ascii="Times New Roman" w:hAnsi="Times New Roman" w:cs="Times New Roman"/>
          <w:sz w:val="24"/>
          <w:szCs w:val="24"/>
        </w:rPr>
        <w:t>)</w:t>
      </w:r>
      <w:r w:rsidR="00147D16" w:rsidRPr="006D2DF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47D16" w:rsidRPr="006D2DFA">
        <w:rPr>
          <w:rFonts w:ascii="Times New Roman" w:hAnsi="Times New Roman" w:cs="Times New Roman"/>
          <w:sz w:val="24"/>
          <w:szCs w:val="24"/>
        </w:rPr>
        <w:t>fol</w:t>
      </w:r>
      <w:r w:rsidR="00147D16" w:rsidRPr="008A5D31">
        <w:rPr>
          <w:rFonts w:ascii="Times New Roman" w:hAnsi="Times New Roman" w:cs="Times New Roman" w:hint="eastAsia"/>
          <w:sz w:val="24"/>
          <w:szCs w:val="24"/>
        </w:rPr>
        <w:t xml:space="preserve">lowing the information provided in the reference </w:t>
      </w:r>
      <w:r w:rsidR="00147D16" w:rsidRPr="006D2DFA">
        <w:rPr>
          <w:rFonts w:ascii="Times New Roman" w:hAnsi="Times New Roman" w:cs="Times New Roman"/>
          <w:sz w:val="24"/>
          <w:szCs w:val="24"/>
        </w:rPr>
        <w:t xml:space="preserve">paper </w:t>
      </w:r>
      <w:r w:rsidRPr="006D2DFA">
        <w:rPr>
          <w:rFonts w:ascii="Times New Roman" w:hAnsi="Times New Roman" w:cs="Times New Roman"/>
          <w:sz w:val="24"/>
          <w:szCs w:val="24"/>
        </w:rPr>
        <w:t>[</w:t>
      </w:r>
      <w:r w:rsidR="007059F9">
        <w:rPr>
          <w:rFonts w:ascii="Times New Roman" w:hAnsi="Times New Roman" w:cs="Times New Roman" w:hint="eastAsia"/>
          <w:sz w:val="24"/>
          <w:szCs w:val="24"/>
        </w:rPr>
        <w:t xml:space="preserve">CIA ST, </w:t>
      </w:r>
      <w:r w:rsidR="00147D16" w:rsidRPr="006D2DFA">
        <w:rPr>
          <w:rFonts w:ascii="Times New Roman" w:eastAsia="바탕체" w:hAnsi="Times New Roman" w:cs="Times New Roman"/>
          <w:sz w:val="24"/>
          <w:szCs w:val="24"/>
        </w:rPr>
        <w:t>GSE13071</w:t>
      </w:r>
      <w:r w:rsidRPr="006D2DFA">
        <w:rPr>
          <w:rFonts w:ascii="Times New Roman" w:eastAsia="바탕체" w:hAnsi="Times New Roman" w:cs="Times New Roman"/>
          <w:sz w:val="24"/>
          <w:szCs w:val="24"/>
        </w:rPr>
        <w:t xml:space="preserve"> (</w:t>
      </w:r>
      <w:hyperlink r:id="rId8" w:history="1">
        <w:r w:rsidRPr="006D2DFA">
          <w:rPr>
            <w:rStyle w:val="a6"/>
            <w:rFonts w:ascii="Times New Roman" w:hAnsi="Times New Roman" w:cs="Times New Roman"/>
            <w:sz w:val="24"/>
            <w:szCs w:val="24"/>
          </w:rPr>
          <w:t>https://doi.org/https://doi.org/10.1038/mt.2009.182</w:t>
        </w:r>
      </w:hyperlink>
      <w:r w:rsidRPr="006D2DFA">
        <w:rPr>
          <w:rFonts w:ascii="Times New Roman" w:eastAsia="바탕체" w:hAnsi="Times New Roman" w:cs="Times New Roman"/>
          <w:sz w:val="24"/>
          <w:szCs w:val="24"/>
        </w:rPr>
        <w:t>);</w:t>
      </w:r>
      <w:r w:rsidR="00147D16" w:rsidRPr="006D2DFA">
        <w:rPr>
          <w:rFonts w:ascii="Times New Roman" w:eastAsia="바탕체" w:hAnsi="Times New Roman" w:cs="Times New Roman"/>
          <w:sz w:val="24"/>
          <w:szCs w:val="24"/>
        </w:rPr>
        <w:t xml:space="preserve"> </w:t>
      </w:r>
      <w:r w:rsidR="007059F9">
        <w:rPr>
          <w:rFonts w:ascii="Times New Roman" w:eastAsia="바탕체" w:hAnsi="Times New Roman" w:cs="Times New Roman" w:hint="eastAsia"/>
          <w:sz w:val="24"/>
          <w:szCs w:val="24"/>
        </w:rPr>
        <w:t xml:space="preserve">RA patients STM, </w:t>
      </w:r>
      <w:r w:rsidR="00147D16" w:rsidRPr="006D2DFA">
        <w:rPr>
          <w:rFonts w:ascii="Times New Roman" w:eastAsia="바탕체" w:hAnsi="Times New Roman" w:cs="Times New Roman"/>
          <w:sz w:val="24"/>
          <w:szCs w:val="24"/>
        </w:rPr>
        <w:t>E-TAB-8322</w:t>
      </w:r>
      <w:r w:rsidRPr="006D2DFA">
        <w:rPr>
          <w:rFonts w:ascii="Times New Roman" w:eastAsia="바탕체" w:hAnsi="Times New Roman" w:cs="Times New Roman"/>
          <w:sz w:val="24"/>
          <w:szCs w:val="24"/>
        </w:rPr>
        <w:t xml:space="preserve"> (</w:t>
      </w:r>
      <w:hyperlink r:id="rId9" w:history="1">
        <w:r w:rsidRPr="006D2DFA">
          <w:rPr>
            <w:rStyle w:val="a6"/>
            <w:rFonts w:ascii="Times New Roman" w:hAnsi="Times New Roman" w:cs="Times New Roman"/>
            <w:sz w:val="24"/>
            <w:szCs w:val="24"/>
          </w:rPr>
          <w:t>https://doi.org/10.1038/s41591-020-0939-8</w:t>
        </w:r>
      </w:hyperlink>
      <w:r w:rsidRPr="006D2DFA">
        <w:rPr>
          <w:rStyle w:val="a6"/>
          <w:rFonts w:ascii="Times New Roman" w:hAnsi="Times New Roman" w:cs="Times New Roman"/>
          <w:sz w:val="24"/>
          <w:szCs w:val="24"/>
        </w:rPr>
        <w:t>);</w:t>
      </w:r>
      <w:r w:rsidRPr="006D2DFA">
        <w:rPr>
          <w:rFonts w:ascii="Times New Roman" w:eastAsia="바탕체" w:hAnsi="Times New Roman" w:cs="Times New Roman"/>
          <w:sz w:val="24"/>
          <w:szCs w:val="24"/>
        </w:rPr>
        <w:t xml:space="preserve"> </w:t>
      </w:r>
      <w:r w:rsidR="007059F9">
        <w:rPr>
          <w:rFonts w:ascii="Times New Roman" w:eastAsia="바탕체" w:hAnsi="Times New Roman" w:cs="Times New Roman" w:hint="eastAsia"/>
          <w:sz w:val="24"/>
          <w:szCs w:val="24"/>
        </w:rPr>
        <w:t>Efferocytic</w:t>
      </w:r>
      <w:r w:rsidR="00782F81">
        <w:rPr>
          <w:rFonts w:ascii="Times New Roman" w:eastAsia="바탕체" w:hAnsi="Times New Roman" w:cs="Times New Roman" w:hint="eastAsia"/>
          <w:sz w:val="24"/>
          <w:szCs w:val="24"/>
        </w:rPr>
        <w:t>/non-efferocytic</w:t>
      </w:r>
      <w:r w:rsidR="007059F9">
        <w:rPr>
          <w:rFonts w:ascii="Times New Roman" w:eastAsia="바탕체" w:hAnsi="Times New Roman" w:cs="Times New Roman" w:hint="eastAsia"/>
          <w:sz w:val="24"/>
          <w:szCs w:val="24"/>
        </w:rPr>
        <w:t xml:space="preserve"> BMDMs, </w:t>
      </w:r>
      <w:r w:rsidR="00147D16" w:rsidRPr="006D2DFA">
        <w:rPr>
          <w:rFonts w:ascii="Times New Roman" w:eastAsia="맑은 고딕" w:hAnsi="Times New Roman" w:cs="Times New Roman"/>
          <w:sz w:val="24"/>
          <w:szCs w:val="24"/>
        </w:rPr>
        <w:t>GSE180638</w:t>
      </w:r>
      <w:r w:rsidRPr="006D2DFA">
        <w:rPr>
          <w:rFonts w:ascii="Times New Roman" w:eastAsia="맑은 고딕" w:hAnsi="Times New Roman" w:cs="Times New Roman"/>
          <w:sz w:val="24"/>
          <w:szCs w:val="24"/>
        </w:rPr>
        <w:t xml:space="preserve"> (</w:t>
      </w:r>
      <w:hyperlink r:id="rId10" w:history="1">
        <w:r w:rsidRPr="006D2DFA">
          <w:rPr>
            <w:rStyle w:val="a6"/>
            <w:rFonts w:ascii="Times New Roman" w:hAnsi="Times New Roman" w:cs="Times New Roman"/>
            <w:sz w:val="24"/>
            <w:szCs w:val="24"/>
          </w:rPr>
          <w:t>https://doi.org/10.3390/cells11233712</w:t>
        </w:r>
      </w:hyperlink>
      <w:r w:rsidR="00147D16" w:rsidRPr="006D2DFA">
        <w:rPr>
          <w:rFonts w:ascii="Times New Roman" w:hAnsi="Times New Roman" w:cs="Times New Roman"/>
          <w:sz w:val="24"/>
          <w:szCs w:val="24"/>
        </w:rPr>
        <w:t>)</w:t>
      </w:r>
      <w:r w:rsidRPr="006D2DFA">
        <w:rPr>
          <w:rFonts w:ascii="Times New Roman" w:hAnsi="Times New Roman" w:cs="Times New Roman"/>
          <w:sz w:val="24"/>
          <w:szCs w:val="24"/>
        </w:rPr>
        <w:t>]</w:t>
      </w:r>
      <w:r w:rsidR="00147D16" w:rsidRPr="006D2DFA">
        <w:rPr>
          <w:rFonts w:ascii="Times New Roman" w:hAnsi="Times New Roman" w:cs="Times New Roman"/>
          <w:sz w:val="24"/>
          <w:szCs w:val="24"/>
        </w:rPr>
        <w:t xml:space="preserve"> for analysis of SIK expressions. Activity of specific features or the average expression and</w:t>
      </w:r>
      <w:r w:rsidR="00147D16">
        <w:rPr>
          <w:rFonts w:ascii="Times New Roman" w:hAnsi="Times New Roman" w:cs="Times New Roman" w:hint="eastAsia"/>
          <w:sz w:val="24"/>
          <w:szCs w:val="24"/>
        </w:rPr>
        <w:t xml:space="preserve"> expressing </w:t>
      </w:r>
      <w:r w:rsidR="00147D16">
        <w:rPr>
          <w:rFonts w:ascii="Times New Roman" w:hAnsi="Times New Roman" w:cs="Times New Roman"/>
          <w:sz w:val="24"/>
          <w:szCs w:val="24"/>
        </w:rPr>
        <w:t>percentage</w:t>
      </w:r>
      <w:r w:rsidR="00147D16">
        <w:rPr>
          <w:rFonts w:ascii="Times New Roman" w:hAnsi="Times New Roman" w:cs="Times New Roman" w:hint="eastAsia"/>
          <w:sz w:val="24"/>
          <w:szCs w:val="24"/>
        </w:rPr>
        <w:t xml:space="preserve"> of genes were investigated using the </w:t>
      </w:r>
      <w:r w:rsidR="00147D16">
        <w:rPr>
          <w:rFonts w:ascii="Times New Roman" w:hAnsi="Times New Roman" w:cs="Times New Roman"/>
          <w:sz w:val="24"/>
          <w:szCs w:val="24"/>
        </w:rPr>
        <w:t>‘</w:t>
      </w:r>
      <w:r w:rsidR="00147D16">
        <w:rPr>
          <w:rFonts w:ascii="Times New Roman" w:hAnsi="Times New Roman" w:cs="Times New Roman" w:hint="eastAsia"/>
          <w:sz w:val="24"/>
          <w:szCs w:val="24"/>
        </w:rPr>
        <w:t>DotPlot</w:t>
      </w:r>
      <w:r w:rsidR="00147D16">
        <w:rPr>
          <w:rFonts w:ascii="Times New Roman" w:hAnsi="Times New Roman" w:cs="Times New Roman"/>
          <w:sz w:val="24"/>
          <w:szCs w:val="24"/>
        </w:rPr>
        <w:t>’</w:t>
      </w:r>
      <w:r w:rsidR="00147D16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147D16">
        <w:rPr>
          <w:rFonts w:ascii="Times New Roman" w:hAnsi="Times New Roman" w:cs="Times New Roman"/>
          <w:sz w:val="24"/>
          <w:szCs w:val="24"/>
        </w:rPr>
        <w:t>‘</w:t>
      </w:r>
      <w:r w:rsidR="00147D16">
        <w:rPr>
          <w:rFonts w:ascii="Times New Roman" w:hAnsi="Times New Roman" w:cs="Times New Roman" w:hint="eastAsia"/>
          <w:sz w:val="24"/>
          <w:szCs w:val="24"/>
        </w:rPr>
        <w:t>AddModuleScore</w:t>
      </w:r>
      <w:r w:rsidR="00147D16">
        <w:rPr>
          <w:rFonts w:ascii="Times New Roman" w:hAnsi="Times New Roman" w:cs="Times New Roman"/>
          <w:sz w:val="24"/>
          <w:szCs w:val="24"/>
        </w:rPr>
        <w:t>’</w:t>
      </w:r>
      <w:r w:rsidR="00147D16">
        <w:rPr>
          <w:rFonts w:ascii="Times New Roman" w:hAnsi="Times New Roman" w:cs="Times New Roman" w:hint="eastAsia"/>
          <w:sz w:val="24"/>
          <w:szCs w:val="24"/>
        </w:rPr>
        <w:t xml:space="preserve"> functions. </w:t>
      </w:r>
      <w:r w:rsidR="00147D16">
        <w:rPr>
          <w:rFonts w:ascii="Times New Roman" w:hAnsi="Times New Roman" w:cs="Times New Roman"/>
          <w:sz w:val="24"/>
          <w:szCs w:val="24"/>
        </w:rPr>
        <w:t>Relationships</w:t>
      </w:r>
      <w:r w:rsidR="00147D16">
        <w:rPr>
          <w:rFonts w:ascii="Times New Roman" w:hAnsi="Times New Roman" w:cs="Times New Roman" w:hint="eastAsia"/>
          <w:sz w:val="24"/>
          <w:szCs w:val="24"/>
        </w:rPr>
        <w:t xml:space="preserve"> between genes were compared using Spearman correlation. To analyze the trajectory, the expression matrix, metadata, and gene metadata were </w:t>
      </w:r>
      <w:r w:rsidR="00147D16" w:rsidRPr="008A5D31">
        <w:rPr>
          <w:rFonts w:ascii="Times New Roman" w:hAnsi="Times New Roman" w:cs="Times New Roman" w:hint="eastAsia"/>
          <w:sz w:val="24"/>
          <w:szCs w:val="24"/>
        </w:rPr>
        <w:t>extracted from the Seurat object</w:t>
      </w:r>
      <w:r w:rsidR="00147D16">
        <w:rPr>
          <w:rFonts w:ascii="Times New Roman" w:hAnsi="Times New Roman" w:cs="Times New Roman"/>
          <w:sz w:val="24"/>
          <w:szCs w:val="24"/>
        </w:rPr>
        <w:t xml:space="preserve"> </w:t>
      </w:r>
      <w:r w:rsidR="00147D16">
        <w:rPr>
          <w:rFonts w:ascii="Times New Roman" w:hAnsi="Times New Roman" w:cs="Times New Roman" w:hint="eastAsia"/>
          <w:sz w:val="24"/>
          <w:szCs w:val="24"/>
        </w:rPr>
        <w:t>and converted into a Monocle3 object following Monocle3</w:t>
      </w:r>
      <w:r w:rsidR="00147D16">
        <w:rPr>
          <w:rFonts w:ascii="Times New Roman" w:hAnsi="Times New Roman" w:cs="Times New Roman"/>
          <w:sz w:val="24"/>
          <w:szCs w:val="24"/>
        </w:rPr>
        <w:t>’</w:t>
      </w:r>
      <w:r w:rsidR="00147D16"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="00147D16" w:rsidRPr="006D2DFA">
        <w:rPr>
          <w:rFonts w:ascii="Times New Roman" w:hAnsi="Times New Roman" w:cs="Times New Roman"/>
          <w:sz w:val="24"/>
          <w:szCs w:val="24"/>
        </w:rPr>
        <w:t>guidelines and standard procedures</w:t>
      </w:r>
      <w:r w:rsidRPr="006D2DFA">
        <w:rPr>
          <w:rFonts w:ascii="Times New Roman" w:hAnsi="Times New Roman" w:cs="Times New Roman"/>
          <w:sz w:val="24"/>
          <w:szCs w:val="24"/>
        </w:rPr>
        <w:t xml:space="preserve"> (</w:t>
      </w:r>
      <w:hyperlink r:id="rId11" w:history="1">
        <w:r w:rsidRPr="006D2DFA">
          <w:rPr>
            <w:rStyle w:val="a6"/>
            <w:rFonts w:ascii="Times New Roman" w:hAnsi="Times New Roman" w:cs="Times New Roman"/>
            <w:sz w:val="24"/>
            <w:szCs w:val="24"/>
          </w:rPr>
          <w:t>https://doi.org/10.1038/s41586-019-0969-x</w:t>
        </w:r>
      </w:hyperlink>
      <w:r w:rsidRPr="006D2DFA">
        <w:rPr>
          <w:rStyle w:val="a6"/>
          <w:rFonts w:ascii="Times New Roman" w:hAnsi="Times New Roman" w:cs="Times New Roman"/>
          <w:sz w:val="24"/>
          <w:szCs w:val="24"/>
        </w:rPr>
        <w:t>)</w:t>
      </w:r>
      <w:r w:rsidR="00147D16" w:rsidRPr="006D2DFA">
        <w:rPr>
          <w:rFonts w:ascii="Times New Roman" w:hAnsi="Times New Roman" w:cs="Times New Roman"/>
          <w:sz w:val="24"/>
          <w:szCs w:val="24"/>
        </w:rPr>
        <w:t>. The starting point of the trajectory was selected based on changes in different experimental conditions and disease states.</w:t>
      </w:r>
      <w:r w:rsidR="00A16010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7FA09F41" w14:textId="77777777" w:rsidR="00147D16" w:rsidRPr="007C583E" w:rsidRDefault="00147D16" w:rsidP="006E6DF3">
      <w:pPr>
        <w:wordWrap/>
        <w:spacing w:after="0" w:line="264" w:lineRule="auto"/>
        <w:rPr>
          <w:rFonts w:ascii="Times New Roman" w:hAnsi="Times New Roman" w:cs="Times New Roman"/>
          <w:sz w:val="24"/>
          <w:szCs w:val="24"/>
        </w:rPr>
      </w:pPr>
    </w:p>
    <w:p w14:paraId="005A8BC8" w14:textId="709919EF" w:rsidR="002D2F21" w:rsidRDefault="00147D16" w:rsidP="006E6DF3">
      <w:pPr>
        <w:wordWrap/>
        <w:spacing w:after="0" w:line="264" w:lineRule="auto"/>
        <w:rPr>
          <w:rFonts w:ascii="Times New Roman" w:eastAsia="바탕체" w:hAnsi="Times New Roman" w:cs="Times New Roman"/>
          <w:bCs/>
          <w:sz w:val="24"/>
          <w:szCs w:val="24"/>
        </w:rPr>
      </w:pPr>
      <w:r w:rsidRPr="00C367BB">
        <w:rPr>
          <w:rFonts w:ascii="Times New Roman" w:eastAsia="바탕체" w:hAnsi="Times New Roman" w:cs="Times New Roman"/>
          <w:b/>
          <w:sz w:val="24"/>
        </w:rPr>
        <w:t>Statistical analysis</w:t>
      </w:r>
      <w:r>
        <w:rPr>
          <w:rFonts w:ascii="Times New Roman" w:eastAsia="바탕체" w:hAnsi="Times New Roman" w:cs="Times New Roman" w:hint="eastAsia"/>
          <w:b/>
          <w:sz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D</w:t>
      </w:r>
      <w:r>
        <w:rPr>
          <w:rFonts w:ascii="Times New Roman" w:hAnsi="Times New Roman" w:cs="Times New Roman"/>
          <w:sz w:val="24"/>
          <w:szCs w:val="24"/>
        </w:rPr>
        <w:t>ata were evaluated using GraphPad prism 10.</w:t>
      </w:r>
      <w:r w:rsidR="003B0DE0"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3B0DE0">
        <w:rPr>
          <w:rFonts w:ascii="Times New Roman" w:hAnsi="Times New Roman" w:cs="Times New Roman" w:hint="eastAsia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 software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hyperlink r:id="rId12" w:history="1">
        <w:r w:rsidRPr="00595291">
          <w:rPr>
            <w:rStyle w:val="a6"/>
            <w:rFonts w:ascii="Times New Roman" w:hAnsi="Times New Roman" w:cs="Times New Roman"/>
            <w:sz w:val="24"/>
            <w:szCs w:val="24"/>
          </w:rPr>
          <w:t>https://www.graphpad.com/</w:t>
        </w:r>
      </w:hyperlink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and mainly expressed as the mea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17D4C">
        <w:rPr>
          <w:rFonts w:ascii="Times New Roman" w:eastAsia="바탕체" w:hAnsi="Times New Roman" w:cs="Times New Roman"/>
          <w:bCs/>
          <w:sz w:val="24"/>
          <w:szCs w:val="24"/>
        </w:rPr>
        <w:t>± standard deviation (S.D.)</w:t>
      </w:r>
      <w:r>
        <w:rPr>
          <w:rFonts w:ascii="Times New Roman" w:eastAsia="바탕체" w:hAnsi="Times New Roman" w:cs="Times New Roman" w:hint="eastAsia"/>
          <w:bCs/>
          <w:sz w:val="24"/>
          <w:szCs w:val="24"/>
        </w:rPr>
        <w:t>.</w:t>
      </w:r>
      <w:r>
        <w:rPr>
          <w:rFonts w:ascii="Times New Roman" w:eastAsia="바탕체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Relative row maximum </w:t>
      </w:r>
      <w:r>
        <w:rPr>
          <w:rFonts w:ascii="Times New Roman" w:hAnsi="Times New Roman" w:cs="Times New Roman" w:hint="eastAsia"/>
          <w:sz w:val="24"/>
          <w:szCs w:val="24"/>
        </w:rPr>
        <w:t xml:space="preserve">(1) </w:t>
      </w:r>
      <w:r>
        <w:rPr>
          <w:rFonts w:ascii="Times New Roman" w:hAnsi="Times New Roman" w:cs="Times New Roman"/>
          <w:sz w:val="24"/>
          <w:szCs w:val="24"/>
        </w:rPr>
        <w:t xml:space="preserve">and minimum value </w:t>
      </w:r>
      <w:r>
        <w:rPr>
          <w:rFonts w:ascii="Times New Roman" w:hAnsi="Times New Roman" w:cs="Times New Roman" w:hint="eastAsia"/>
          <w:sz w:val="24"/>
          <w:szCs w:val="24"/>
        </w:rPr>
        <w:t xml:space="preserve">(0) </w:t>
      </w:r>
      <w:r>
        <w:rPr>
          <w:rFonts w:ascii="Times New Roman" w:hAnsi="Times New Roman" w:cs="Times New Roman"/>
          <w:sz w:val="24"/>
          <w:szCs w:val="24"/>
        </w:rPr>
        <w:t>were automatically calculated by Morpheus (</w:t>
      </w:r>
      <w:hyperlink r:id="rId13" w:history="1">
        <w:r w:rsidRPr="00595291">
          <w:rPr>
            <w:rStyle w:val="a6"/>
            <w:rFonts w:ascii="Times New Roman" w:hAnsi="Times New Roman" w:cs="Times New Roman"/>
            <w:sz w:val="24"/>
            <w:szCs w:val="24"/>
            <w:shd w:val="clear" w:color="auto" w:fill="FFFFFF"/>
          </w:rPr>
          <w:t>https://software.broadinstitute.org/morpheus</w:t>
        </w:r>
      </w:hyperlink>
      <w:r>
        <w:rPr>
          <w:rFonts w:ascii="Times New Roman" w:hAnsi="Times New Roman" w:cs="Times New Roman"/>
          <w:sz w:val="24"/>
          <w:szCs w:val="24"/>
        </w:rPr>
        <w:t xml:space="preserve">). z-score was calculated </w:t>
      </w:r>
      <w:r>
        <w:rPr>
          <w:rFonts w:ascii="Times New Roman" w:hAnsi="Times New Roman" w:cs="Times New Roman" w:hint="eastAsia"/>
          <w:sz w:val="24"/>
          <w:szCs w:val="24"/>
        </w:rPr>
        <w:t>by</w:t>
      </w:r>
      <w:r>
        <w:rPr>
          <w:rFonts w:ascii="Times New Roman" w:hAnsi="Times New Roman" w:cs="Times New Roman"/>
          <w:sz w:val="24"/>
          <w:szCs w:val="24"/>
        </w:rPr>
        <w:t xml:space="preserve"> subtracti</w:t>
      </w:r>
      <w:r>
        <w:rPr>
          <w:rFonts w:ascii="Times New Roman" w:hAnsi="Times New Roman" w:cs="Times New Roman" w:hint="eastAsia"/>
          <w:sz w:val="24"/>
          <w:szCs w:val="24"/>
        </w:rPr>
        <w:t>ng</w:t>
      </w:r>
      <w:r>
        <w:rPr>
          <w:rFonts w:ascii="Times New Roman" w:hAnsi="Times New Roman" w:cs="Times New Roman"/>
          <w:sz w:val="24"/>
          <w:szCs w:val="24"/>
        </w:rPr>
        <w:t xml:space="preserve"> the mean from the value and then dividing it by the </w:t>
      </w:r>
      <w:r w:rsidRPr="00D17D4C">
        <w:rPr>
          <w:rFonts w:ascii="Times New Roman" w:eastAsia="바탕체" w:hAnsi="Times New Roman" w:cs="Times New Roman"/>
          <w:bCs/>
          <w:sz w:val="24"/>
          <w:szCs w:val="24"/>
        </w:rPr>
        <w:t>S.D.</w:t>
      </w:r>
      <w:r>
        <w:rPr>
          <w:rFonts w:ascii="Times New Roman" w:eastAsia="바탕체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the data. </w:t>
      </w:r>
      <w:r w:rsidRPr="00D17D4C">
        <w:rPr>
          <w:rFonts w:ascii="Times New Roman" w:eastAsia="바탕체" w:hAnsi="Times New Roman" w:cs="Times New Roman"/>
          <w:bCs/>
          <w:i/>
          <w:iCs/>
          <w:sz w:val="24"/>
          <w:szCs w:val="24"/>
        </w:rPr>
        <w:t>p</w:t>
      </w:r>
      <w:r w:rsidRPr="00D17D4C">
        <w:rPr>
          <w:rFonts w:ascii="Times New Roman" w:eastAsia="바탕체" w:hAnsi="Times New Roman" w:cs="Times New Roman"/>
          <w:bCs/>
          <w:sz w:val="24"/>
          <w:szCs w:val="24"/>
        </w:rPr>
        <w:t>-values were calculated using the unpaired parametric Welch’s corrected t-test (two-tailed)</w:t>
      </w:r>
      <w:r>
        <w:rPr>
          <w:rFonts w:ascii="Times New Roman" w:eastAsia="바탕체" w:hAnsi="Times New Roman" w:cs="Times New Roman" w:hint="eastAsia"/>
          <w:bCs/>
          <w:sz w:val="24"/>
          <w:szCs w:val="24"/>
        </w:rPr>
        <w:t xml:space="preserve"> and a</w:t>
      </w:r>
      <w:r>
        <w:rPr>
          <w:rFonts w:ascii="Times New Roman" w:eastAsia="바탕체" w:hAnsi="Times New Roman" w:cs="Times New Roman"/>
          <w:bCs/>
          <w:sz w:val="24"/>
          <w:szCs w:val="24"/>
        </w:rPr>
        <w:t xml:space="preserve"> </w:t>
      </w:r>
      <w:r w:rsidRPr="00D17D4C">
        <w:rPr>
          <w:rFonts w:ascii="Times New Roman" w:eastAsia="바탕체" w:hAnsi="Times New Roman" w:cs="Times New Roman"/>
          <w:bCs/>
          <w:i/>
          <w:iCs/>
          <w:sz w:val="24"/>
          <w:szCs w:val="24"/>
        </w:rPr>
        <w:t>p</w:t>
      </w:r>
      <w:r>
        <w:rPr>
          <w:rFonts w:ascii="Times New Roman" w:eastAsia="바탕체" w:hAnsi="Times New Roman" w:cs="Times New Roman"/>
          <w:bCs/>
          <w:sz w:val="24"/>
          <w:szCs w:val="24"/>
        </w:rPr>
        <w:t xml:space="preserve">-value of lower than 0.05 was </w:t>
      </w:r>
      <w:r w:rsidRPr="00C367BB">
        <w:rPr>
          <w:rFonts w:ascii="Times New Roman" w:hAnsi="Times New Roman" w:cs="Times New Roman"/>
          <w:sz w:val="24"/>
          <w:szCs w:val="24"/>
        </w:rPr>
        <w:t>considered significant</w:t>
      </w:r>
      <w:r>
        <w:rPr>
          <w:rFonts w:ascii="Times New Roman" w:eastAsia="바탕체" w:hAnsi="Times New Roman" w:cs="Times New Roman"/>
          <w:bCs/>
          <w:sz w:val="24"/>
          <w:szCs w:val="24"/>
        </w:rPr>
        <w:t>.</w:t>
      </w:r>
      <w:r w:rsidRPr="00E82A6D">
        <w:rPr>
          <w:rFonts w:ascii="Times New Roman" w:eastAsia="바탕체" w:hAnsi="Times New Roman" w:cs="Times New Roman"/>
          <w:bCs/>
          <w:sz w:val="24"/>
          <w:szCs w:val="24"/>
        </w:rPr>
        <w:t xml:space="preserve"> *</w:t>
      </w:r>
      <w:r w:rsidRPr="00E82A6D">
        <w:rPr>
          <w:rFonts w:ascii="Times New Roman" w:eastAsia="바탕체" w:hAnsi="Times New Roman" w:cs="Times New Roman"/>
          <w:bCs/>
          <w:i/>
          <w:iCs/>
          <w:sz w:val="24"/>
          <w:szCs w:val="24"/>
        </w:rPr>
        <w:t>P</w:t>
      </w:r>
      <w:r w:rsidRPr="00E82A6D">
        <w:rPr>
          <w:rFonts w:ascii="Times New Roman" w:eastAsia="바탕체" w:hAnsi="Times New Roman" w:cs="Times New Roman"/>
          <w:bCs/>
          <w:sz w:val="24"/>
          <w:szCs w:val="24"/>
        </w:rPr>
        <w:t xml:space="preserve"> &lt; 0.05, **</w:t>
      </w:r>
      <w:r w:rsidRPr="00E82A6D">
        <w:rPr>
          <w:rFonts w:ascii="Times New Roman" w:eastAsia="바탕체" w:hAnsi="Times New Roman" w:cs="Times New Roman"/>
          <w:bCs/>
          <w:i/>
          <w:iCs/>
          <w:sz w:val="24"/>
          <w:szCs w:val="24"/>
        </w:rPr>
        <w:t>P</w:t>
      </w:r>
      <w:r w:rsidRPr="00E82A6D">
        <w:rPr>
          <w:rFonts w:ascii="Times New Roman" w:eastAsia="바탕체" w:hAnsi="Times New Roman" w:cs="Times New Roman"/>
          <w:bCs/>
          <w:sz w:val="24"/>
          <w:szCs w:val="24"/>
        </w:rPr>
        <w:t xml:space="preserve"> &lt; 0.01, ***</w:t>
      </w:r>
      <w:r w:rsidRPr="00E82A6D">
        <w:rPr>
          <w:rFonts w:ascii="Times New Roman" w:eastAsia="바탕체" w:hAnsi="Times New Roman" w:cs="Times New Roman"/>
          <w:bCs/>
          <w:i/>
          <w:iCs/>
          <w:sz w:val="24"/>
          <w:szCs w:val="24"/>
        </w:rPr>
        <w:t>P</w:t>
      </w:r>
      <w:r w:rsidRPr="00E82A6D">
        <w:rPr>
          <w:rFonts w:ascii="Times New Roman" w:eastAsia="바탕체" w:hAnsi="Times New Roman" w:cs="Times New Roman"/>
          <w:bCs/>
          <w:sz w:val="24"/>
          <w:szCs w:val="24"/>
        </w:rPr>
        <w:t xml:space="preserve"> &lt; 0.001, ****</w:t>
      </w:r>
      <w:r w:rsidRPr="00E82A6D">
        <w:rPr>
          <w:rFonts w:ascii="Times New Roman" w:eastAsia="바탕체" w:hAnsi="Times New Roman" w:cs="Times New Roman"/>
          <w:bCs/>
          <w:i/>
          <w:iCs/>
          <w:sz w:val="24"/>
          <w:szCs w:val="24"/>
        </w:rPr>
        <w:t>P</w:t>
      </w:r>
      <w:r w:rsidRPr="00E82A6D">
        <w:rPr>
          <w:rFonts w:ascii="Times New Roman" w:eastAsia="바탕체" w:hAnsi="Times New Roman" w:cs="Times New Roman"/>
          <w:bCs/>
          <w:sz w:val="24"/>
          <w:szCs w:val="24"/>
        </w:rPr>
        <w:t xml:space="preserve"> &lt; 0.0001. </w:t>
      </w:r>
    </w:p>
    <w:sectPr w:rsidR="002D2F21" w:rsidSect="000F308C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0BF664" w14:textId="77777777" w:rsidR="002C3DC1" w:rsidRDefault="002C3DC1" w:rsidP="00F1217E">
      <w:pPr>
        <w:spacing w:after="0" w:line="240" w:lineRule="auto"/>
      </w:pPr>
      <w:r>
        <w:separator/>
      </w:r>
    </w:p>
  </w:endnote>
  <w:endnote w:type="continuationSeparator" w:id="0">
    <w:p w14:paraId="399134CD" w14:textId="77777777" w:rsidR="002C3DC1" w:rsidRDefault="002C3DC1" w:rsidP="00F121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EF39E4" w14:textId="77777777" w:rsidR="002C3DC1" w:rsidRDefault="002C3DC1" w:rsidP="00F1217E">
      <w:pPr>
        <w:spacing w:after="0" w:line="240" w:lineRule="auto"/>
      </w:pPr>
      <w:r>
        <w:separator/>
      </w:r>
    </w:p>
  </w:footnote>
  <w:footnote w:type="continuationSeparator" w:id="0">
    <w:p w14:paraId="5AC13B06" w14:textId="77777777" w:rsidR="002C3DC1" w:rsidRDefault="002C3DC1" w:rsidP="00F121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var2ar7r0ra8ewzxnpxff4rtvzefw5tsrd&quot;&gt;My EndNote Library_Kim and Lee et al.&lt;record-ids&gt;&lt;item&gt;1794&lt;/item&gt;&lt;item&gt;1795&lt;/item&gt;&lt;/record-ids&gt;&lt;/item&gt;&lt;/Libraries&gt;"/>
    <w:docVar w:name="EN.UseJSCitationFormat" w:val="False"/>
  </w:docVars>
  <w:rsids>
    <w:rsidRoot w:val="00F34B6E"/>
    <w:rsid w:val="00000761"/>
    <w:rsid w:val="00001846"/>
    <w:rsid w:val="0000238C"/>
    <w:rsid w:val="000029B2"/>
    <w:rsid w:val="00003570"/>
    <w:rsid w:val="00004130"/>
    <w:rsid w:val="00004132"/>
    <w:rsid w:val="000059BD"/>
    <w:rsid w:val="000059C2"/>
    <w:rsid w:val="00005CE8"/>
    <w:rsid w:val="0000726C"/>
    <w:rsid w:val="00010E95"/>
    <w:rsid w:val="000119D0"/>
    <w:rsid w:val="00013B38"/>
    <w:rsid w:val="0001597F"/>
    <w:rsid w:val="00015EAA"/>
    <w:rsid w:val="00016502"/>
    <w:rsid w:val="00017266"/>
    <w:rsid w:val="00020664"/>
    <w:rsid w:val="00021808"/>
    <w:rsid w:val="00021D9F"/>
    <w:rsid w:val="00021FEE"/>
    <w:rsid w:val="000234A7"/>
    <w:rsid w:val="000236E4"/>
    <w:rsid w:val="0002538D"/>
    <w:rsid w:val="000260A0"/>
    <w:rsid w:val="0002649E"/>
    <w:rsid w:val="000271E7"/>
    <w:rsid w:val="00032D87"/>
    <w:rsid w:val="00033743"/>
    <w:rsid w:val="00035EF1"/>
    <w:rsid w:val="00036104"/>
    <w:rsid w:val="000400BA"/>
    <w:rsid w:val="00041841"/>
    <w:rsid w:val="000425D9"/>
    <w:rsid w:val="000478ED"/>
    <w:rsid w:val="00047F27"/>
    <w:rsid w:val="000504AE"/>
    <w:rsid w:val="00050614"/>
    <w:rsid w:val="00051D8B"/>
    <w:rsid w:val="000544E3"/>
    <w:rsid w:val="000552E0"/>
    <w:rsid w:val="0005571D"/>
    <w:rsid w:val="00057154"/>
    <w:rsid w:val="00061C50"/>
    <w:rsid w:val="00062393"/>
    <w:rsid w:val="000628E6"/>
    <w:rsid w:val="00063B07"/>
    <w:rsid w:val="00067D8B"/>
    <w:rsid w:val="0007160E"/>
    <w:rsid w:val="00071DB5"/>
    <w:rsid w:val="00072C84"/>
    <w:rsid w:val="00076FDB"/>
    <w:rsid w:val="000770F0"/>
    <w:rsid w:val="000817E2"/>
    <w:rsid w:val="00083489"/>
    <w:rsid w:val="00083736"/>
    <w:rsid w:val="000842BC"/>
    <w:rsid w:val="00084ED3"/>
    <w:rsid w:val="00085F64"/>
    <w:rsid w:val="00091214"/>
    <w:rsid w:val="0009136A"/>
    <w:rsid w:val="0009248D"/>
    <w:rsid w:val="00094F32"/>
    <w:rsid w:val="000A0308"/>
    <w:rsid w:val="000A1604"/>
    <w:rsid w:val="000A2D35"/>
    <w:rsid w:val="000A3623"/>
    <w:rsid w:val="000A4FBB"/>
    <w:rsid w:val="000A6DB5"/>
    <w:rsid w:val="000B0309"/>
    <w:rsid w:val="000B1967"/>
    <w:rsid w:val="000B1AA7"/>
    <w:rsid w:val="000B2EF7"/>
    <w:rsid w:val="000B32B7"/>
    <w:rsid w:val="000B442C"/>
    <w:rsid w:val="000B648F"/>
    <w:rsid w:val="000B6947"/>
    <w:rsid w:val="000B6A88"/>
    <w:rsid w:val="000C26BF"/>
    <w:rsid w:val="000C4079"/>
    <w:rsid w:val="000C5B4B"/>
    <w:rsid w:val="000C6C47"/>
    <w:rsid w:val="000C77DE"/>
    <w:rsid w:val="000C7AA7"/>
    <w:rsid w:val="000D00EE"/>
    <w:rsid w:val="000D090E"/>
    <w:rsid w:val="000D15C9"/>
    <w:rsid w:val="000D3CFB"/>
    <w:rsid w:val="000D4B6C"/>
    <w:rsid w:val="000D50CD"/>
    <w:rsid w:val="000D562B"/>
    <w:rsid w:val="000E3099"/>
    <w:rsid w:val="000E4261"/>
    <w:rsid w:val="000E4A64"/>
    <w:rsid w:val="000E4F20"/>
    <w:rsid w:val="000E5E1C"/>
    <w:rsid w:val="000E6525"/>
    <w:rsid w:val="000F0EA8"/>
    <w:rsid w:val="000F2E2D"/>
    <w:rsid w:val="000F308C"/>
    <w:rsid w:val="000F5AA7"/>
    <w:rsid w:val="000F619C"/>
    <w:rsid w:val="00102ACB"/>
    <w:rsid w:val="001038C2"/>
    <w:rsid w:val="0010543C"/>
    <w:rsid w:val="0010729C"/>
    <w:rsid w:val="001074B7"/>
    <w:rsid w:val="00107B24"/>
    <w:rsid w:val="00110B32"/>
    <w:rsid w:val="00111EAC"/>
    <w:rsid w:val="00113893"/>
    <w:rsid w:val="001140FB"/>
    <w:rsid w:val="00116306"/>
    <w:rsid w:val="00116964"/>
    <w:rsid w:val="0011742C"/>
    <w:rsid w:val="00120873"/>
    <w:rsid w:val="00120904"/>
    <w:rsid w:val="00120A00"/>
    <w:rsid w:val="00120FE3"/>
    <w:rsid w:val="001213CC"/>
    <w:rsid w:val="00124B51"/>
    <w:rsid w:val="00124F9B"/>
    <w:rsid w:val="00125CEA"/>
    <w:rsid w:val="001267CF"/>
    <w:rsid w:val="00126A82"/>
    <w:rsid w:val="00127EA4"/>
    <w:rsid w:val="001301F5"/>
    <w:rsid w:val="001322A8"/>
    <w:rsid w:val="001327BD"/>
    <w:rsid w:val="00134428"/>
    <w:rsid w:val="00135073"/>
    <w:rsid w:val="00136422"/>
    <w:rsid w:val="001372DB"/>
    <w:rsid w:val="00137571"/>
    <w:rsid w:val="00137D6D"/>
    <w:rsid w:val="00140A94"/>
    <w:rsid w:val="00141A0C"/>
    <w:rsid w:val="00143876"/>
    <w:rsid w:val="00144009"/>
    <w:rsid w:val="00145FC4"/>
    <w:rsid w:val="001463FF"/>
    <w:rsid w:val="00146A89"/>
    <w:rsid w:val="00147B2C"/>
    <w:rsid w:val="00147D16"/>
    <w:rsid w:val="001525FE"/>
    <w:rsid w:val="00154365"/>
    <w:rsid w:val="001552C9"/>
    <w:rsid w:val="001569A7"/>
    <w:rsid w:val="001570D7"/>
    <w:rsid w:val="0016169F"/>
    <w:rsid w:val="001618D7"/>
    <w:rsid w:val="00162889"/>
    <w:rsid w:val="00167567"/>
    <w:rsid w:val="00170049"/>
    <w:rsid w:val="00172E85"/>
    <w:rsid w:val="00173301"/>
    <w:rsid w:val="00173340"/>
    <w:rsid w:val="001736FD"/>
    <w:rsid w:val="0017458F"/>
    <w:rsid w:val="00175AC5"/>
    <w:rsid w:val="001761D9"/>
    <w:rsid w:val="0018149C"/>
    <w:rsid w:val="00181895"/>
    <w:rsid w:val="00183146"/>
    <w:rsid w:val="00183FFF"/>
    <w:rsid w:val="00185020"/>
    <w:rsid w:val="00185C70"/>
    <w:rsid w:val="00185D05"/>
    <w:rsid w:val="00190DA8"/>
    <w:rsid w:val="001955ED"/>
    <w:rsid w:val="00195F8F"/>
    <w:rsid w:val="001978CA"/>
    <w:rsid w:val="001A0049"/>
    <w:rsid w:val="001A0E85"/>
    <w:rsid w:val="001A4858"/>
    <w:rsid w:val="001A4DDA"/>
    <w:rsid w:val="001A63AC"/>
    <w:rsid w:val="001A6B92"/>
    <w:rsid w:val="001A7FB4"/>
    <w:rsid w:val="001B3990"/>
    <w:rsid w:val="001B57E4"/>
    <w:rsid w:val="001B5BEF"/>
    <w:rsid w:val="001B6F59"/>
    <w:rsid w:val="001C0DED"/>
    <w:rsid w:val="001C49AA"/>
    <w:rsid w:val="001C4F3A"/>
    <w:rsid w:val="001C6A42"/>
    <w:rsid w:val="001D0D99"/>
    <w:rsid w:val="001D1F67"/>
    <w:rsid w:val="001D273D"/>
    <w:rsid w:val="001D2E6D"/>
    <w:rsid w:val="001D4069"/>
    <w:rsid w:val="001D4313"/>
    <w:rsid w:val="001D44F6"/>
    <w:rsid w:val="001D507B"/>
    <w:rsid w:val="001D512F"/>
    <w:rsid w:val="001D5881"/>
    <w:rsid w:val="001D7A40"/>
    <w:rsid w:val="001E007C"/>
    <w:rsid w:val="001E03C5"/>
    <w:rsid w:val="001E04B4"/>
    <w:rsid w:val="001E126E"/>
    <w:rsid w:val="001E297B"/>
    <w:rsid w:val="001E2A80"/>
    <w:rsid w:val="001E3C70"/>
    <w:rsid w:val="001E41DF"/>
    <w:rsid w:val="001E52A2"/>
    <w:rsid w:val="001E5444"/>
    <w:rsid w:val="001E73FB"/>
    <w:rsid w:val="001E772A"/>
    <w:rsid w:val="001E779C"/>
    <w:rsid w:val="001F10BD"/>
    <w:rsid w:val="001F1108"/>
    <w:rsid w:val="001F2447"/>
    <w:rsid w:val="001F49F2"/>
    <w:rsid w:val="001F7DF9"/>
    <w:rsid w:val="00200071"/>
    <w:rsid w:val="002003BF"/>
    <w:rsid w:val="0020083D"/>
    <w:rsid w:val="00200B42"/>
    <w:rsid w:val="0020150A"/>
    <w:rsid w:val="002023DC"/>
    <w:rsid w:val="00203401"/>
    <w:rsid w:val="00204FDE"/>
    <w:rsid w:val="0020569A"/>
    <w:rsid w:val="00207366"/>
    <w:rsid w:val="00212AC0"/>
    <w:rsid w:val="00213AF2"/>
    <w:rsid w:val="00215F17"/>
    <w:rsid w:val="00216926"/>
    <w:rsid w:val="00221B73"/>
    <w:rsid w:val="00221D8A"/>
    <w:rsid w:val="002228B2"/>
    <w:rsid w:val="002261C7"/>
    <w:rsid w:val="00227A3E"/>
    <w:rsid w:val="0023084A"/>
    <w:rsid w:val="00232067"/>
    <w:rsid w:val="00232210"/>
    <w:rsid w:val="00233CC1"/>
    <w:rsid w:val="00234ACB"/>
    <w:rsid w:val="002365CE"/>
    <w:rsid w:val="00236BC6"/>
    <w:rsid w:val="002425EF"/>
    <w:rsid w:val="00242B64"/>
    <w:rsid w:val="00242C4E"/>
    <w:rsid w:val="002438D0"/>
    <w:rsid w:val="0024550B"/>
    <w:rsid w:val="00245D87"/>
    <w:rsid w:val="00246366"/>
    <w:rsid w:val="00247A79"/>
    <w:rsid w:val="002515E3"/>
    <w:rsid w:val="00251CE2"/>
    <w:rsid w:val="00253B54"/>
    <w:rsid w:val="00254B36"/>
    <w:rsid w:val="00255513"/>
    <w:rsid w:val="0025740E"/>
    <w:rsid w:val="002604C4"/>
    <w:rsid w:val="002613E1"/>
    <w:rsid w:val="002621CD"/>
    <w:rsid w:val="00262690"/>
    <w:rsid w:val="00262886"/>
    <w:rsid w:val="0026377A"/>
    <w:rsid w:val="00263CFE"/>
    <w:rsid w:val="00264E5C"/>
    <w:rsid w:val="00266921"/>
    <w:rsid w:val="00267A91"/>
    <w:rsid w:val="002709ED"/>
    <w:rsid w:val="00271A04"/>
    <w:rsid w:val="00273D1C"/>
    <w:rsid w:val="00275A96"/>
    <w:rsid w:val="00280059"/>
    <w:rsid w:val="0028292E"/>
    <w:rsid w:val="002838ED"/>
    <w:rsid w:val="00283C38"/>
    <w:rsid w:val="00283D84"/>
    <w:rsid w:val="00284AD3"/>
    <w:rsid w:val="00284C1D"/>
    <w:rsid w:val="00285C2E"/>
    <w:rsid w:val="0028677E"/>
    <w:rsid w:val="00287241"/>
    <w:rsid w:val="002913A8"/>
    <w:rsid w:val="0029190A"/>
    <w:rsid w:val="0029465F"/>
    <w:rsid w:val="002948E7"/>
    <w:rsid w:val="00294B30"/>
    <w:rsid w:val="002953A7"/>
    <w:rsid w:val="002A023A"/>
    <w:rsid w:val="002A13CF"/>
    <w:rsid w:val="002A243E"/>
    <w:rsid w:val="002A25C8"/>
    <w:rsid w:val="002A2A1C"/>
    <w:rsid w:val="002A36EE"/>
    <w:rsid w:val="002A5359"/>
    <w:rsid w:val="002B0416"/>
    <w:rsid w:val="002B0DF8"/>
    <w:rsid w:val="002B0EE2"/>
    <w:rsid w:val="002B382E"/>
    <w:rsid w:val="002B3912"/>
    <w:rsid w:val="002B470D"/>
    <w:rsid w:val="002B57C9"/>
    <w:rsid w:val="002B6742"/>
    <w:rsid w:val="002B75F7"/>
    <w:rsid w:val="002B7A78"/>
    <w:rsid w:val="002C2C47"/>
    <w:rsid w:val="002C2CD1"/>
    <w:rsid w:val="002C3DC1"/>
    <w:rsid w:val="002C64A7"/>
    <w:rsid w:val="002C7A82"/>
    <w:rsid w:val="002C7F85"/>
    <w:rsid w:val="002D019D"/>
    <w:rsid w:val="002D053A"/>
    <w:rsid w:val="002D29FC"/>
    <w:rsid w:val="002D2EB3"/>
    <w:rsid w:val="002D2F21"/>
    <w:rsid w:val="002D32A9"/>
    <w:rsid w:val="002D34F4"/>
    <w:rsid w:val="002D3B6F"/>
    <w:rsid w:val="002D4E70"/>
    <w:rsid w:val="002E221E"/>
    <w:rsid w:val="002E2628"/>
    <w:rsid w:val="002E3F09"/>
    <w:rsid w:val="002E46C4"/>
    <w:rsid w:val="002E5A48"/>
    <w:rsid w:val="002E5E27"/>
    <w:rsid w:val="002E6D9B"/>
    <w:rsid w:val="002F10A6"/>
    <w:rsid w:val="002F165F"/>
    <w:rsid w:val="002F30A8"/>
    <w:rsid w:val="002F31C6"/>
    <w:rsid w:val="002F4276"/>
    <w:rsid w:val="00300717"/>
    <w:rsid w:val="00302824"/>
    <w:rsid w:val="0030313F"/>
    <w:rsid w:val="00303E7B"/>
    <w:rsid w:val="00304261"/>
    <w:rsid w:val="0030544D"/>
    <w:rsid w:val="00305D45"/>
    <w:rsid w:val="0030649C"/>
    <w:rsid w:val="00310861"/>
    <w:rsid w:val="00310A57"/>
    <w:rsid w:val="00311E96"/>
    <w:rsid w:val="003123C0"/>
    <w:rsid w:val="00313B27"/>
    <w:rsid w:val="00313D2C"/>
    <w:rsid w:val="003151CE"/>
    <w:rsid w:val="003157D9"/>
    <w:rsid w:val="00315D08"/>
    <w:rsid w:val="00322DB2"/>
    <w:rsid w:val="003256E0"/>
    <w:rsid w:val="00325C29"/>
    <w:rsid w:val="00331149"/>
    <w:rsid w:val="00331FEF"/>
    <w:rsid w:val="00332C7A"/>
    <w:rsid w:val="0033393B"/>
    <w:rsid w:val="00334AE6"/>
    <w:rsid w:val="003363FC"/>
    <w:rsid w:val="003371F7"/>
    <w:rsid w:val="00340353"/>
    <w:rsid w:val="00340B85"/>
    <w:rsid w:val="00341AA1"/>
    <w:rsid w:val="00343B1F"/>
    <w:rsid w:val="00346A23"/>
    <w:rsid w:val="00350ACC"/>
    <w:rsid w:val="0035147D"/>
    <w:rsid w:val="00352641"/>
    <w:rsid w:val="00352CF0"/>
    <w:rsid w:val="00353109"/>
    <w:rsid w:val="003558A7"/>
    <w:rsid w:val="00355E47"/>
    <w:rsid w:val="0035752D"/>
    <w:rsid w:val="003604E4"/>
    <w:rsid w:val="00361333"/>
    <w:rsid w:val="00361AD0"/>
    <w:rsid w:val="003620D3"/>
    <w:rsid w:val="003644F6"/>
    <w:rsid w:val="00364858"/>
    <w:rsid w:val="00365E7B"/>
    <w:rsid w:val="0036609C"/>
    <w:rsid w:val="00371B86"/>
    <w:rsid w:val="00372359"/>
    <w:rsid w:val="0037364D"/>
    <w:rsid w:val="00375518"/>
    <w:rsid w:val="00376139"/>
    <w:rsid w:val="00376D7B"/>
    <w:rsid w:val="00377435"/>
    <w:rsid w:val="00380093"/>
    <w:rsid w:val="00380E7E"/>
    <w:rsid w:val="00381DCB"/>
    <w:rsid w:val="00382D1C"/>
    <w:rsid w:val="003879A0"/>
    <w:rsid w:val="0039125A"/>
    <w:rsid w:val="00391B2D"/>
    <w:rsid w:val="0039215D"/>
    <w:rsid w:val="00394990"/>
    <w:rsid w:val="0039569C"/>
    <w:rsid w:val="00397DAA"/>
    <w:rsid w:val="003A228E"/>
    <w:rsid w:val="003A22DD"/>
    <w:rsid w:val="003A2827"/>
    <w:rsid w:val="003A3C51"/>
    <w:rsid w:val="003A4519"/>
    <w:rsid w:val="003A4C1C"/>
    <w:rsid w:val="003A5DB3"/>
    <w:rsid w:val="003A64D7"/>
    <w:rsid w:val="003B0DE0"/>
    <w:rsid w:val="003B2C77"/>
    <w:rsid w:val="003B2CCE"/>
    <w:rsid w:val="003B3E5A"/>
    <w:rsid w:val="003B5366"/>
    <w:rsid w:val="003B587E"/>
    <w:rsid w:val="003B7EC2"/>
    <w:rsid w:val="003C0D47"/>
    <w:rsid w:val="003C2124"/>
    <w:rsid w:val="003C4144"/>
    <w:rsid w:val="003C443B"/>
    <w:rsid w:val="003C4CD3"/>
    <w:rsid w:val="003C5883"/>
    <w:rsid w:val="003C6C73"/>
    <w:rsid w:val="003D015C"/>
    <w:rsid w:val="003D17CA"/>
    <w:rsid w:val="003D243F"/>
    <w:rsid w:val="003D2BFB"/>
    <w:rsid w:val="003D4408"/>
    <w:rsid w:val="003D562B"/>
    <w:rsid w:val="003D6182"/>
    <w:rsid w:val="003D61BD"/>
    <w:rsid w:val="003D65CA"/>
    <w:rsid w:val="003D731C"/>
    <w:rsid w:val="003E2CAF"/>
    <w:rsid w:val="003E5BEE"/>
    <w:rsid w:val="003E6320"/>
    <w:rsid w:val="003E6B91"/>
    <w:rsid w:val="003F1BBE"/>
    <w:rsid w:val="003F2452"/>
    <w:rsid w:val="003F52D6"/>
    <w:rsid w:val="003F5A7A"/>
    <w:rsid w:val="003F71F6"/>
    <w:rsid w:val="004003B7"/>
    <w:rsid w:val="004003FF"/>
    <w:rsid w:val="00401258"/>
    <w:rsid w:val="00402C90"/>
    <w:rsid w:val="00402DA1"/>
    <w:rsid w:val="0040408E"/>
    <w:rsid w:val="00404106"/>
    <w:rsid w:val="004054F2"/>
    <w:rsid w:val="004062DD"/>
    <w:rsid w:val="00406A64"/>
    <w:rsid w:val="00412B0C"/>
    <w:rsid w:val="00412D82"/>
    <w:rsid w:val="00413BB0"/>
    <w:rsid w:val="0041502F"/>
    <w:rsid w:val="00415F7D"/>
    <w:rsid w:val="00416F0B"/>
    <w:rsid w:val="00417AB5"/>
    <w:rsid w:val="0042160E"/>
    <w:rsid w:val="00421741"/>
    <w:rsid w:val="00422650"/>
    <w:rsid w:val="00422D30"/>
    <w:rsid w:val="00422EFF"/>
    <w:rsid w:val="00423630"/>
    <w:rsid w:val="0042425D"/>
    <w:rsid w:val="004252E0"/>
    <w:rsid w:val="00425DE0"/>
    <w:rsid w:val="00427B9A"/>
    <w:rsid w:val="0043125D"/>
    <w:rsid w:val="00431262"/>
    <w:rsid w:val="00431C1C"/>
    <w:rsid w:val="00432FE6"/>
    <w:rsid w:val="00434877"/>
    <w:rsid w:val="004428B4"/>
    <w:rsid w:val="00442F79"/>
    <w:rsid w:val="004431C4"/>
    <w:rsid w:val="00443866"/>
    <w:rsid w:val="00444F8B"/>
    <w:rsid w:val="004455F2"/>
    <w:rsid w:val="004508BC"/>
    <w:rsid w:val="00451FF4"/>
    <w:rsid w:val="0045409C"/>
    <w:rsid w:val="00454E3F"/>
    <w:rsid w:val="004572FD"/>
    <w:rsid w:val="0045742E"/>
    <w:rsid w:val="004574E8"/>
    <w:rsid w:val="00460983"/>
    <w:rsid w:val="00462AD1"/>
    <w:rsid w:val="00464866"/>
    <w:rsid w:val="0046742D"/>
    <w:rsid w:val="0047087D"/>
    <w:rsid w:val="00470C28"/>
    <w:rsid w:val="00471CBF"/>
    <w:rsid w:val="00471DB8"/>
    <w:rsid w:val="00472AC3"/>
    <w:rsid w:val="00472C34"/>
    <w:rsid w:val="00473109"/>
    <w:rsid w:val="00473DCD"/>
    <w:rsid w:val="00474D85"/>
    <w:rsid w:val="00474D97"/>
    <w:rsid w:val="00474FCF"/>
    <w:rsid w:val="00475E17"/>
    <w:rsid w:val="00476A68"/>
    <w:rsid w:val="00480AA1"/>
    <w:rsid w:val="00482EEE"/>
    <w:rsid w:val="0048331B"/>
    <w:rsid w:val="004834D4"/>
    <w:rsid w:val="00484AF4"/>
    <w:rsid w:val="00485812"/>
    <w:rsid w:val="004860AE"/>
    <w:rsid w:val="00486AD3"/>
    <w:rsid w:val="00487EC4"/>
    <w:rsid w:val="00491067"/>
    <w:rsid w:val="00491132"/>
    <w:rsid w:val="0049161C"/>
    <w:rsid w:val="0049314E"/>
    <w:rsid w:val="0049385C"/>
    <w:rsid w:val="00496361"/>
    <w:rsid w:val="004974C1"/>
    <w:rsid w:val="004A005A"/>
    <w:rsid w:val="004A0926"/>
    <w:rsid w:val="004A1417"/>
    <w:rsid w:val="004A37F8"/>
    <w:rsid w:val="004A4E13"/>
    <w:rsid w:val="004A5E49"/>
    <w:rsid w:val="004A7EB8"/>
    <w:rsid w:val="004B002F"/>
    <w:rsid w:val="004B04FF"/>
    <w:rsid w:val="004B056E"/>
    <w:rsid w:val="004B05FD"/>
    <w:rsid w:val="004B4E7B"/>
    <w:rsid w:val="004B5334"/>
    <w:rsid w:val="004B6ECC"/>
    <w:rsid w:val="004B7C08"/>
    <w:rsid w:val="004C0D49"/>
    <w:rsid w:val="004C2AB7"/>
    <w:rsid w:val="004C3216"/>
    <w:rsid w:val="004C44AF"/>
    <w:rsid w:val="004C64A1"/>
    <w:rsid w:val="004C7253"/>
    <w:rsid w:val="004D3EF8"/>
    <w:rsid w:val="004D6278"/>
    <w:rsid w:val="004D67A2"/>
    <w:rsid w:val="004D6D55"/>
    <w:rsid w:val="004E11E0"/>
    <w:rsid w:val="004E242B"/>
    <w:rsid w:val="004E46ED"/>
    <w:rsid w:val="004E4712"/>
    <w:rsid w:val="004E54B5"/>
    <w:rsid w:val="004E5DCB"/>
    <w:rsid w:val="004E7014"/>
    <w:rsid w:val="004F10CA"/>
    <w:rsid w:val="004F1834"/>
    <w:rsid w:val="004F2EA7"/>
    <w:rsid w:val="004F4A5E"/>
    <w:rsid w:val="00500548"/>
    <w:rsid w:val="005019D8"/>
    <w:rsid w:val="0050561A"/>
    <w:rsid w:val="00505AE0"/>
    <w:rsid w:val="00505E0F"/>
    <w:rsid w:val="00507B0A"/>
    <w:rsid w:val="00507CA8"/>
    <w:rsid w:val="00507ED2"/>
    <w:rsid w:val="00510803"/>
    <w:rsid w:val="00511426"/>
    <w:rsid w:val="005145AD"/>
    <w:rsid w:val="00516D67"/>
    <w:rsid w:val="00520ED9"/>
    <w:rsid w:val="00525A34"/>
    <w:rsid w:val="0052604D"/>
    <w:rsid w:val="005277A0"/>
    <w:rsid w:val="00527A0D"/>
    <w:rsid w:val="005305B5"/>
    <w:rsid w:val="005307DC"/>
    <w:rsid w:val="00531C3A"/>
    <w:rsid w:val="00533F66"/>
    <w:rsid w:val="0053496B"/>
    <w:rsid w:val="0053580C"/>
    <w:rsid w:val="00537D71"/>
    <w:rsid w:val="005424F6"/>
    <w:rsid w:val="005427E5"/>
    <w:rsid w:val="00542FAE"/>
    <w:rsid w:val="00543294"/>
    <w:rsid w:val="00544867"/>
    <w:rsid w:val="00545267"/>
    <w:rsid w:val="00546EDB"/>
    <w:rsid w:val="00551D00"/>
    <w:rsid w:val="00553773"/>
    <w:rsid w:val="00554429"/>
    <w:rsid w:val="005550AA"/>
    <w:rsid w:val="005612E1"/>
    <w:rsid w:val="005613E3"/>
    <w:rsid w:val="00562DAB"/>
    <w:rsid w:val="0056335C"/>
    <w:rsid w:val="005644DC"/>
    <w:rsid w:val="005648E2"/>
    <w:rsid w:val="00565094"/>
    <w:rsid w:val="00570CE4"/>
    <w:rsid w:val="00571D77"/>
    <w:rsid w:val="005725FB"/>
    <w:rsid w:val="0057418C"/>
    <w:rsid w:val="00576051"/>
    <w:rsid w:val="00577029"/>
    <w:rsid w:val="0058296B"/>
    <w:rsid w:val="00582C07"/>
    <w:rsid w:val="005859B6"/>
    <w:rsid w:val="00585D28"/>
    <w:rsid w:val="00585DEB"/>
    <w:rsid w:val="00587BED"/>
    <w:rsid w:val="005930C3"/>
    <w:rsid w:val="00593F4E"/>
    <w:rsid w:val="00596C84"/>
    <w:rsid w:val="00597573"/>
    <w:rsid w:val="005A0D1D"/>
    <w:rsid w:val="005A1005"/>
    <w:rsid w:val="005A2598"/>
    <w:rsid w:val="005A346B"/>
    <w:rsid w:val="005A47AB"/>
    <w:rsid w:val="005A65EC"/>
    <w:rsid w:val="005A671F"/>
    <w:rsid w:val="005A70E8"/>
    <w:rsid w:val="005B009F"/>
    <w:rsid w:val="005B05D7"/>
    <w:rsid w:val="005B0DAF"/>
    <w:rsid w:val="005B2212"/>
    <w:rsid w:val="005B2414"/>
    <w:rsid w:val="005B47AA"/>
    <w:rsid w:val="005B670D"/>
    <w:rsid w:val="005B6F8C"/>
    <w:rsid w:val="005C10D3"/>
    <w:rsid w:val="005C2D30"/>
    <w:rsid w:val="005C33AA"/>
    <w:rsid w:val="005C4427"/>
    <w:rsid w:val="005C540D"/>
    <w:rsid w:val="005C55BB"/>
    <w:rsid w:val="005C58A5"/>
    <w:rsid w:val="005C5D20"/>
    <w:rsid w:val="005D045C"/>
    <w:rsid w:val="005D3DEB"/>
    <w:rsid w:val="005D544F"/>
    <w:rsid w:val="005D6D5A"/>
    <w:rsid w:val="005E01C4"/>
    <w:rsid w:val="005E062C"/>
    <w:rsid w:val="005E19B6"/>
    <w:rsid w:val="005E2337"/>
    <w:rsid w:val="005E2782"/>
    <w:rsid w:val="005E2C42"/>
    <w:rsid w:val="005E5EDF"/>
    <w:rsid w:val="005E6356"/>
    <w:rsid w:val="005E6627"/>
    <w:rsid w:val="005E6D63"/>
    <w:rsid w:val="005E7709"/>
    <w:rsid w:val="005E7B6E"/>
    <w:rsid w:val="005F0461"/>
    <w:rsid w:val="005F0FA4"/>
    <w:rsid w:val="005F368F"/>
    <w:rsid w:val="005F41AA"/>
    <w:rsid w:val="005F68A9"/>
    <w:rsid w:val="005F6D89"/>
    <w:rsid w:val="00600C52"/>
    <w:rsid w:val="00601875"/>
    <w:rsid w:val="006025C8"/>
    <w:rsid w:val="0060434F"/>
    <w:rsid w:val="0060559B"/>
    <w:rsid w:val="00606444"/>
    <w:rsid w:val="00607F89"/>
    <w:rsid w:val="00610481"/>
    <w:rsid w:val="0061114D"/>
    <w:rsid w:val="006111CA"/>
    <w:rsid w:val="006118D2"/>
    <w:rsid w:val="00612A17"/>
    <w:rsid w:val="00612E2E"/>
    <w:rsid w:val="00620179"/>
    <w:rsid w:val="00623CFF"/>
    <w:rsid w:val="00624447"/>
    <w:rsid w:val="0062453D"/>
    <w:rsid w:val="00631C5C"/>
    <w:rsid w:val="00633642"/>
    <w:rsid w:val="00633F0F"/>
    <w:rsid w:val="0063429C"/>
    <w:rsid w:val="00635022"/>
    <w:rsid w:val="006355A7"/>
    <w:rsid w:val="0063670A"/>
    <w:rsid w:val="0063737C"/>
    <w:rsid w:val="00640054"/>
    <w:rsid w:val="00640712"/>
    <w:rsid w:val="006409C4"/>
    <w:rsid w:val="00641DD5"/>
    <w:rsid w:val="006448E3"/>
    <w:rsid w:val="006464BA"/>
    <w:rsid w:val="00646E37"/>
    <w:rsid w:val="00647C00"/>
    <w:rsid w:val="0065366B"/>
    <w:rsid w:val="0065394E"/>
    <w:rsid w:val="006555B6"/>
    <w:rsid w:val="0065645C"/>
    <w:rsid w:val="00657706"/>
    <w:rsid w:val="00657F35"/>
    <w:rsid w:val="00661E6F"/>
    <w:rsid w:val="006639DB"/>
    <w:rsid w:val="00663E18"/>
    <w:rsid w:val="006644BC"/>
    <w:rsid w:val="00665770"/>
    <w:rsid w:val="00667265"/>
    <w:rsid w:val="006673E1"/>
    <w:rsid w:val="00667D4E"/>
    <w:rsid w:val="00667E7A"/>
    <w:rsid w:val="006706CB"/>
    <w:rsid w:val="006747CF"/>
    <w:rsid w:val="00676893"/>
    <w:rsid w:val="00676FCC"/>
    <w:rsid w:val="006772F4"/>
    <w:rsid w:val="00680A89"/>
    <w:rsid w:val="00680B5B"/>
    <w:rsid w:val="006816CD"/>
    <w:rsid w:val="00686B4E"/>
    <w:rsid w:val="00687066"/>
    <w:rsid w:val="00687EA5"/>
    <w:rsid w:val="00690394"/>
    <w:rsid w:val="0069218C"/>
    <w:rsid w:val="0069299E"/>
    <w:rsid w:val="00692D77"/>
    <w:rsid w:val="00694419"/>
    <w:rsid w:val="006969CB"/>
    <w:rsid w:val="006A0390"/>
    <w:rsid w:val="006A0EF8"/>
    <w:rsid w:val="006A11C4"/>
    <w:rsid w:val="006A17E6"/>
    <w:rsid w:val="006A1B23"/>
    <w:rsid w:val="006A2BEA"/>
    <w:rsid w:val="006A6032"/>
    <w:rsid w:val="006B005F"/>
    <w:rsid w:val="006B0292"/>
    <w:rsid w:val="006B2FB3"/>
    <w:rsid w:val="006B405F"/>
    <w:rsid w:val="006B4935"/>
    <w:rsid w:val="006B569B"/>
    <w:rsid w:val="006B645A"/>
    <w:rsid w:val="006B6CD5"/>
    <w:rsid w:val="006C01BC"/>
    <w:rsid w:val="006C0854"/>
    <w:rsid w:val="006C0940"/>
    <w:rsid w:val="006C1283"/>
    <w:rsid w:val="006C28DE"/>
    <w:rsid w:val="006C3451"/>
    <w:rsid w:val="006C496C"/>
    <w:rsid w:val="006C4990"/>
    <w:rsid w:val="006C4AAE"/>
    <w:rsid w:val="006C51F3"/>
    <w:rsid w:val="006C72E9"/>
    <w:rsid w:val="006C7943"/>
    <w:rsid w:val="006D0027"/>
    <w:rsid w:val="006D1831"/>
    <w:rsid w:val="006D23AC"/>
    <w:rsid w:val="006D2DFA"/>
    <w:rsid w:val="006D3D78"/>
    <w:rsid w:val="006D4204"/>
    <w:rsid w:val="006D48B3"/>
    <w:rsid w:val="006D786C"/>
    <w:rsid w:val="006E2904"/>
    <w:rsid w:val="006E2B15"/>
    <w:rsid w:val="006E306B"/>
    <w:rsid w:val="006E4D09"/>
    <w:rsid w:val="006E5C88"/>
    <w:rsid w:val="006E6139"/>
    <w:rsid w:val="006E6389"/>
    <w:rsid w:val="006E6DF3"/>
    <w:rsid w:val="006F0F0E"/>
    <w:rsid w:val="006F1AA7"/>
    <w:rsid w:val="006F1C4F"/>
    <w:rsid w:val="006F2B39"/>
    <w:rsid w:val="006F3B49"/>
    <w:rsid w:val="006F5B42"/>
    <w:rsid w:val="006F785A"/>
    <w:rsid w:val="006F7C56"/>
    <w:rsid w:val="0070191A"/>
    <w:rsid w:val="007021BC"/>
    <w:rsid w:val="00703523"/>
    <w:rsid w:val="007037B3"/>
    <w:rsid w:val="007046C2"/>
    <w:rsid w:val="007046F5"/>
    <w:rsid w:val="007059F9"/>
    <w:rsid w:val="00706089"/>
    <w:rsid w:val="00710795"/>
    <w:rsid w:val="00710F49"/>
    <w:rsid w:val="0071101A"/>
    <w:rsid w:val="00711EBB"/>
    <w:rsid w:val="00711FC4"/>
    <w:rsid w:val="00712627"/>
    <w:rsid w:val="00712A67"/>
    <w:rsid w:val="007147D4"/>
    <w:rsid w:val="0071722B"/>
    <w:rsid w:val="007209E8"/>
    <w:rsid w:val="0072102D"/>
    <w:rsid w:val="00721991"/>
    <w:rsid w:val="00723EF2"/>
    <w:rsid w:val="00724BD3"/>
    <w:rsid w:val="00725164"/>
    <w:rsid w:val="00725CB6"/>
    <w:rsid w:val="00725E52"/>
    <w:rsid w:val="00726221"/>
    <w:rsid w:val="00727E12"/>
    <w:rsid w:val="0073039D"/>
    <w:rsid w:val="00732AD8"/>
    <w:rsid w:val="00732E7C"/>
    <w:rsid w:val="0073454D"/>
    <w:rsid w:val="00734AF7"/>
    <w:rsid w:val="0073640A"/>
    <w:rsid w:val="00736A5F"/>
    <w:rsid w:val="00740C8F"/>
    <w:rsid w:val="00743336"/>
    <w:rsid w:val="007458DB"/>
    <w:rsid w:val="00747A5F"/>
    <w:rsid w:val="00752173"/>
    <w:rsid w:val="0075238C"/>
    <w:rsid w:val="007531C6"/>
    <w:rsid w:val="00754B72"/>
    <w:rsid w:val="00754C00"/>
    <w:rsid w:val="007555EE"/>
    <w:rsid w:val="00756F1F"/>
    <w:rsid w:val="007614D1"/>
    <w:rsid w:val="00761998"/>
    <w:rsid w:val="00764619"/>
    <w:rsid w:val="007649A4"/>
    <w:rsid w:val="00765439"/>
    <w:rsid w:val="0076634D"/>
    <w:rsid w:val="007673DF"/>
    <w:rsid w:val="00767B73"/>
    <w:rsid w:val="00774054"/>
    <w:rsid w:val="007752CD"/>
    <w:rsid w:val="00775842"/>
    <w:rsid w:val="0078185D"/>
    <w:rsid w:val="00782F81"/>
    <w:rsid w:val="00784718"/>
    <w:rsid w:val="00784FFD"/>
    <w:rsid w:val="00786B5D"/>
    <w:rsid w:val="00787508"/>
    <w:rsid w:val="00790811"/>
    <w:rsid w:val="00793684"/>
    <w:rsid w:val="00793C02"/>
    <w:rsid w:val="00793D64"/>
    <w:rsid w:val="007A05D1"/>
    <w:rsid w:val="007A3EE4"/>
    <w:rsid w:val="007A6A3C"/>
    <w:rsid w:val="007A6BE0"/>
    <w:rsid w:val="007A7AE0"/>
    <w:rsid w:val="007A7E28"/>
    <w:rsid w:val="007B02FC"/>
    <w:rsid w:val="007B134D"/>
    <w:rsid w:val="007B1DA1"/>
    <w:rsid w:val="007B2E01"/>
    <w:rsid w:val="007B5027"/>
    <w:rsid w:val="007B5E09"/>
    <w:rsid w:val="007B62B8"/>
    <w:rsid w:val="007B7372"/>
    <w:rsid w:val="007B75B1"/>
    <w:rsid w:val="007B76BC"/>
    <w:rsid w:val="007C0AB6"/>
    <w:rsid w:val="007C3D60"/>
    <w:rsid w:val="007C5166"/>
    <w:rsid w:val="007C583E"/>
    <w:rsid w:val="007C5BAF"/>
    <w:rsid w:val="007D0241"/>
    <w:rsid w:val="007D0A9F"/>
    <w:rsid w:val="007D0AAF"/>
    <w:rsid w:val="007D262E"/>
    <w:rsid w:val="007D6CF6"/>
    <w:rsid w:val="007E0031"/>
    <w:rsid w:val="007E0A1F"/>
    <w:rsid w:val="007E2176"/>
    <w:rsid w:val="007E4C8A"/>
    <w:rsid w:val="007E52D0"/>
    <w:rsid w:val="007E5B7E"/>
    <w:rsid w:val="007E64BB"/>
    <w:rsid w:val="007E7BF0"/>
    <w:rsid w:val="007F14F1"/>
    <w:rsid w:val="007F2428"/>
    <w:rsid w:val="007F3186"/>
    <w:rsid w:val="007F3189"/>
    <w:rsid w:val="007F4A0C"/>
    <w:rsid w:val="007F4DAF"/>
    <w:rsid w:val="007F5A68"/>
    <w:rsid w:val="008000C9"/>
    <w:rsid w:val="0080068C"/>
    <w:rsid w:val="008006C7"/>
    <w:rsid w:val="00801597"/>
    <w:rsid w:val="00801636"/>
    <w:rsid w:val="00804E59"/>
    <w:rsid w:val="00804F6F"/>
    <w:rsid w:val="00805ACC"/>
    <w:rsid w:val="00806952"/>
    <w:rsid w:val="008102FD"/>
    <w:rsid w:val="0081388B"/>
    <w:rsid w:val="008141DA"/>
    <w:rsid w:val="00816F23"/>
    <w:rsid w:val="008209D3"/>
    <w:rsid w:val="00821A6B"/>
    <w:rsid w:val="00822F44"/>
    <w:rsid w:val="00823B8D"/>
    <w:rsid w:val="00824261"/>
    <w:rsid w:val="00824416"/>
    <w:rsid w:val="00827123"/>
    <w:rsid w:val="00830C29"/>
    <w:rsid w:val="00833526"/>
    <w:rsid w:val="00835AE3"/>
    <w:rsid w:val="008370CF"/>
    <w:rsid w:val="0084076F"/>
    <w:rsid w:val="00840DCD"/>
    <w:rsid w:val="00842088"/>
    <w:rsid w:val="0084270F"/>
    <w:rsid w:val="00842AE7"/>
    <w:rsid w:val="00842D86"/>
    <w:rsid w:val="00843245"/>
    <w:rsid w:val="008439D0"/>
    <w:rsid w:val="00844398"/>
    <w:rsid w:val="00844BE9"/>
    <w:rsid w:val="00845D21"/>
    <w:rsid w:val="008465BA"/>
    <w:rsid w:val="008471FD"/>
    <w:rsid w:val="00852223"/>
    <w:rsid w:val="00853B52"/>
    <w:rsid w:val="00854D79"/>
    <w:rsid w:val="00855AB5"/>
    <w:rsid w:val="00856FE7"/>
    <w:rsid w:val="00857EFA"/>
    <w:rsid w:val="00857F4B"/>
    <w:rsid w:val="00860967"/>
    <w:rsid w:val="00860B5F"/>
    <w:rsid w:val="0086354A"/>
    <w:rsid w:val="00863E4C"/>
    <w:rsid w:val="0086474E"/>
    <w:rsid w:val="00866C26"/>
    <w:rsid w:val="00870F96"/>
    <w:rsid w:val="00871E50"/>
    <w:rsid w:val="00871FD6"/>
    <w:rsid w:val="008732E2"/>
    <w:rsid w:val="00874364"/>
    <w:rsid w:val="0087445B"/>
    <w:rsid w:val="00874855"/>
    <w:rsid w:val="00874DFD"/>
    <w:rsid w:val="00875DB1"/>
    <w:rsid w:val="008779AC"/>
    <w:rsid w:val="00881219"/>
    <w:rsid w:val="00882A60"/>
    <w:rsid w:val="00883318"/>
    <w:rsid w:val="00883CAA"/>
    <w:rsid w:val="008848B0"/>
    <w:rsid w:val="008871F2"/>
    <w:rsid w:val="008875AA"/>
    <w:rsid w:val="008915D3"/>
    <w:rsid w:val="00892C0B"/>
    <w:rsid w:val="00893727"/>
    <w:rsid w:val="0089377D"/>
    <w:rsid w:val="008954DC"/>
    <w:rsid w:val="008954E4"/>
    <w:rsid w:val="00896080"/>
    <w:rsid w:val="00896AB5"/>
    <w:rsid w:val="008A30C3"/>
    <w:rsid w:val="008A4B4A"/>
    <w:rsid w:val="008A568D"/>
    <w:rsid w:val="008A5985"/>
    <w:rsid w:val="008A6181"/>
    <w:rsid w:val="008A6265"/>
    <w:rsid w:val="008A71E6"/>
    <w:rsid w:val="008B2C30"/>
    <w:rsid w:val="008B4FC8"/>
    <w:rsid w:val="008B553D"/>
    <w:rsid w:val="008B56E6"/>
    <w:rsid w:val="008B6767"/>
    <w:rsid w:val="008B7B6B"/>
    <w:rsid w:val="008B7D24"/>
    <w:rsid w:val="008C084B"/>
    <w:rsid w:val="008C0ED3"/>
    <w:rsid w:val="008C43E2"/>
    <w:rsid w:val="008C5160"/>
    <w:rsid w:val="008D210E"/>
    <w:rsid w:val="008D2E57"/>
    <w:rsid w:val="008D435D"/>
    <w:rsid w:val="008D63E6"/>
    <w:rsid w:val="008D6DB6"/>
    <w:rsid w:val="008E105B"/>
    <w:rsid w:val="008E174E"/>
    <w:rsid w:val="008E34F2"/>
    <w:rsid w:val="008E3B3C"/>
    <w:rsid w:val="008E3CAF"/>
    <w:rsid w:val="008E3EB3"/>
    <w:rsid w:val="008E3F47"/>
    <w:rsid w:val="008E4D47"/>
    <w:rsid w:val="008E4FCC"/>
    <w:rsid w:val="008E6BDE"/>
    <w:rsid w:val="008E71E2"/>
    <w:rsid w:val="008E7345"/>
    <w:rsid w:val="008E74B2"/>
    <w:rsid w:val="008F0702"/>
    <w:rsid w:val="008F08EF"/>
    <w:rsid w:val="008F2B80"/>
    <w:rsid w:val="008F2E85"/>
    <w:rsid w:val="008F5EA8"/>
    <w:rsid w:val="008F717D"/>
    <w:rsid w:val="008F77E1"/>
    <w:rsid w:val="00900336"/>
    <w:rsid w:val="00901FA5"/>
    <w:rsid w:val="00904D50"/>
    <w:rsid w:val="009051AD"/>
    <w:rsid w:val="00905F5A"/>
    <w:rsid w:val="00906899"/>
    <w:rsid w:val="00907634"/>
    <w:rsid w:val="009131C8"/>
    <w:rsid w:val="009134F9"/>
    <w:rsid w:val="00914596"/>
    <w:rsid w:val="00915F86"/>
    <w:rsid w:val="00917D5E"/>
    <w:rsid w:val="009203AF"/>
    <w:rsid w:val="00921707"/>
    <w:rsid w:val="0092478B"/>
    <w:rsid w:val="009257A9"/>
    <w:rsid w:val="00925AE7"/>
    <w:rsid w:val="00925C6D"/>
    <w:rsid w:val="00930B95"/>
    <w:rsid w:val="00930F8A"/>
    <w:rsid w:val="00931147"/>
    <w:rsid w:val="00931275"/>
    <w:rsid w:val="0093141F"/>
    <w:rsid w:val="00931A23"/>
    <w:rsid w:val="00931F55"/>
    <w:rsid w:val="009324F3"/>
    <w:rsid w:val="00932B0F"/>
    <w:rsid w:val="009342B4"/>
    <w:rsid w:val="009371DB"/>
    <w:rsid w:val="009376B5"/>
    <w:rsid w:val="00940372"/>
    <w:rsid w:val="0094110E"/>
    <w:rsid w:val="0094158D"/>
    <w:rsid w:val="009418EB"/>
    <w:rsid w:val="009421F2"/>
    <w:rsid w:val="00942BF5"/>
    <w:rsid w:val="009432CD"/>
    <w:rsid w:val="009457D9"/>
    <w:rsid w:val="00945C46"/>
    <w:rsid w:val="0094687B"/>
    <w:rsid w:val="00946F49"/>
    <w:rsid w:val="009476FE"/>
    <w:rsid w:val="00947B29"/>
    <w:rsid w:val="00954630"/>
    <w:rsid w:val="00954BCD"/>
    <w:rsid w:val="009561C9"/>
    <w:rsid w:val="0095641D"/>
    <w:rsid w:val="00957FB0"/>
    <w:rsid w:val="009602BA"/>
    <w:rsid w:val="00963712"/>
    <w:rsid w:val="009639D2"/>
    <w:rsid w:val="00964040"/>
    <w:rsid w:val="00964E42"/>
    <w:rsid w:val="00965A84"/>
    <w:rsid w:val="00965F9A"/>
    <w:rsid w:val="009670B4"/>
    <w:rsid w:val="00967CCD"/>
    <w:rsid w:val="00972320"/>
    <w:rsid w:val="00972F0D"/>
    <w:rsid w:val="009731A8"/>
    <w:rsid w:val="009757C9"/>
    <w:rsid w:val="00975C38"/>
    <w:rsid w:val="0097716A"/>
    <w:rsid w:val="00981312"/>
    <w:rsid w:val="00982687"/>
    <w:rsid w:val="00983342"/>
    <w:rsid w:val="00983F1C"/>
    <w:rsid w:val="00984205"/>
    <w:rsid w:val="009845C8"/>
    <w:rsid w:val="00984F53"/>
    <w:rsid w:val="00990C9D"/>
    <w:rsid w:val="00991187"/>
    <w:rsid w:val="00991720"/>
    <w:rsid w:val="00991AEE"/>
    <w:rsid w:val="00992E2B"/>
    <w:rsid w:val="00996088"/>
    <w:rsid w:val="00997881"/>
    <w:rsid w:val="009A1A43"/>
    <w:rsid w:val="009A2AE3"/>
    <w:rsid w:val="009A3FE4"/>
    <w:rsid w:val="009A5685"/>
    <w:rsid w:val="009A662C"/>
    <w:rsid w:val="009B18FD"/>
    <w:rsid w:val="009B29E6"/>
    <w:rsid w:val="009B771B"/>
    <w:rsid w:val="009C00FF"/>
    <w:rsid w:val="009C139B"/>
    <w:rsid w:val="009C184E"/>
    <w:rsid w:val="009C6918"/>
    <w:rsid w:val="009C698E"/>
    <w:rsid w:val="009C7016"/>
    <w:rsid w:val="009D05EA"/>
    <w:rsid w:val="009D1480"/>
    <w:rsid w:val="009D1B08"/>
    <w:rsid w:val="009D3260"/>
    <w:rsid w:val="009D3816"/>
    <w:rsid w:val="009D629E"/>
    <w:rsid w:val="009E0EAB"/>
    <w:rsid w:val="009E1C21"/>
    <w:rsid w:val="009E1D46"/>
    <w:rsid w:val="009E2D58"/>
    <w:rsid w:val="009E4238"/>
    <w:rsid w:val="009E6E00"/>
    <w:rsid w:val="009E767E"/>
    <w:rsid w:val="009F05C4"/>
    <w:rsid w:val="009F2121"/>
    <w:rsid w:val="009F2457"/>
    <w:rsid w:val="009F2A6D"/>
    <w:rsid w:val="009F3FB4"/>
    <w:rsid w:val="009F4C07"/>
    <w:rsid w:val="009F58C5"/>
    <w:rsid w:val="009F65C4"/>
    <w:rsid w:val="00A0123C"/>
    <w:rsid w:val="00A047E7"/>
    <w:rsid w:val="00A06387"/>
    <w:rsid w:val="00A066B9"/>
    <w:rsid w:val="00A06E16"/>
    <w:rsid w:val="00A1003C"/>
    <w:rsid w:val="00A10895"/>
    <w:rsid w:val="00A1388A"/>
    <w:rsid w:val="00A15F03"/>
    <w:rsid w:val="00A16010"/>
    <w:rsid w:val="00A162F2"/>
    <w:rsid w:val="00A165EE"/>
    <w:rsid w:val="00A204E0"/>
    <w:rsid w:val="00A2051C"/>
    <w:rsid w:val="00A22337"/>
    <w:rsid w:val="00A22795"/>
    <w:rsid w:val="00A22D38"/>
    <w:rsid w:val="00A23260"/>
    <w:rsid w:val="00A23681"/>
    <w:rsid w:val="00A24865"/>
    <w:rsid w:val="00A24866"/>
    <w:rsid w:val="00A24F77"/>
    <w:rsid w:val="00A2560B"/>
    <w:rsid w:val="00A27893"/>
    <w:rsid w:val="00A30709"/>
    <w:rsid w:val="00A31512"/>
    <w:rsid w:val="00A32F35"/>
    <w:rsid w:val="00A367DC"/>
    <w:rsid w:val="00A36BE6"/>
    <w:rsid w:val="00A40D3E"/>
    <w:rsid w:val="00A410E0"/>
    <w:rsid w:val="00A41C1E"/>
    <w:rsid w:val="00A422F6"/>
    <w:rsid w:val="00A42969"/>
    <w:rsid w:val="00A43355"/>
    <w:rsid w:val="00A43D3B"/>
    <w:rsid w:val="00A44871"/>
    <w:rsid w:val="00A44EB7"/>
    <w:rsid w:val="00A47348"/>
    <w:rsid w:val="00A47714"/>
    <w:rsid w:val="00A47786"/>
    <w:rsid w:val="00A504E3"/>
    <w:rsid w:val="00A53990"/>
    <w:rsid w:val="00A53BB7"/>
    <w:rsid w:val="00A54239"/>
    <w:rsid w:val="00A54469"/>
    <w:rsid w:val="00A575DD"/>
    <w:rsid w:val="00A6151F"/>
    <w:rsid w:val="00A624B0"/>
    <w:rsid w:val="00A65380"/>
    <w:rsid w:val="00A65447"/>
    <w:rsid w:val="00A65EDD"/>
    <w:rsid w:val="00A70D13"/>
    <w:rsid w:val="00A71335"/>
    <w:rsid w:val="00A71A37"/>
    <w:rsid w:val="00A73667"/>
    <w:rsid w:val="00A73733"/>
    <w:rsid w:val="00A747F2"/>
    <w:rsid w:val="00A74CF4"/>
    <w:rsid w:val="00A75DBA"/>
    <w:rsid w:val="00A76506"/>
    <w:rsid w:val="00A7673F"/>
    <w:rsid w:val="00A76743"/>
    <w:rsid w:val="00A805A2"/>
    <w:rsid w:val="00A80842"/>
    <w:rsid w:val="00A82EE9"/>
    <w:rsid w:val="00A83F3A"/>
    <w:rsid w:val="00A83F85"/>
    <w:rsid w:val="00A83FB5"/>
    <w:rsid w:val="00A8555F"/>
    <w:rsid w:val="00A859F1"/>
    <w:rsid w:val="00A86A16"/>
    <w:rsid w:val="00A86B5A"/>
    <w:rsid w:val="00A86F34"/>
    <w:rsid w:val="00A87D25"/>
    <w:rsid w:val="00A90D21"/>
    <w:rsid w:val="00A91275"/>
    <w:rsid w:val="00A914C9"/>
    <w:rsid w:val="00A919FA"/>
    <w:rsid w:val="00A92A88"/>
    <w:rsid w:val="00A92D0F"/>
    <w:rsid w:val="00A94A64"/>
    <w:rsid w:val="00A95410"/>
    <w:rsid w:val="00A96171"/>
    <w:rsid w:val="00A96323"/>
    <w:rsid w:val="00AA0781"/>
    <w:rsid w:val="00AA0D1A"/>
    <w:rsid w:val="00AA1BA5"/>
    <w:rsid w:val="00AA21D6"/>
    <w:rsid w:val="00AA3654"/>
    <w:rsid w:val="00AA4840"/>
    <w:rsid w:val="00AA6F20"/>
    <w:rsid w:val="00AA7FC3"/>
    <w:rsid w:val="00AB01F4"/>
    <w:rsid w:val="00AB0644"/>
    <w:rsid w:val="00AB0F11"/>
    <w:rsid w:val="00AB1CD3"/>
    <w:rsid w:val="00AC1C4B"/>
    <w:rsid w:val="00AC421A"/>
    <w:rsid w:val="00AC4D58"/>
    <w:rsid w:val="00AC6AA5"/>
    <w:rsid w:val="00AC73E2"/>
    <w:rsid w:val="00AD05FA"/>
    <w:rsid w:val="00AD3852"/>
    <w:rsid w:val="00AD49FB"/>
    <w:rsid w:val="00AD5924"/>
    <w:rsid w:val="00AE0065"/>
    <w:rsid w:val="00AE0B34"/>
    <w:rsid w:val="00AE2D21"/>
    <w:rsid w:val="00AE300E"/>
    <w:rsid w:val="00AE34F8"/>
    <w:rsid w:val="00AE39B0"/>
    <w:rsid w:val="00AE4ED5"/>
    <w:rsid w:val="00AE4F3B"/>
    <w:rsid w:val="00AE71BD"/>
    <w:rsid w:val="00AF0933"/>
    <w:rsid w:val="00AF0A3C"/>
    <w:rsid w:val="00AF13C9"/>
    <w:rsid w:val="00AF195D"/>
    <w:rsid w:val="00AF394F"/>
    <w:rsid w:val="00AF5980"/>
    <w:rsid w:val="00B00AB7"/>
    <w:rsid w:val="00B01936"/>
    <w:rsid w:val="00B02423"/>
    <w:rsid w:val="00B02A20"/>
    <w:rsid w:val="00B03FFD"/>
    <w:rsid w:val="00B04EF3"/>
    <w:rsid w:val="00B10681"/>
    <w:rsid w:val="00B11CBF"/>
    <w:rsid w:val="00B1259A"/>
    <w:rsid w:val="00B13F72"/>
    <w:rsid w:val="00B14AEF"/>
    <w:rsid w:val="00B14D00"/>
    <w:rsid w:val="00B150DA"/>
    <w:rsid w:val="00B15798"/>
    <w:rsid w:val="00B16EFF"/>
    <w:rsid w:val="00B2310A"/>
    <w:rsid w:val="00B26EBA"/>
    <w:rsid w:val="00B272D7"/>
    <w:rsid w:val="00B30D8E"/>
    <w:rsid w:val="00B32636"/>
    <w:rsid w:val="00B326A2"/>
    <w:rsid w:val="00B3312F"/>
    <w:rsid w:val="00B3339F"/>
    <w:rsid w:val="00B355EB"/>
    <w:rsid w:val="00B361C0"/>
    <w:rsid w:val="00B36EF8"/>
    <w:rsid w:val="00B42909"/>
    <w:rsid w:val="00B4296F"/>
    <w:rsid w:val="00B42CCD"/>
    <w:rsid w:val="00B45D96"/>
    <w:rsid w:val="00B4775A"/>
    <w:rsid w:val="00B47D7F"/>
    <w:rsid w:val="00B5384E"/>
    <w:rsid w:val="00B54104"/>
    <w:rsid w:val="00B559BB"/>
    <w:rsid w:val="00B56D4C"/>
    <w:rsid w:val="00B57695"/>
    <w:rsid w:val="00B617C4"/>
    <w:rsid w:val="00B632DF"/>
    <w:rsid w:val="00B6593C"/>
    <w:rsid w:val="00B65F0A"/>
    <w:rsid w:val="00B662F0"/>
    <w:rsid w:val="00B67FD9"/>
    <w:rsid w:val="00B701A9"/>
    <w:rsid w:val="00B70D2E"/>
    <w:rsid w:val="00B74DC3"/>
    <w:rsid w:val="00B75635"/>
    <w:rsid w:val="00B76E04"/>
    <w:rsid w:val="00B816D6"/>
    <w:rsid w:val="00B81D5D"/>
    <w:rsid w:val="00B825BC"/>
    <w:rsid w:val="00B8277F"/>
    <w:rsid w:val="00B82CBF"/>
    <w:rsid w:val="00B836B2"/>
    <w:rsid w:val="00B84733"/>
    <w:rsid w:val="00B8574F"/>
    <w:rsid w:val="00B863DF"/>
    <w:rsid w:val="00B86591"/>
    <w:rsid w:val="00B8676A"/>
    <w:rsid w:val="00B867CE"/>
    <w:rsid w:val="00B86F7C"/>
    <w:rsid w:val="00B91C46"/>
    <w:rsid w:val="00B9247A"/>
    <w:rsid w:val="00B92A41"/>
    <w:rsid w:val="00B94471"/>
    <w:rsid w:val="00B94D53"/>
    <w:rsid w:val="00BA0B89"/>
    <w:rsid w:val="00BA2ED2"/>
    <w:rsid w:val="00BA43F5"/>
    <w:rsid w:val="00BA6791"/>
    <w:rsid w:val="00BA70EA"/>
    <w:rsid w:val="00BA7E51"/>
    <w:rsid w:val="00BB026B"/>
    <w:rsid w:val="00BB2D52"/>
    <w:rsid w:val="00BB2EB2"/>
    <w:rsid w:val="00BB40B4"/>
    <w:rsid w:val="00BB49CE"/>
    <w:rsid w:val="00BB648F"/>
    <w:rsid w:val="00BB6F3C"/>
    <w:rsid w:val="00BC0D66"/>
    <w:rsid w:val="00BC2E16"/>
    <w:rsid w:val="00BC3E4C"/>
    <w:rsid w:val="00BC49FF"/>
    <w:rsid w:val="00BC668B"/>
    <w:rsid w:val="00BC75B0"/>
    <w:rsid w:val="00BD04B4"/>
    <w:rsid w:val="00BD2553"/>
    <w:rsid w:val="00BD4767"/>
    <w:rsid w:val="00BD6692"/>
    <w:rsid w:val="00BD72AF"/>
    <w:rsid w:val="00BD7DB2"/>
    <w:rsid w:val="00BE0D70"/>
    <w:rsid w:val="00BE1585"/>
    <w:rsid w:val="00BE1C2E"/>
    <w:rsid w:val="00BE3048"/>
    <w:rsid w:val="00BE3582"/>
    <w:rsid w:val="00BE4147"/>
    <w:rsid w:val="00BE469F"/>
    <w:rsid w:val="00BE4D91"/>
    <w:rsid w:val="00BE635B"/>
    <w:rsid w:val="00BF08A5"/>
    <w:rsid w:val="00BF153F"/>
    <w:rsid w:val="00BF234C"/>
    <w:rsid w:val="00BF27A3"/>
    <w:rsid w:val="00BF5557"/>
    <w:rsid w:val="00C00FA6"/>
    <w:rsid w:val="00C024A6"/>
    <w:rsid w:val="00C024F7"/>
    <w:rsid w:val="00C03616"/>
    <w:rsid w:val="00C04FD5"/>
    <w:rsid w:val="00C076C9"/>
    <w:rsid w:val="00C110EF"/>
    <w:rsid w:val="00C114CC"/>
    <w:rsid w:val="00C1209F"/>
    <w:rsid w:val="00C12915"/>
    <w:rsid w:val="00C153C2"/>
    <w:rsid w:val="00C158E7"/>
    <w:rsid w:val="00C1591F"/>
    <w:rsid w:val="00C16E8F"/>
    <w:rsid w:val="00C17D90"/>
    <w:rsid w:val="00C205EC"/>
    <w:rsid w:val="00C21E36"/>
    <w:rsid w:val="00C22AB2"/>
    <w:rsid w:val="00C23294"/>
    <w:rsid w:val="00C232E6"/>
    <w:rsid w:val="00C24E0B"/>
    <w:rsid w:val="00C31E78"/>
    <w:rsid w:val="00C32EE6"/>
    <w:rsid w:val="00C35FD5"/>
    <w:rsid w:val="00C3617C"/>
    <w:rsid w:val="00C362D6"/>
    <w:rsid w:val="00C367BB"/>
    <w:rsid w:val="00C367F7"/>
    <w:rsid w:val="00C37209"/>
    <w:rsid w:val="00C37B41"/>
    <w:rsid w:val="00C40880"/>
    <w:rsid w:val="00C41133"/>
    <w:rsid w:val="00C4312D"/>
    <w:rsid w:val="00C4368B"/>
    <w:rsid w:val="00C436DF"/>
    <w:rsid w:val="00C438B0"/>
    <w:rsid w:val="00C44129"/>
    <w:rsid w:val="00C4506F"/>
    <w:rsid w:val="00C45A00"/>
    <w:rsid w:val="00C46D89"/>
    <w:rsid w:val="00C4771F"/>
    <w:rsid w:val="00C51017"/>
    <w:rsid w:val="00C51102"/>
    <w:rsid w:val="00C51BBE"/>
    <w:rsid w:val="00C53290"/>
    <w:rsid w:val="00C53B22"/>
    <w:rsid w:val="00C600CA"/>
    <w:rsid w:val="00C609CD"/>
    <w:rsid w:val="00C60C1C"/>
    <w:rsid w:val="00C61555"/>
    <w:rsid w:val="00C61B73"/>
    <w:rsid w:val="00C64572"/>
    <w:rsid w:val="00C649E3"/>
    <w:rsid w:val="00C65C47"/>
    <w:rsid w:val="00C715BB"/>
    <w:rsid w:val="00C71DDD"/>
    <w:rsid w:val="00C724F0"/>
    <w:rsid w:val="00C73CE4"/>
    <w:rsid w:val="00C7411F"/>
    <w:rsid w:val="00C75659"/>
    <w:rsid w:val="00C81B74"/>
    <w:rsid w:val="00C828BE"/>
    <w:rsid w:val="00C82C8F"/>
    <w:rsid w:val="00C84CC8"/>
    <w:rsid w:val="00C8535C"/>
    <w:rsid w:val="00C85C38"/>
    <w:rsid w:val="00C85E60"/>
    <w:rsid w:val="00C86B0E"/>
    <w:rsid w:val="00C86B29"/>
    <w:rsid w:val="00C86B30"/>
    <w:rsid w:val="00C87533"/>
    <w:rsid w:val="00C9207F"/>
    <w:rsid w:val="00C9259E"/>
    <w:rsid w:val="00C93C9A"/>
    <w:rsid w:val="00C953EF"/>
    <w:rsid w:val="00C963A4"/>
    <w:rsid w:val="00C966B7"/>
    <w:rsid w:val="00C967BD"/>
    <w:rsid w:val="00CA0D29"/>
    <w:rsid w:val="00CA1493"/>
    <w:rsid w:val="00CA169A"/>
    <w:rsid w:val="00CA1D41"/>
    <w:rsid w:val="00CA2295"/>
    <w:rsid w:val="00CA3A3C"/>
    <w:rsid w:val="00CA3C37"/>
    <w:rsid w:val="00CA6731"/>
    <w:rsid w:val="00CA74B0"/>
    <w:rsid w:val="00CB07EC"/>
    <w:rsid w:val="00CB1336"/>
    <w:rsid w:val="00CB27EF"/>
    <w:rsid w:val="00CB38DE"/>
    <w:rsid w:val="00CB3A58"/>
    <w:rsid w:val="00CB47C5"/>
    <w:rsid w:val="00CB5825"/>
    <w:rsid w:val="00CB5DF0"/>
    <w:rsid w:val="00CB6D5B"/>
    <w:rsid w:val="00CB7E93"/>
    <w:rsid w:val="00CC2D3F"/>
    <w:rsid w:val="00CC3B95"/>
    <w:rsid w:val="00CC7696"/>
    <w:rsid w:val="00CC794E"/>
    <w:rsid w:val="00CC7F5C"/>
    <w:rsid w:val="00CD09F0"/>
    <w:rsid w:val="00CD1606"/>
    <w:rsid w:val="00CD3E0C"/>
    <w:rsid w:val="00CD4077"/>
    <w:rsid w:val="00CD61EE"/>
    <w:rsid w:val="00CD7249"/>
    <w:rsid w:val="00CD7E9F"/>
    <w:rsid w:val="00CE1913"/>
    <w:rsid w:val="00CE1CAE"/>
    <w:rsid w:val="00CE2C43"/>
    <w:rsid w:val="00CE36DD"/>
    <w:rsid w:val="00CE54D5"/>
    <w:rsid w:val="00CE5E12"/>
    <w:rsid w:val="00CE5EDB"/>
    <w:rsid w:val="00CE6633"/>
    <w:rsid w:val="00CE7169"/>
    <w:rsid w:val="00CE75B2"/>
    <w:rsid w:val="00CF2015"/>
    <w:rsid w:val="00CF34FA"/>
    <w:rsid w:val="00CF45CC"/>
    <w:rsid w:val="00CF485A"/>
    <w:rsid w:val="00D0101A"/>
    <w:rsid w:val="00D01BC4"/>
    <w:rsid w:val="00D057C2"/>
    <w:rsid w:val="00D058F8"/>
    <w:rsid w:val="00D06563"/>
    <w:rsid w:val="00D0697A"/>
    <w:rsid w:val="00D0763A"/>
    <w:rsid w:val="00D108E2"/>
    <w:rsid w:val="00D113A1"/>
    <w:rsid w:val="00D12296"/>
    <w:rsid w:val="00D122C8"/>
    <w:rsid w:val="00D147CF"/>
    <w:rsid w:val="00D153D7"/>
    <w:rsid w:val="00D17616"/>
    <w:rsid w:val="00D17D4C"/>
    <w:rsid w:val="00D17EF8"/>
    <w:rsid w:val="00D20A7B"/>
    <w:rsid w:val="00D21E94"/>
    <w:rsid w:val="00D2261D"/>
    <w:rsid w:val="00D23136"/>
    <w:rsid w:val="00D23799"/>
    <w:rsid w:val="00D342D6"/>
    <w:rsid w:val="00D34B07"/>
    <w:rsid w:val="00D35BEA"/>
    <w:rsid w:val="00D363D5"/>
    <w:rsid w:val="00D37BCD"/>
    <w:rsid w:val="00D403FA"/>
    <w:rsid w:val="00D40553"/>
    <w:rsid w:val="00D412A5"/>
    <w:rsid w:val="00D41BC0"/>
    <w:rsid w:val="00D42A5A"/>
    <w:rsid w:val="00D4393D"/>
    <w:rsid w:val="00D45E04"/>
    <w:rsid w:val="00D464BD"/>
    <w:rsid w:val="00D46957"/>
    <w:rsid w:val="00D5049A"/>
    <w:rsid w:val="00D506CD"/>
    <w:rsid w:val="00D51B22"/>
    <w:rsid w:val="00D526FA"/>
    <w:rsid w:val="00D52772"/>
    <w:rsid w:val="00D529C6"/>
    <w:rsid w:val="00D54D90"/>
    <w:rsid w:val="00D55F73"/>
    <w:rsid w:val="00D57924"/>
    <w:rsid w:val="00D57FB1"/>
    <w:rsid w:val="00D60DC6"/>
    <w:rsid w:val="00D61D3A"/>
    <w:rsid w:val="00D61D54"/>
    <w:rsid w:val="00D627D0"/>
    <w:rsid w:val="00D637E3"/>
    <w:rsid w:val="00D64291"/>
    <w:rsid w:val="00D64831"/>
    <w:rsid w:val="00D66C7D"/>
    <w:rsid w:val="00D67A9D"/>
    <w:rsid w:val="00D709A1"/>
    <w:rsid w:val="00D727F9"/>
    <w:rsid w:val="00D73024"/>
    <w:rsid w:val="00D7333B"/>
    <w:rsid w:val="00D73D6F"/>
    <w:rsid w:val="00D74B77"/>
    <w:rsid w:val="00D75400"/>
    <w:rsid w:val="00D75F4D"/>
    <w:rsid w:val="00D76FE7"/>
    <w:rsid w:val="00D803E2"/>
    <w:rsid w:val="00D8070A"/>
    <w:rsid w:val="00D837CF"/>
    <w:rsid w:val="00D844CD"/>
    <w:rsid w:val="00D84911"/>
    <w:rsid w:val="00D84D09"/>
    <w:rsid w:val="00D8506F"/>
    <w:rsid w:val="00D8567E"/>
    <w:rsid w:val="00D85DC5"/>
    <w:rsid w:val="00D861E1"/>
    <w:rsid w:val="00D866AA"/>
    <w:rsid w:val="00D86702"/>
    <w:rsid w:val="00D87C47"/>
    <w:rsid w:val="00D917AE"/>
    <w:rsid w:val="00D91E99"/>
    <w:rsid w:val="00D924FA"/>
    <w:rsid w:val="00D9362A"/>
    <w:rsid w:val="00D93F52"/>
    <w:rsid w:val="00D94E5D"/>
    <w:rsid w:val="00D94EF4"/>
    <w:rsid w:val="00DA1C32"/>
    <w:rsid w:val="00DA3852"/>
    <w:rsid w:val="00DA7595"/>
    <w:rsid w:val="00DB088E"/>
    <w:rsid w:val="00DB1E95"/>
    <w:rsid w:val="00DB2D42"/>
    <w:rsid w:val="00DB44F6"/>
    <w:rsid w:val="00DC0B35"/>
    <w:rsid w:val="00DC1C85"/>
    <w:rsid w:val="00DC2623"/>
    <w:rsid w:val="00DC2939"/>
    <w:rsid w:val="00DC404B"/>
    <w:rsid w:val="00DC414C"/>
    <w:rsid w:val="00DC42BA"/>
    <w:rsid w:val="00DC4FBE"/>
    <w:rsid w:val="00DC74CB"/>
    <w:rsid w:val="00DD1591"/>
    <w:rsid w:val="00DD1F8B"/>
    <w:rsid w:val="00DD4B6D"/>
    <w:rsid w:val="00DD6A1D"/>
    <w:rsid w:val="00DE1CE2"/>
    <w:rsid w:val="00DE5F84"/>
    <w:rsid w:val="00DE60D6"/>
    <w:rsid w:val="00DE7245"/>
    <w:rsid w:val="00DF17C5"/>
    <w:rsid w:val="00DF2516"/>
    <w:rsid w:val="00DF2AB8"/>
    <w:rsid w:val="00DF46D1"/>
    <w:rsid w:val="00E00923"/>
    <w:rsid w:val="00E01655"/>
    <w:rsid w:val="00E036A5"/>
    <w:rsid w:val="00E03E15"/>
    <w:rsid w:val="00E047C5"/>
    <w:rsid w:val="00E049F8"/>
    <w:rsid w:val="00E07697"/>
    <w:rsid w:val="00E10141"/>
    <w:rsid w:val="00E12802"/>
    <w:rsid w:val="00E128C1"/>
    <w:rsid w:val="00E12D17"/>
    <w:rsid w:val="00E12E23"/>
    <w:rsid w:val="00E13FF7"/>
    <w:rsid w:val="00E16C5A"/>
    <w:rsid w:val="00E17E7F"/>
    <w:rsid w:val="00E20B1D"/>
    <w:rsid w:val="00E21B1B"/>
    <w:rsid w:val="00E21E82"/>
    <w:rsid w:val="00E229AA"/>
    <w:rsid w:val="00E273EF"/>
    <w:rsid w:val="00E27C9F"/>
    <w:rsid w:val="00E31767"/>
    <w:rsid w:val="00E31F4F"/>
    <w:rsid w:val="00E33E30"/>
    <w:rsid w:val="00E34D2C"/>
    <w:rsid w:val="00E35C8B"/>
    <w:rsid w:val="00E35F52"/>
    <w:rsid w:val="00E37E3E"/>
    <w:rsid w:val="00E409C2"/>
    <w:rsid w:val="00E413C4"/>
    <w:rsid w:val="00E4192E"/>
    <w:rsid w:val="00E430AB"/>
    <w:rsid w:val="00E45051"/>
    <w:rsid w:val="00E4713D"/>
    <w:rsid w:val="00E4715C"/>
    <w:rsid w:val="00E51B1F"/>
    <w:rsid w:val="00E5309B"/>
    <w:rsid w:val="00E5420F"/>
    <w:rsid w:val="00E54C04"/>
    <w:rsid w:val="00E54D65"/>
    <w:rsid w:val="00E55DD7"/>
    <w:rsid w:val="00E56C29"/>
    <w:rsid w:val="00E5795D"/>
    <w:rsid w:val="00E57EAF"/>
    <w:rsid w:val="00E60510"/>
    <w:rsid w:val="00E6051B"/>
    <w:rsid w:val="00E60FAD"/>
    <w:rsid w:val="00E626AB"/>
    <w:rsid w:val="00E628B9"/>
    <w:rsid w:val="00E62AF9"/>
    <w:rsid w:val="00E65BA8"/>
    <w:rsid w:val="00E66E3B"/>
    <w:rsid w:val="00E67253"/>
    <w:rsid w:val="00E67634"/>
    <w:rsid w:val="00E677A4"/>
    <w:rsid w:val="00E702D8"/>
    <w:rsid w:val="00E7131E"/>
    <w:rsid w:val="00E72F72"/>
    <w:rsid w:val="00E757AE"/>
    <w:rsid w:val="00E759FB"/>
    <w:rsid w:val="00E761B4"/>
    <w:rsid w:val="00E763F8"/>
    <w:rsid w:val="00E7717E"/>
    <w:rsid w:val="00E82A6D"/>
    <w:rsid w:val="00E85C8E"/>
    <w:rsid w:val="00E87F80"/>
    <w:rsid w:val="00E90648"/>
    <w:rsid w:val="00E90A9A"/>
    <w:rsid w:val="00E9237F"/>
    <w:rsid w:val="00E925B9"/>
    <w:rsid w:val="00E93171"/>
    <w:rsid w:val="00E935ED"/>
    <w:rsid w:val="00E93EC8"/>
    <w:rsid w:val="00E958D0"/>
    <w:rsid w:val="00E9607E"/>
    <w:rsid w:val="00EA2AF1"/>
    <w:rsid w:val="00EA2D71"/>
    <w:rsid w:val="00EA3BB3"/>
    <w:rsid w:val="00EA409C"/>
    <w:rsid w:val="00EA557A"/>
    <w:rsid w:val="00EA55D5"/>
    <w:rsid w:val="00EA6692"/>
    <w:rsid w:val="00EB00F0"/>
    <w:rsid w:val="00EB25B2"/>
    <w:rsid w:val="00EB4D60"/>
    <w:rsid w:val="00EB5BE9"/>
    <w:rsid w:val="00EB6D6C"/>
    <w:rsid w:val="00EB7EE3"/>
    <w:rsid w:val="00EC114C"/>
    <w:rsid w:val="00EC581B"/>
    <w:rsid w:val="00EC63FC"/>
    <w:rsid w:val="00EC6849"/>
    <w:rsid w:val="00EC73FC"/>
    <w:rsid w:val="00EC747C"/>
    <w:rsid w:val="00ED01E6"/>
    <w:rsid w:val="00ED1EA5"/>
    <w:rsid w:val="00ED3402"/>
    <w:rsid w:val="00EE32E2"/>
    <w:rsid w:val="00EE6E0F"/>
    <w:rsid w:val="00EE769A"/>
    <w:rsid w:val="00EF08A7"/>
    <w:rsid w:val="00EF091D"/>
    <w:rsid w:val="00EF110B"/>
    <w:rsid w:val="00EF1750"/>
    <w:rsid w:val="00EF5295"/>
    <w:rsid w:val="00EF5F9A"/>
    <w:rsid w:val="00EF6657"/>
    <w:rsid w:val="00EF6F04"/>
    <w:rsid w:val="00F00666"/>
    <w:rsid w:val="00F00A02"/>
    <w:rsid w:val="00F02305"/>
    <w:rsid w:val="00F03F00"/>
    <w:rsid w:val="00F0452F"/>
    <w:rsid w:val="00F050B1"/>
    <w:rsid w:val="00F0517A"/>
    <w:rsid w:val="00F05976"/>
    <w:rsid w:val="00F063F5"/>
    <w:rsid w:val="00F1018E"/>
    <w:rsid w:val="00F1217E"/>
    <w:rsid w:val="00F146A9"/>
    <w:rsid w:val="00F14782"/>
    <w:rsid w:val="00F178A9"/>
    <w:rsid w:val="00F2068C"/>
    <w:rsid w:val="00F208DC"/>
    <w:rsid w:val="00F22BCF"/>
    <w:rsid w:val="00F23E23"/>
    <w:rsid w:val="00F260FD"/>
    <w:rsid w:val="00F274F2"/>
    <w:rsid w:val="00F31A6B"/>
    <w:rsid w:val="00F3223D"/>
    <w:rsid w:val="00F32BCC"/>
    <w:rsid w:val="00F32C6C"/>
    <w:rsid w:val="00F34400"/>
    <w:rsid w:val="00F34B6E"/>
    <w:rsid w:val="00F41470"/>
    <w:rsid w:val="00F41D68"/>
    <w:rsid w:val="00F422F1"/>
    <w:rsid w:val="00F4288E"/>
    <w:rsid w:val="00F42E0A"/>
    <w:rsid w:val="00F439A5"/>
    <w:rsid w:val="00F440E3"/>
    <w:rsid w:val="00F4458C"/>
    <w:rsid w:val="00F5058A"/>
    <w:rsid w:val="00F51C73"/>
    <w:rsid w:val="00F530EA"/>
    <w:rsid w:val="00F61C09"/>
    <w:rsid w:val="00F61DA3"/>
    <w:rsid w:val="00F66241"/>
    <w:rsid w:val="00F66A2D"/>
    <w:rsid w:val="00F66DC5"/>
    <w:rsid w:val="00F67DB3"/>
    <w:rsid w:val="00F749AA"/>
    <w:rsid w:val="00F805A1"/>
    <w:rsid w:val="00F8129F"/>
    <w:rsid w:val="00F81934"/>
    <w:rsid w:val="00F82B63"/>
    <w:rsid w:val="00F8337F"/>
    <w:rsid w:val="00F845B5"/>
    <w:rsid w:val="00F85CA6"/>
    <w:rsid w:val="00F85F9C"/>
    <w:rsid w:val="00F87052"/>
    <w:rsid w:val="00F920AA"/>
    <w:rsid w:val="00F93DCA"/>
    <w:rsid w:val="00F97151"/>
    <w:rsid w:val="00FA00B2"/>
    <w:rsid w:val="00FA0C5B"/>
    <w:rsid w:val="00FA19AC"/>
    <w:rsid w:val="00FA2963"/>
    <w:rsid w:val="00FA3CF4"/>
    <w:rsid w:val="00FA4EA6"/>
    <w:rsid w:val="00FA5638"/>
    <w:rsid w:val="00FA6070"/>
    <w:rsid w:val="00FA66A5"/>
    <w:rsid w:val="00FB14FC"/>
    <w:rsid w:val="00FB15F4"/>
    <w:rsid w:val="00FB17BB"/>
    <w:rsid w:val="00FB1CC8"/>
    <w:rsid w:val="00FB5440"/>
    <w:rsid w:val="00FB5A6A"/>
    <w:rsid w:val="00FB6F6C"/>
    <w:rsid w:val="00FC14FF"/>
    <w:rsid w:val="00FC1BFC"/>
    <w:rsid w:val="00FC2536"/>
    <w:rsid w:val="00FC2F30"/>
    <w:rsid w:val="00FC345E"/>
    <w:rsid w:val="00FC4673"/>
    <w:rsid w:val="00FC6D90"/>
    <w:rsid w:val="00FC782A"/>
    <w:rsid w:val="00FD04C1"/>
    <w:rsid w:val="00FD0D1E"/>
    <w:rsid w:val="00FD0F86"/>
    <w:rsid w:val="00FD3342"/>
    <w:rsid w:val="00FD4383"/>
    <w:rsid w:val="00FD44F3"/>
    <w:rsid w:val="00FE2DFA"/>
    <w:rsid w:val="00FE2E5B"/>
    <w:rsid w:val="00FE4D21"/>
    <w:rsid w:val="00FE5847"/>
    <w:rsid w:val="00FE5FC3"/>
    <w:rsid w:val="00FE623F"/>
    <w:rsid w:val="00FE72C1"/>
    <w:rsid w:val="00FE75FF"/>
    <w:rsid w:val="00FF3FAD"/>
    <w:rsid w:val="00FF4B16"/>
    <w:rsid w:val="00FF511B"/>
    <w:rsid w:val="00FF5729"/>
    <w:rsid w:val="00FF5D6F"/>
    <w:rsid w:val="00FF60BD"/>
    <w:rsid w:val="00FF6B91"/>
    <w:rsid w:val="00FF7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01A9C0"/>
  <w15:chartTrackingRefBased/>
  <w15:docId w15:val="{FBA4EE5B-49AE-4992-807F-7279F57EA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713D"/>
    <w:pPr>
      <w:widowControl w:val="0"/>
      <w:wordWrap w:val="0"/>
      <w:autoSpaceDE w:val="0"/>
      <w:autoSpaceDN w:val="0"/>
    </w:pPr>
  </w:style>
  <w:style w:type="paragraph" w:styleId="5">
    <w:name w:val="heading 5"/>
    <w:basedOn w:val="a"/>
    <w:next w:val="a"/>
    <w:link w:val="5Char"/>
    <w:semiHidden/>
    <w:qFormat/>
    <w:rsid w:val="00287241"/>
    <w:pPr>
      <w:widowControl/>
      <w:wordWrap/>
      <w:autoSpaceDE/>
      <w:autoSpaceDN/>
      <w:spacing w:before="240" w:after="60" w:line="240" w:lineRule="auto"/>
      <w:jc w:val="left"/>
      <w:outlineLvl w:val="4"/>
    </w:pPr>
    <w:rPr>
      <w:rFonts w:ascii="Calibri" w:hAnsi="Calibri" w:cs="Times New Roman"/>
      <w:b/>
      <w:bCs/>
      <w:i/>
      <w:iCs/>
      <w:kern w:val="0"/>
      <w:sz w:val="26"/>
      <w:szCs w:val="2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217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1217E"/>
  </w:style>
  <w:style w:type="paragraph" w:styleId="a4">
    <w:name w:val="footer"/>
    <w:basedOn w:val="a"/>
    <w:link w:val="Char0"/>
    <w:uiPriority w:val="99"/>
    <w:unhideWhenUsed/>
    <w:rsid w:val="00F1217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1217E"/>
  </w:style>
  <w:style w:type="paragraph" w:customStyle="1" w:styleId="Paragraph">
    <w:name w:val="Paragraph"/>
    <w:basedOn w:val="a"/>
    <w:link w:val="ParagraphChar"/>
    <w:rsid w:val="00FA6070"/>
    <w:pPr>
      <w:widowControl/>
      <w:wordWrap/>
      <w:autoSpaceDE/>
      <w:autoSpaceDN/>
      <w:spacing w:before="120" w:after="0" w:line="240" w:lineRule="auto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ParagraphChar">
    <w:name w:val="Paragraph Char"/>
    <w:link w:val="Paragraph"/>
    <w:rsid w:val="00FA6070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a5">
    <w:name w:val="바탕글"/>
    <w:basedOn w:val="a"/>
    <w:link w:val="Char1"/>
    <w:rsid w:val="00B150D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customStyle="1" w:styleId="Char1">
    <w:name w:val="바탕글 Char"/>
    <w:basedOn w:val="a0"/>
    <w:link w:val="a5"/>
    <w:rsid w:val="00B150DA"/>
    <w:rPr>
      <w:rFonts w:ascii="함초롬바탕" w:eastAsia="굴림" w:hAnsi="굴림" w:cs="굴림"/>
      <w:color w:val="000000"/>
      <w:kern w:val="0"/>
      <w:szCs w:val="20"/>
    </w:rPr>
  </w:style>
  <w:style w:type="character" w:styleId="a6">
    <w:name w:val="Hyperlink"/>
    <w:basedOn w:val="a0"/>
    <w:unhideWhenUsed/>
    <w:rsid w:val="00B150DA"/>
    <w:rPr>
      <w:color w:val="0000FF"/>
      <w:u w:val="single"/>
    </w:rPr>
  </w:style>
  <w:style w:type="paragraph" w:customStyle="1" w:styleId="Teaser">
    <w:name w:val="Teaser"/>
    <w:basedOn w:val="a"/>
    <w:rsid w:val="00B150DA"/>
    <w:pPr>
      <w:widowControl/>
      <w:wordWrap/>
      <w:autoSpaceDE/>
      <w:autoSpaceDN/>
      <w:spacing w:before="120"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86474E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6474E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86474E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86474E"/>
    <w:rPr>
      <w:rFonts w:ascii="맑은 고딕" w:eastAsia="맑은 고딕" w:hAnsi="맑은 고딕"/>
      <w:noProof/>
    </w:rPr>
  </w:style>
  <w:style w:type="character" w:styleId="a7">
    <w:name w:val="line number"/>
    <w:basedOn w:val="a0"/>
    <w:uiPriority w:val="99"/>
    <w:semiHidden/>
    <w:unhideWhenUsed/>
    <w:rsid w:val="00C438B0"/>
  </w:style>
  <w:style w:type="character" w:customStyle="1" w:styleId="highwire-citation-author2">
    <w:name w:val="highwire-citation-author2"/>
    <w:basedOn w:val="a0"/>
    <w:rsid w:val="00C367BB"/>
    <w:rPr>
      <w:sz w:val="24"/>
      <w:szCs w:val="24"/>
      <w:bdr w:val="none" w:sz="0" w:space="0" w:color="auto" w:frame="1"/>
      <w:vertAlign w:val="baseline"/>
    </w:rPr>
  </w:style>
  <w:style w:type="paragraph" w:styleId="a8">
    <w:name w:val="Balloon Text"/>
    <w:basedOn w:val="a"/>
    <w:link w:val="Char2"/>
    <w:uiPriority w:val="99"/>
    <w:semiHidden/>
    <w:unhideWhenUsed/>
    <w:rsid w:val="00C367B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C367BB"/>
    <w:rPr>
      <w:rFonts w:asciiTheme="majorHAnsi" w:eastAsiaTheme="majorEastAsia" w:hAnsiTheme="majorHAnsi" w:cstheme="majorBidi"/>
      <w:sz w:val="18"/>
      <w:szCs w:val="18"/>
    </w:rPr>
  </w:style>
  <w:style w:type="paragraph" w:customStyle="1" w:styleId="1">
    <w:name w:val="본문1"/>
    <w:basedOn w:val="a"/>
    <w:link w:val="1Char"/>
    <w:rsid w:val="00C367BB"/>
    <w:pPr>
      <w:wordWrap/>
      <w:spacing w:after="0" w:line="240" w:lineRule="auto"/>
      <w:jc w:val="left"/>
      <w:textAlignment w:val="baseline"/>
    </w:pPr>
    <w:rPr>
      <w:rFonts w:ascii="Times" w:eastAsia="굴림" w:hAnsi="굴림" w:cs="굴림"/>
      <w:color w:val="000000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C367BB"/>
    <w:rPr>
      <w:sz w:val="18"/>
      <w:szCs w:val="18"/>
    </w:rPr>
  </w:style>
  <w:style w:type="paragraph" w:styleId="aa">
    <w:name w:val="annotation text"/>
    <w:basedOn w:val="a"/>
    <w:link w:val="Char3"/>
    <w:uiPriority w:val="99"/>
    <w:unhideWhenUsed/>
    <w:rsid w:val="00C367BB"/>
    <w:pPr>
      <w:jc w:val="left"/>
    </w:pPr>
  </w:style>
  <w:style w:type="character" w:customStyle="1" w:styleId="Char3">
    <w:name w:val="메모 텍스트 Char"/>
    <w:basedOn w:val="a0"/>
    <w:link w:val="aa"/>
    <w:uiPriority w:val="99"/>
    <w:rsid w:val="00C367BB"/>
  </w:style>
  <w:style w:type="paragraph" w:styleId="ab">
    <w:name w:val="annotation subject"/>
    <w:basedOn w:val="aa"/>
    <w:next w:val="aa"/>
    <w:link w:val="Char4"/>
    <w:uiPriority w:val="99"/>
    <w:semiHidden/>
    <w:unhideWhenUsed/>
    <w:rsid w:val="00C367BB"/>
    <w:rPr>
      <w:b/>
      <w:bCs/>
    </w:rPr>
  </w:style>
  <w:style w:type="character" w:customStyle="1" w:styleId="Char4">
    <w:name w:val="메모 주제 Char"/>
    <w:basedOn w:val="Char3"/>
    <w:link w:val="ab"/>
    <w:uiPriority w:val="99"/>
    <w:semiHidden/>
    <w:rsid w:val="00C367BB"/>
    <w:rPr>
      <w:b/>
      <w:bCs/>
    </w:rPr>
  </w:style>
  <w:style w:type="character" w:customStyle="1" w:styleId="10">
    <w:name w:val="확인되지 않은 멘션1"/>
    <w:basedOn w:val="a0"/>
    <w:uiPriority w:val="99"/>
    <w:semiHidden/>
    <w:unhideWhenUsed/>
    <w:rsid w:val="00C367BB"/>
    <w:rPr>
      <w:color w:val="605E5C"/>
      <w:shd w:val="clear" w:color="auto" w:fill="E1DFDD"/>
    </w:rPr>
  </w:style>
  <w:style w:type="paragraph" w:customStyle="1" w:styleId="Default">
    <w:name w:val="Default"/>
    <w:rsid w:val="00C367BB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c">
    <w:name w:val="List Paragraph"/>
    <w:basedOn w:val="a"/>
    <w:uiPriority w:val="34"/>
    <w:qFormat/>
    <w:rsid w:val="00C367BB"/>
    <w:pPr>
      <w:ind w:leftChars="400" w:left="800"/>
    </w:pPr>
  </w:style>
  <w:style w:type="character" w:styleId="ad">
    <w:name w:val="FollowedHyperlink"/>
    <w:basedOn w:val="a0"/>
    <w:uiPriority w:val="99"/>
    <w:semiHidden/>
    <w:unhideWhenUsed/>
    <w:rsid w:val="00C367BB"/>
    <w:rPr>
      <w:color w:val="954F72" w:themeColor="followedHyperlink"/>
      <w:u w:val="single"/>
    </w:rPr>
  </w:style>
  <w:style w:type="character" w:customStyle="1" w:styleId="1Char">
    <w:name w:val="본문1 Char"/>
    <w:basedOn w:val="a0"/>
    <w:link w:val="1"/>
    <w:locked/>
    <w:rsid w:val="00D0101A"/>
    <w:rPr>
      <w:rFonts w:ascii="Times" w:eastAsia="굴림" w:hAnsi="굴림" w:cs="굴림"/>
      <w:color w:val="000000"/>
      <w:kern w:val="0"/>
      <w:sz w:val="24"/>
      <w:szCs w:val="24"/>
    </w:rPr>
  </w:style>
  <w:style w:type="paragraph" w:customStyle="1" w:styleId="Acknowledgement">
    <w:name w:val="Acknowledgement"/>
    <w:basedOn w:val="a"/>
    <w:rsid w:val="00D0101A"/>
    <w:pPr>
      <w:widowControl/>
      <w:wordWrap/>
      <w:autoSpaceDE/>
      <w:autoSpaceDN/>
      <w:spacing w:before="120" w:after="0" w:line="240" w:lineRule="auto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5Char">
    <w:name w:val="제목 5 Char"/>
    <w:basedOn w:val="a0"/>
    <w:link w:val="5"/>
    <w:semiHidden/>
    <w:rsid w:val="00287241"/>
    <w:rPr>
      <w:rFonts w:ascii="Calibri" w:hAnsi="Calibri" w:cs="Times New Roman"/>
      <w:b/>
      <w:bCs/>
      <w:i/>
      <w:iCs/>
      <w:kern w:val="0"/>
      <w:sz w:val="26"/>
      <w:szCs w:val="26"/>
      <w:lang w:eastAsia="en-US"/>
    </w:rPr>
  </w:style>
  <w:style w:type="character" w:customStyle="1" w:styleId="11">
    <w:name w:val="확인되지 않은 멘션1"/>
    <w:basedOn w:val="a0"/>
    <w:uiPriority w:val="99"/>
    <w:semiHidden/>
    <w:unhideWhenUsed/>
    <w:rsid w:val="00FE72C1"/>
    <w:rPr>
      <w:color w:val="605E5C"/>
      <w:shd w:val="clear" w:color="auto" w:fill="E1DFDD"/>
    </w:rPr>
  </w:style>
  <w:style w:type="character" w:customStyle="1" w:styleId="xref">
    <w:name w:val="xref"/>
    <w:basedOn w:val="a0"/>
    <w:rsid w:val="00FE72C1"/>
  </w:style>
  <w:style w:type="paragraph" w:styleId="ae">
    <w:name w:val="Revision"/>
    <w:hidden/>
    <w:uiPriority w:val="99"/>
    <w:semiHidden/>
    <w:rsid w:val="00FE72C1"/>
    <w:pPr>
      <w:spacing w:after="0" w:line="240" w:lineRule="auto"/>
      <w:jc w:val="left"/>
    </w:pPr>
  </w:style>
  <w:style w:type="character" w:customStyle="1" w:styleId="2">
    <w:name w:val="확인되지 않은 멘션2"/>
    <w:basedOn w:val="a0"/>
    <w:uiPriority w:val="99"/>
    <w:semiHidden/>
    <w:unhideWhenUsed/>
    <w:rsid w:val="00FE72C1"/>
    <w:rPr>
      <w:color w:val="605E5C"/>
      <w:shd w:val="clear" w:color="auto" w:fill="E1DFDD"/>
    </w:rPr>
  </w:style>
  <w:style w:type="character" w:customStyle="1" w:styleId="3">
    <w:name w:val="확인되지 않은 멘션3"/>
    <w:basedOn w:val="a0"/>
    <w:uiPriority w:val="99"/>
    <w:semiHidden/>
    <w:unhideWhenUsed/>
    <w:rsid w:val="00FE72C1"/>
    <w:rPr>
      <w:color w:val="605E5C"/>
      <w:shd w:val="clear" w:color="auto" w:fill="E1DFDD"/>
    </w:rPr>
  </w:style>
  <w:style w:type="paragraph" w:styleId="af">
    <w:name w:val="Normal (Web)"/>
    <w:basedOn w:val="a"/>
    <w:uiPriority w:val="99"/>
    <w:unhideWhenUsed/>
    <w:rsid w:val="00FE72C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4">
    <w:name w:val="확인되지 않은 멘션4"/>
    <w:basedOn w:val="a0"/>
    <w:uiPriority w:val="99"/>
    <w:semiHidden/>
    <w:unhideWhenUsed/>
    <w:rsid w:val="007C583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https://doi.org/10.1038/mt.2009.182" TargetMode="External"/><Relationship Id="rId13" Type="http://schemas.openxmlformats.org/officeDocument/2006/relationships/hyperlink" Target="https://software.broadinstitute.org/morpheus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38/s41587-023-01767-y" TargetMode="External"/><Relationship Id="rId12" Type="http://schemas.openxmlformats.org/officeDocument/2006/relationships/hyperlink" Target="https://www.graphpad.com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doi.org/10.1038/s41586-019-0969-x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doi.org/10.3390/cells1123371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38/s41591-020-0939-8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F26644-8E17-4E16-BB74-13918852A3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1229</Words>
  <Characters>7008</Characters>
  <Application>Microsoft Office Word</Application>
  <DocSecurity>0</DocSecurity>
  <Lines>58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Mingyu Lee</cp:lastModifiedBy>
  <cp:revision>11</cp:revision>
  <cp:lastPrinted>2025-01-28T04:16:00Z</cp:lastPrinted>
  <dcterms:created xsi:type="dcterms:W3CDTF">2025-07-15T05:31:00Z</dcterms:created>
  <dcterms:modified xsi:type="dcterms:W3CDTF">2025-07-25T07:00:00Z</dcterms:modified>
</cp:coreProperties>
</file>